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CBA80" w14:textId="477B13FA" w:rsidR="00804A3A" w:rsidRPr="00AA6C3F" w:rsidRDefault="00804A3A" w:rsidP="00804A3A">
      <w:pPr>
        <w:rPr>
          <w:rFonts w:ascii="Arial" w:hAnsi="Arial" w:cs="Arial"/>
          <w:b/>
          <w:bCs/>
        </w:rPr>
      </w:pPr>
      <w:r w:rsidRPr="00AA6C3F">
        <w:rPr>
          <w:rFonts w:ascii="Arial" w:hAnsi="Arial" w:cs="Arial"/>
          <w:b/>
          <w:bCs/>
        </w:rPr>
        <w:t xml:space="preserve">Supplementary </w:t>
      </w:r>
      <w:r w:rsidR="00A641FD" w:rsidRPr="00AA6C3F">
        <w:rPr>
          <w:rFonts w:ascii="Arial" w:hAnsi="Arial" w:cs="Arial"/>
          <w:b/>
          <w:bCs/>
        </w:rPr>
        <w:t>materials</w:t>
      </w:r>
    </w:p>
    <w:p w14:paraId="6DDFAF29" w14:textId="77777777" w:rsidR="00AA6C3F" w:rsidRPr="00AA6C3F" w:rsidRDefault="00AA6C3F" w:rsidP="00AA6C3F">
      <w:pPr>
        <w:spacing w:line="360" w:lineRule="auto"/>
        <w:rPr>
          <w:rFonts w:ascii="Arial" w:hAnsi="Arial" w:cs="Arial"/>
        </w:rPr>
      </w:pPr>
      <w:r w:rsidRPr="00AA6C3F">
        <w:rPr>
          <w:rFonts w:ascii="Arial" w:hAnsi="Arial" w:cs="Arial"/>
        </w:rPr>
        <w:t>Figure accessibility for readers with colour vision deficiency: analysis of leading medical journals</w:t>
      </w:r>
    </w:p>
    <w:p w14:paraId="394FAA9C" w14:textId="77777777" w:rsidR="00AA6C3F" w:rsidRPr="00AA6C3F" w:rsidRDefault="00AA6C3F" w:rsidP="00AA6C3F">
      <w:pPr>
        <w:spacing w:line="360" w:lineRule="auto"/>
        <w:rPr>
          <w:rFonts w:ascii="Arial" w:eastAsia="Arial" w:hAnsi="Arial" w:cs="Arial"/>
          <w:vertAlign w:val="superscript"/>
        </w:rPr>
      </w:pPr>
      <w:r w:rsidRPr="00AA6C3F">
        <w:rPr>
          <w:rFonts w:ascii="Arial" w:eastAsia="Arial" w:hAnsi="Arial" w:cs="Arial"/>
        </w:rPr>
        <w:t>Kathryn Albany-Ward, BSc (Hons)</w:t>
      </w:r>
      <w:r w:rsidRPr="00AA6C3F">
        <w:rPr>
          <w:rFonts w:ascii="Arial" w:eastAsia="Arial" w:hAnsi="Arial" w:cs="Arial"/>
          <w:vertAlign w:val="superscript"/>
        </w:rPr>
        <w:t>1*</w:t>
      </w:r>
    </w:p>
    <w:p w14:paraId="4051001C" w14:textId="77777777" w:rsidR="00AA6C3F" w:rsidRPr="00AA6C3F" w:rsidRDefault="00AA6C3F" w:rsidP="00AA6C3F">
      <w:pPr>
        <w:spacing w:line="360" w:lineRule="auto"/>
        <w:rPr>
          <w:rFonts w:ascii="Arial" w:eastAsia="Arial" w:hAnsi="Arial" w:cs="Arial"/>
          <w:vertAlign w:val="superscript"/>
        </w:rPr>
      </w:pPr>
      <w:r w:rsidRPr="00AA6C3F">
        <w:rPr>
          <w:rFonts w:ascii="Arial" w:eastAsia="Arial" w:hAnsi="Arial" w:cs="Arial"/>
        </w:rPr>
        <w:t>Yaning Wu, MSc</w:t>
      </w:r>
      <w:r w:rsidRPr="00AA6C3F">
        <w:rPr>
          <w:rFonts w:ascii="Arial" w:eastAsia="Arial" w:hAnsi="Arial" w:cs="Arial"/>
          <w:vertAlign w:val="superscript"/>
        </w:rPr>
        <w:t>2,3,4*</w:t>
      </w:r>
    </w:p>
    <w:p w14:paraId="7E7DF90D" w14:textId="77777777" w:rsidR="00AA6C3F" w:rsidRPr="00AA6C3F" w:rsidRDefault="00AA6C3F" w:rsidP="00AA6C3F">
      <w:pPr>
        <w:pStyle w:val="ListParagraph"/>
        <w:numPr>
          <w:ilvl w:val="0"/>
          <w:numId w:val="1"/>
        </w:numPr>
        <w:spacing w:line="360" w:lineRule="auto"/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>Colour Blind Awareness, UK</w:t>
      </w:r>
    </w:p>
    <w:p w14:paraId="41C8617B" w14:textId="77777777" w:rsidR="00AA6C3F" w:rsidRPr="00AA6C3F" w:rsidRDefault="00AA6C3F" w:rsidP="00AA6C3F">
      <w:pPr>
        <w:pStyle w:val="ListParagraph"/>
        <w:numPr>
          <w:ilvl w:val="0"/>
          <w:numId w:val="1"/>
        </w:numPr>
        <w:spacing w:line="360" w:lineRule="auto"/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>British Heart Foundation Cardiovascular Epidemiology Unit, Department of Public Health and Primary Care, University of Cambridge, Cambridge, UK</w:t>
      </w:r>
    </w:p>
    <w:p w14:paraId="3F508BF8" w14:textId="77777777" w:rsidR="00AA6C3F" w:rsidRPr="00AA6C3F" w:rsidRDefault="00AA6C3F" w:rsidP="00AA6C3F">
      <w:pPr>
        <w:pStyle w:val="ListParagraph"/>
        <w:numPr>
          <w:ilvl w:val="0"/>
          <w:numId w:val="1"/>
        </w:numPr>
        <w:spacing w:line="360" w:lineRule="auto"/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>Victor Phillip Dahdaleh Heart and Lung Research Institute, University of Cambridge, Cambridge, UK</w:t>
      </w:r>
    </w:p>
    <w:p w14:paraId="10166C3C" w14:textId="77777777" w:rsidR="00AA6C3F" w:rsidRPr="00AA6C3F" w:rsidRDefault="00AA6C3F" w:rsidP="00AA6C3F">
      <w:pPr>
        <w:pStyle w:val="ListParagraph"/>
        <w:numPr>
          <w:ilvl w:val="0"/>
          <w:numId w:val="1"/>
        </w:numPr>
        <w:spacing w:line="360" w:lineRule="auto"/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>National Institute for Health and Care Research Blood and Transplant Research Unit in Donor Health and Behaviour, University of Cambridge, Cambridge, UK</w:t>
      </w:r>
    </w:p>
    <w:p w14:paraId="4742E3AF" w14:textId="77777777" w:rsidR="00AA6C3F" w:rsidRPr="00AA6C3F" w:rsidRDefault="00AA6C3F" w:rsidP="00AA6C3F">
      <w:pPr>
        <w:spacing w:line="360" w:lineRule="auto"/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>*These authors contributed equally.</w:t>
      </w:r>
    </w:p>
    <w:p w14:paraId="6C2578A7" w14:textId="1A29F75F" w:rsidR="00AA6C3F" w:rsidRPr="00AA6C3F" w:rsidRDefault="00AA6C3F" w:rsidP="00AA6C3F">
      <w:pPr>
        <w:spacing w:line="360" w:lineRule="auto"/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 xml:space="preserve">Corresponding author: Yaning Wu, </w:t>
      </w:r>
      <w:hyperlink r:id="rId6" w:history="1">
        <w:r w:rsidRPr="00AA6C3F">
          <w:rPr>
            <w:rStyle w:val="Hyperlink"/>
            <w:rFonts w:ascii="Arial" w:eastAsia="Arial" w:hAnsi="Arial" w:cs="Arial"/>
          </w:rPr>
          <w:t>yw645@cam.ac.uk</w:t>
        </w:r>
      </w:hyperlink>
      <w:r w:rsidR="00F95352">
        <w:rPr>
          <w:rFonts w:ascii="Arial" w:eastAsia="Arial" w:hAnsi="Arial" w:cs="Arial"/>
        </w:rPr>
        <w:t>.</w:t>
      </w:r>
    </w:p>
    <w:p w14:paraId="3EF0DA84" w14:textId="108D7295" w:rsidR="78D4B13D" w:rsidRPr="00AA6C3F" w:rsidRDefault="78D4B13D">
      <w:pPr>
        <w:rPr>
          <w:rFonts w:ascii="Arial" w:hAnsi="Arial" w:cs="Arial"/>
          <w:b/>
          <w:bCs/>
        </w:rPr>
      </w:pPr>
      <w:r w:rsidRPr="00AA6C3F">
        <w:rPr>
          <w:rFonts w:ascii="Arial" w:hAnsi="Arial" w:cs="Arial"/>
        </w:rPr>
        <w:br w:type="page"/>
      </w:r>
    </w:p>
    <w:p w14:paraId="10500C8D" w14:textId="27D2B6EA" w:rsidR="319D74AB" w:rsidRPr="00AA6C3F" w:rsidRDefault="319D74AB" w:rsidP="78D4B13D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>Appendix S1: Selection of eligible journals for analysis</w:t>
      </w:r>
    </w:p>
    <w:p w14:paraId="4AF66181" w14:textId="0E8CA12C" w:rsidR="319D74AB" w:rsidRPr="00AA6C3F" w:rsidRDefault="50CA39E0" w:rsidP="78D4B13D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t>Table S1: Selection of eligible journals for analysis</w:t>
      </w:r>
    </w:p>
    <w:tbl>
      <w:tblPr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singl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555"/>
        <w:gridCol w:w="2445"/>
        <w:gridCol w:w="3910"/>
      </w:tblGrid>
      <w:tr w:rsidR="2DC50B7B" w:rsidRPr="00AA6C3F" w14:paraId="56E09BA3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66A098" w14:textId="516C5570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b/>
                <w:bCs/>
                <w:color w:val="000000" w:themeColor="text1"/>
              </w:rPr>
              <w:t>Journal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56F14B" w14:textId="4853263C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b/>
                <w:bCs/>
                <w:color w:val="000000" w:themeColor="text1"/>
              </w:rPr>
              <w:t>Included in analyses?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29951E" w14:textId="42BC0B21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b/>
                <w:bCs/>
                <w:color w:val="000000" w:themeColor="text1"/>
              </w:rPr>
              <w:t>Reason for exclusion</w:t>
            </w:r>
          </w:p>
        </w:tc>
      </w:tr>
      <w:tr w:rsidR="2DC50B7B" w:rsidRPr="00AA6C3F" w14:paraId="3CE5AE20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9824B4" w14:textId="5AB5EF68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a-A Cancer Journal for Clinicians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F2AA17" w14:textId="2291CFC9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0CEC1B" w14:textId="4CB3545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2DC50B7B" w:rsidRPr="00AA6C3F" w14:paraId="6C622B0C" w14:textId="77777777" w:rsidTr="2DC50B7B">
        <w:trPr>
          <w:trHeight w:val="84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3B6A95" w14:textId="76998270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Reviews Cancer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866E6F" w14:textId="0E710F89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4505D3" w14:textId="674DB89B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63497167" w14:textId="77777777" w:rsidTr="2DC50B7B">
        <w:trPr>
          <w:trHeight w:val="84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C0458C" w14:textId="36D01817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Reviews Drug Discover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6E911E" w14:textId="0CA7EECD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4B4B47" w14:textId="4E91974E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678F5DD1" w14:textId="77777777" w:rsidTr="2DC50B7B">
        <w:trPr>
          <w:trHeight w:val="84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612773" w14:textId="27E3D131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Reviews Clinical Onc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6EE8AE" w14:textId="42778728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8CEED6" w14:textId="58B5BF57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36730A65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7E63D6" w14:textId="5B4A4501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ew England Journal of Medicine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424011" w14:textId="401056BF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F12B76" w14:textId="2E3EBE3D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2DC50B7B" w:rsidRPr="00AA6C3F" w14:paraId="6B594B75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F923F8" w14:textId="52BDF233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Medicine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31DF82" w14:textId="43B50613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3075E1" w14:textId="25D92C87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2DC50B7B" w:rsidRPr="00AA6C3F" w14:paraId="1069919B" w14:textId="77777777" w:rsidTr="2DC50B7B">
        <w:trPr>
          <w:trHeight w:val="57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F5EA73" w14:textId="216938F4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urrent Protocols in Bioinformatics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33D066" w14:textId="1F52CB9F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0BDF45" w14:textId="293289AB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Screenshots predominate non-text materials (outside scope)</w:t>
            </w:r>
          </w:p>
        </w:tc>
      </w:tr>
      <w:tr w:rsidR="2DC50B7B" w:rsidRPr="00AA6C3F" w14:paraId="3405039F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EC6B1F" w14:textId="092DA8A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 xml:space="preserve">MMWR </w:t>
            </w:r>
            <w:r w:rsidR="496BA55D" w:rsidRPr="00AA6C3F">
              <w:rPr>
                <w:rFonts w:ascii="Arial" w:eastAsia="Arial" w:hAnsi="Arial" w:cs="Arial"/>
                <w:color w:val="000000" w:themeColor="text1"/>
              </w:rPr>
              <w:t>S</w:t>
            </w:r>
            <w:r w:rsidRPr="00AA6C3F">
              <w:rPr>
                <w:rFonts w:ascii="Arial" w:eastAsia="Arial" w:hAnsi="Arial" w:cs="Arial"/>
                <w:color w:val="000000" w:themeColor="text1"/>
              </w:rPr>
              <w:t>upplements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47E65A" w14:textId="7FD34BD7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3A13A2" w14:textId="18DAC495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olour scheme is monochrome</w:t>
            </w:r>
          </w:p>
        </w:tc>
      </w:tr>
      <w:tr w:rsidR="2DC50B7B" w:rsidRPr="00AA6C3F" w14:paraId="03B53550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143780" w14:textId="69F3B7E7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ancer Cell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0586EA" w14:textId="50D72CD7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45C0FC" w14:textId="1A85C8DD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2DC50B7B" w:rsidRPr="00AA6C3F" w14:paraId="0D5F3876" w14:textId="77777777" w:rsidTr="2DC50B7B">
        <w:trPr>
          <w:trHeight w:val="84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2C206B" w14:textId="0BFB1BF1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Reviews Immun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731B4E" w14:textId="042747CB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FCE57C" w14:textId="03768CAD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2E2C9E42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C35C39" w14:textId="3C999AA4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World Psychiatr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6DF4FB" w14:textId="25DEAB1B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8D6179" w14:textId="39C47202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olour scheme is monochrome</w:t>
            </w:r>
          </w:p>
        </w:tc>
      </w:tr>
      <w:tr w:rsidR="2DC50B7B" w:rsidRPr="00AA6C3F" w14:paraId="7CB1A4BF" w14:textId="77777777" w:rsidTr="2DC50B7B">
        <w:trPr>
          <w:trHeight w:val="84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E6B8EF" w14:textId="0B25DADB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Annual Review of Immun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AE5628" w14:textId="6083F496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743FD3" w14:textId="23BCF6E3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213FABE8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48AC94" w14:textId="089979A4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MMWR Recommendations and Reports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8FA5B8" w14:textId="0ECF37E4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DB25A0" w14:textId="2474EC7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olour scheme is monochrome</w:t>
            </w:r>
          </w:p>
        </w:tc>
      </w:tr>
      <w:tr w:rsidR="2DC50B7B" w:rsidRPr="00AA6C3F" w14:paraId="634CBA7D" w14:textId="77777777" w:rsidTr="2DC50B7B">
        <w:trPr>
          <w:trHeight w:val="84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9C10E9" w14:textId="7FC9BD53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Reviews Genetics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A7829D" w14:textId="08268107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7D04B9" w14:textId="3CCAB75C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18712AB4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BA9BB7" w14:textId="5A4639C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Annals of Onc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190644" w14:textId="16C3C475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F50270" w14:textId="50B548F2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2DC50B7B" w:rsidRPr="00AA6C3F" w14:paraId="236E1DB1" w14:textId="77777777" w:rsidTr="2DC50B7B">
        <w:trPr>
          <w:trHeight w:val="57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BB8328" w14:textId="4C0B0275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lastRenderedPageBreak/>
              <w:t>Immunit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F0E7A2" w14:textId="3B34B8A2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7A3EF3" w14:textId="0BA0E993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ontains substantial number of micrographs (outside current scope)</w:t>
            </w:r>
          </w:p>
        </w:tc>
      </w:tr>
      <w:tr w:rsidR="2DC50B7B" w:rsidRPr="00AA6C3F" w14:paraId="5B2E0B9A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BAAAF1" w14:textId="743DFF92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Morbidity and Mortality Weekly Report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99DD30" w14:textId="4CE850ED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D7EEB6" w14:textId="11E6C6F5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olour scheme is monochrome</w:t>
            </w:r>
          </w:p>
        </w:tc>
      </w:tr>
      <w:tr w:rsidR="2DC50B7B" w:rsidRPr="00AA6C3F" w14:paraId="5614E299" w14:textId="77777777" w:rsidTr="2DC50B7B">
        <w:trPr>
          <w:trHeight w:val="84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C8B5B8" w14:textId="7188A6FE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Reviews Methods Primers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1592F0" w14:textId="0E318C34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069EB4" w14:textId="43DC8924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7677C0F6" w14:textId="77777777" w:rsidTr="2DC50B7B">
        <w:trPr>
          <w:trHeight w:val="57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04FCB9" w14:textId="157977F6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Lancet Onc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83D4DE" w14:textId="446AE0D8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87586F" w14:textId="75798248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in same family with identical colour scheme already included</w:t>
            </w:r>
          </w:p>
        </w:tc>
      </w:tr>
      <w:tr w:rsidR="2DC50B7B" w:rsidRPr="00AA6C3F" w14:paraId="0546994B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55F3D2" w14:textId="2B577CFB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Lancet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82ED24" w14:textId="792A1C25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F52203" w14:textId="513F785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2DC50B7B" w:rsidRPr="00AA6C3F" w14:paraId="694F3E35" w14:textId="77777777" w:rsidTr="2DC50B7B">
        <w:trPr>
          <w:trHeight w:val="57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E1A9ED" w14:textId="41891EFF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Cancer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F6FE53" w14:textId="7E5877E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D8887A" w14:textId="6C4FA8A8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in same family with identical colour scheme already included</w:t>
            </w:r>
          </w:p>
        </w:tc>
      </w:tr>
      <w:tr w:rsidR="2DC50B7B" w:rsidRPr="00AA6C3F" w14:paraId="362FDBB4" w14:textId="77777777" w:rsidTr="2DC50B7B">
        <w:trPr>
          <w:trHeight w:val="84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64F4E5" w14:textId="6F1B69CE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Annual Review of Pathology: Mechanisms of Disease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73C43D" w14:textId="7CB82BD0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1BCFC6" w14:textId="17ABEEFB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33854ADA" w14:textId="77777777" w:rsidTr="2DC50B7B">
        <w:trPr>
          <w:trHeight w:val="57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5D6DF3" w14:textId="4BEE444D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Immun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34249F" w14:textId="2CFC96A9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FAC8BC" w14:textId="37694942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in same family with identical colour scheme already included</w:t>
            </w:r>
          </w:p>
        </w:tc>
      </w:tr>
      <w:tr w:rsidR="2DC50B7B" w:rsidRPr="00AA6C3F" w14:paraId="6FB8DDD4" w14:textId="77777777" w:rsidTr="2DC50B7B">
        <w:trPr>
          <w:trHeight w:val="57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8B1481" w14:textId="3AE2C9ED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Physiological Reviews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DD5A82" w14:textId="28184DC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4D3F04" w14:textId="6D3E90D5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Illustrations, not figures, predominate non-text materials</w:t>
            </w:r>
          </w:p>
        </w:tc>
      </w:tr>
      <w:tr w:rsidR="2DC50B7B" w:rsidRPr="00AA6C3F" w14:paraId="5CFB8E01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920239" w14:textId="179CC583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of Clinical Onc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23A2DC" w14:textId="65076940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38CA4A" w14:textId="796733BB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2DC50B7B" w:rsidRPr="00AA6C3F" w14:paraId="300B7A07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52986B" w14:textId="6BDF099B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MMWR Surveillance Summaries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AD616F" w14:textId="42C36E90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4DF7D8" w14:textId="68E16EF1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olour scheme is monochrome</w:t>
            </w:r>
          </w:p>
        </w:tc>
      </w:tr>
      <w:tr w:rsidR="2DC50B7B" w:rsidRPr="00AA6C3F" w14:paraId="2CA21681" w14:textId="77777777" w:rsidTr="2DC50B7B">
        <w:trPr>
          <w:trHeight w:val="57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2CCE2F" w14:textId="50102520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Lancet Diabetes and Endocrin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FA3931" w14:textId="0AD44458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1D5ACB" w14:textId="39473269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in same family with identical colour scheme already included</w:t>
            </w:r>
          </w:p>
        </w:tc>
      </w:tr>
      <w:tr w:rsidR="2DC50B7B" w:rsidRPr="00AA6C3F" w14:paraId="66CDB2F4" w14:textId="77777777" w:rsidTr="00C526CE">
        <w:trPr>
          <w:trHeight w:val="840"/>
        </w:trPr>
        <w:tc>
          <w:tcPr>
            <w:tcW w:w="3555" w:type="dxa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BC1260" w14:textId="7D01053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Reviews Disease Primers</w:t>
            </w:r>
          </w:p>
        </w:tc>
        <w:tc>
          <w:tcPr>
            <w:tcW w:w="2445" w:type="dxa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DE9C41" w14:textId="5AB80132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50C243" w14:textId="094470E5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648A055E" w14:textId="77777777" w:rsidTr="00C526CE">
        <w:trPr>
          <w:trHeight w:val="570"/>
        </w:trPr>
        <w:tc>
          <w:tcPr>
            <w:tcW w:w="3555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AC05E1" w14:textId="2BDB0B49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of Hepatology</w:t>
            </w:r>
          </w:p>
        </w:tc>
        <w:tc>
          <w:tcPr>
            <w:tcW w:w="2445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D3ADBF" w14:textId="17B17FD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9206C7" w14:textId="0F219331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ontains substantial number of micrographs (outside current scope)</w:t>
            </w:r>
          </w:p>
        </w:tc>
      </w:tr>
      <w:tr w:rsidR="2DC50B7B" w:rsidRPr="00AA6C3F" w14:paraId="745206EC" w14:textId="77777777" w:rsidTr="00C526CE">
        <w:trPr>
          <w:trHeight w:val="840"/>
        </w:trPr>
        <w:tc>
          <w:tcPr>
            <w:tcW w:w="355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1B1992" w14:textId="57FA74D6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Reviews Gastroenterology and Hepatology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0F00F0" w14:textId="579CD198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7A66A7" w14:textId="7FB355FC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3C416F59" w14:textId="77777777" w:rsidTr="2DC50B7B">
        <w:trPr>
          <w:trHeight w:val="84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99CC69" w14:textId="30114FFC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Reviews Microbi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D9B891" w14:textId="2E0BB88D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ADC6B0" w14:textId="0B9419F8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(Monochrome) tables and illustrations, not graphs, predominate non-text materials</w:t>
            </w:r>
          </w:p>
        </w:tc>
      </w:tr>
      <w:tr w:rsidR="2DC50B7B" w:rsidRPr="00AA6C3F" w14:paraId="62BB7855" w14:textId="77777777" w:rsidTr="2DC50B7B">
        <w:trPr>
          <w:trHeight w:val="57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12CEB0" w14:textId="25E5CDB1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Lancet Public Health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034F04" w14:textId="1C80ED50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C76760" w14:textId="23588B1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in same family with identical colour scheme already included</w:t>
            </w:r>
          </w:p>
        </w:tc>
      </w:tr>
      <w:tr w:rsidR="2DC50B7B" w:rsidRPr="00AA6C3F" w14:paraId="6AD05C68" w14:textId="77777777" w:rsidTr="2DC50B7B">
        <w:trPr>
          <w:trHeight w:val="57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D5FAE6" w14:textId="321316F0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lastRenderedPageBreak/>
              <w:t>Lancet Gastroenterology and Hepat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0291CB" w14:textId="22E82063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794689" w14:textId="2EED419A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in same family with identical colour scheme already included</w:t>
            </w:r>
          </w:p>
        </w:tc>
      </w:tr>
      <w:tr w:rsidR="2DC50B7B" w:rsidRPr="00AA6C3F" w14:paraId="70547EF0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2C38CB" w14:textId="6D7A0077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of the American College of Cardi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B48C1A" w14:textId="634CB598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8F0876" w14:textId="44D7AD27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2DC50B7B" w:rsidRPr="00AA6C3F" w14:paraId="226BEB72" w14:textId="77777777" w:rsidTr="2DC50B7B">
        <w:trPr>
          <w:trHeight w:val="300"/>
        </w:trPr>
        <w:tc>
          <w:tcPr>
            <w:tcW w:w="355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BA8EED" w14:textId="1CE01557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Science immunology</w:t>
            </w:r>
          </w:p>
        </w:tc>
        <w:tc>
          <w:tcPr>
            <w:tcW w:w="244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930536" w14:textId="789CA266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39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9EABDE" w14:textId="03166F22" w:rsidR="2DC50B7B" w:rsidRPr="00AA6C3F" w:rsidRDefault="2DC50B7B" w:rsidP="2DC50B7B">
            <w:pPr>
              <w:spacing w:after="0"/>
              <w:rPr>
                <w:rFonts w:ascii="Arial" w:hAnsi="Arial" w:cs="Arial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</w:tbl>
    <w:p w14:paraId="59CE0D4F" w14:textId="125BF528" w:rsidR="2DC50B7B" w:rsidRPr="00AA6C3F" w:rsidRDefault="2DC50B7B" w:rsidP="2DC50B7B">
      <w:pPr>
        <w:rPr>
          <w:rFonts w:ascii="Arial" w:eastAsia="Arial" w:hAnsi="Arial" w:cs="Arial"/>
        </w:rPr>
      </w:pPr>
    </w:p>
    <w:p w14:paraId="5357F52F" w14:textId="5024BF39" w:rsidR="78D4B13D" w:rsidRPr="00AA6C3F" w:rsidRDefault="78D4B13D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2F0A7A7D" w14:textId="66F4626F" w:rsidR="319D74AB" w:rsidRPr="00AA6C3F" w:rsidRDefault="50CA39E0" w:rsidP="78D4B13D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>Appendix S</w:t>
      </w:r>
      <w:r w:rsidR="02B6F311" w:rsidRPr="00AA6C3F">
        <w:rPr>
          <w:rFonts w:ascii="Arial" w:eastAsia="Arial" w:hAnsi="Arial" w:cs="Arial"/>
          <w:b/>
          <w:bCs/>
        </w:rPr>
        <w:t>2</w:t>
      </w:r>
      <w:r w:rsidRPr="00AA6C3F">
        <w:rPr>
          <w:rFonts w:ascii="Arial" w:eastAsia="Arial" w:hAnsi="Arial" w:cs="Arial"/>
          <w:b/>
          <w:bCs/>
        </w:rPr>
        <w:t>: Detailed methods for ascertaining CVD accessibility of journal figures</w:t>
      </w:r>
    </w:p>
    <w:p w14:paraId="64B722DB" w14:textId="683F97AF" w:rsidR="319D74AB" w:rsidRPr="00AA6C3F" w:rsidRDefault="12B584D5" w:rsidP="78D4B13D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 xml:space="preserve">Each figure was initially assessed to ascertain whether information differentiated by colour was also differentiated by a secondary indicator, such as patterns, shapes, dotted/dashed lines, or additional diagram labels. </w:t>
      </w:r>
      <w:r w:rsidRPr="00AA6C3F">
        <w:rPr>
          <w:rFonts w:ascii="Arial" w:eastAsia="Arial" w:hAnsi="Arial" w:cs="Arial"/>
          <w:b/>
          <w:bCs/>
        </w:rPr>
        <w:t>Figures S1 and S2</w:t>
      </w:r>
      <w:r w:rsidRPr="00AA6C3F">
        <w:rPr>
          <w:rFonts w:ascii="Arial" w:eastAsia="Arial" w:hAnsi="Arial" w:cs="Arial"/>
        </w:rPr>
        <w:t xml:space="preserve"> are examples of figures differentiated by text as a secondary indicator. Figures that used secondary indicators which, themselves, employed sufficient contrast with other figure </w:t>
      </w:r>
      <w:proofErr w:type="spellStart"/>
      <w:r w:rsidRPr="00AA6C3F">
        <w:rPr>
          <w:rFonts w:ascii="Arial" w:eastAsia="Arial" w:hAnsi="Arial" w:cs="Arial"/>
        </w:rPr>
        <w:t>colours</w:t>
      </w:r>
      <w:proofErr w:type="spellEnd"/>
      <w:r w:rsidRPr="00AA6C3F">
        <w:rPr>
          <w:rFonts w:ascii="Arial" w:eastAsia="Arial" w:hAnsi="Arial" w:cs="Arial"/>
        </w:rPr>
        <w:t xml:space="preserve"> in accordance with WCAG 2.1 AA guidelines were judged to conform with those guidelines. Despite the presence of labels as secondary indicators for disease type in </w:t>
      </w:r>
      <w:r w:rsidRPr="00AA6C3F">
        <w:rPr>
          <w:rFonts w:ascii="Arial" w:eastAsia="Arial" w:hAnsi="Arial" w:cs="Arial"/>
          <w:b/>
          <w:bCs/>
        </w:rPr>
        <w:t>Figure S1</w:t>
      </w:r>
      <w:r w:rsidRPr="00AA6C3F">
        <w:rPr>
          <w:rFonts w:ascii="Arial" w:eastAsia="Arial" w:hAnsi="Arial" w:cs="Arial"/>
        </w:rPr>
        <w:t>, these labels showed insufficient colour contrast with the background of the figure, meaning that this figure failed to conform with WCAG guidelines.</w:t>
      </w:r>
      <w:r w:rsidR="157DC0DF" w:rsidRPr="00AA6C3F">
        <w:rPr>
          <w:rFonts w:ascii="Arial" w:eastAsia="Arial" w:hAnsi="Arial" w:cs="Arial"/>
        </w:rPr>
        <w:t xml:space="preserve"> Moreover, given that the lines in Figure S1 intersect, labels at the end of lines alone would have been insufficient to render the figure completely conformant with WCAG guidelines; an additional secondary indicator, such as differing line types, would have been necessary to achieve conformance.</w:t>
      </w:r>
      <w:r w:rsidRPr="00AA6C3F">
        <w:rPr>
          <w:rFonts w:ascii="Arial" w:eastAsia="Arial" w:hAnsi="Arial" w:cs="Arial"/>
        </w:rPr>
        <w:t xml:space="preserve"> On the other hand,</w:t>
      </w:r>
      <w:r w:rsidRPr="00AA6C3F">
        <w:rPr>
          <w:rFonts w:ascii="Arial" w:eastAsia="Arial" w:hAnsi="Arial" w:cs="Arial"/>
          <w:b/>
          <w:bCs/>
        </w:rPr>
        <w:t xml:space="preserve"> Figure S2</w:t>
      </w:r>
      <w:r w:rsidRPr="00AA6C3F">
        <w:rPr>
          <w:rFonts w:ascii="Arial" w:eastAsia="Arial" w:hAnsi="Arial" w:cs="Arial"/>
        </w:rPr>
        <w:t xml:space="preserve"> conforms with WCAG guidelines because </w:t>
      </w:r>
      <w:r w:rsidR="59455676" w:rsidRPr="00AA6C3F">
        <w:rPr>
          <w:rFonts w:ascii="Arial" w:eastAsia="Arial" w:hAnsi="Arial" w:cs="Arial"/>
        </w:rPr>
        <w:t>the</w:t>
      </w:r>
      <w:r w:rsidRPr="00AA6C3F">
        <w:rPr>
          <w:rFonts w:ascii="Arial" w:eastAsia="Arial" w:hAnsi="Arial" w:cs="Arial"/>
        </w:rPr>
        <w:t xml:space="preserve"> labels </w:t>
      </w:r>
      <w:r w:rsidR="340CA96D" w:rsidRPr="00AA6C3F">
        <w:rPr>
          <w:rFonts w:ascii="Arial" w:eastAsia="Arial" w:hAnsi="Arial" w:cs="Arial"/>
        </w:rPr>
        <w:t xml:space="preserve">for </w:t>
      </w:r>
      <w:r w:rsidRPr="00AA6C3F">
        <w:rPr>
          <w:rFonts w:ascii="Arial" w:eastAsia="Arial" w:hAnsi="Arial" w:cs="Arial"/>
        </w:rPr>
        <w:t xml:space="preserve">educational attainment categories show sufficient colour contrast with the </w:t>
      </w:r>
      <w:proofErr w:type="spellStart"/>
      <w:r w:rsidRPr="00AA6C3F">
        <w:rPr>
          <w:rFonts w:ascii="Arial" w:eastAsia="Arial" w:hAnsi="Arial" w:cs="Arial"/>
        </w:rPr>
        <w:t>colours</w:t>
      </w:r>
      <w:proofErr w:type="spellEnd"/>
      <w:r w:rsidRPr="00AA6C3F">
        <w:rPr>
          <w:rFonts w:ascii="Arial" w:eastAsia="Arial" w:hAnsi="Arial" w:cs="Arial"/>
        </w:rPr>
        <w:t xml:space="preserve"> of each segment of the donut chart</w:t>
      </w:r>
      <w:r w:rsidR="2BF5F3F7" w:rsidRPr="00AA6C3F">
        <w:rPr>
          <w:rFonts w:ascii="Arial" w:eastAsia="Arial" w:hAnsi="Arial" w:cs="Arial"/>
        </w:rPr>
        <w:t xml:space="preserve"> and with the background colour of the figure</w:t>
      </w:r>
      <w:r w:rsidR="2BE5AF95" w:rsidRPr="00AA6C3F">
        <w:rPr>
          <w:rFonts w:ascii="Arial" w:eastAsia="Arial" w:hAnsi="Arial" w:cs="Arial"/>
        </w:rPr>
        <w:t xml:space="preserve"> where the text overlaps with the figure background</w:t>
      </w:r>
      <w:r w:rsidR="347A4C3A" w:rsidRPr="00AA6C3F">
        <w:rPr>
          <w:rFonts w:ascii="Arial" w:eastAsia="Arial" w:hAnsi="Arial" w:cs="Arial"/>
        </w:rPr>
        <w:t xml:space="preserve"> despite insufficient contrast between the </w:t>
      </w:r>
      <w:proofErr w:type="spellStart"/>
      <w:r w:rsidR="347A4C3A" w:rsidRPr="00AA6C3F">
        <w:rPr>
          <w:rFonts w:ascii="Arial" w:eastAsia="Arial" w:hAnsi="Arial" w:cs="Arial"/>
        </w:rPr>
        <w:t>colours</w:t>
      </w:r>
      <w:proofErr w:type="spellEnd"/>
      <w:r w:rsidR="347A4C3A" w:rsidRPr="00AA6C3F">
        <w:rPr>
          <w:rFonts w:ascii="Arial" w:eastAsia="Arial" w:hAnsi="Arial" w:cs="Arial"/>
        </w:rPr>
        <w:t xml:space="preserve"> of each segment.</w:t>
      </w:r>
    </w:p>
    <w:p w14:paraId="0EC0D3E9" w14:textId="0BE9F525" w:rsidR="319D74AB" w:rsidRPr="00AA6C3F" w:rsidRDefault="319D74AB" w:rsidP="78D4B13D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 xml:space="preserve">Where a figure included two or more </w:t>
      </w:r>
      <w:proofErr w:type="spellStart"/>
      <w:r w:rsidRPr="00AA6C3F">
        <w:rPr>
          <w:rFonts w:ascii="Arial" w:eastAsia="Arial" w:hAnsi="Arial" w:cs="Arial"/>
        </w:rPr>
        <w:t>colours</w:t>
      </w:r>
      <w:proofErr w:type="spellEnd"/>
      <w:r w:rsidRPr="00AA6C3F">
        <w:rPr>
          <w:rFonts w:ascii="Arial" w:eastAsia="Arial" w:hAnsi="Arial" w:cs="Arial"/>
        </w:rPr>
        <w:t xml:space="preserve"> that indicated meaningful information, a W3C-recommended online colour contrast checker (</w:t>
      </w:r>
      <w:hyperlink r:id="rId7">
        <w:r w:rsidRPr="00AA6C3F">
          <w:rPr>
            <w:rStyle w:val="Hyperlink"/>
            <w:rFonts w:ascii="Arial" w:eastAsia="Arial" w:hAnsi="Arial" w:cs="Arial"/>
          </w:rPr>
          <w:t>https://www.tpgi.com/color-contrast-checker/</w:t>
        </w:r>
      </w:hyperlink>
      <w:r w:rsidRPr="00AA6C3F">
        <w:rPr>
          <w:rFonts w:ascii="Arial" w:eastAsia="Arial" w:hAnsi="Arial" w:cs="Arial"/>
        </w:rPr>
        <w:t xml:space="preserve">) was used to ascertain whether all combinations of figure </w:t>
      </w:r>
      <w:proofErr w:type="spellStart"/>
      <w:r w:rsidRPr="00AA6C3F">
        <w:rPr>
          <w:rFonts w:ascii="Arial" w:eastAsia="Arial" w:hAnsi="Arial" w:cs="Arial"/>
        </w:rPr>
        <w:t>colours</w:t>
      </w:r>
      <w:proofErr w:type="spellEnd"/>
      <w:r w:rsidRPr="00AA6C3F">
        <w:rPr>
          <w:rFonts w:ascii="Arial" w:eastAsia="Arial" w:hAnsi="Arial" w:cs="Arial"/>
        </w:rPr>
        <w:t xml:space="preserve"> </w:t>
      </w:r>
      <w:r w:rsidR="34B9955C" w:rsidRPr="00AA6C3F">
        <w:rPr>
          <w:rFonts w:ascii="Arial" w:eastAsia="Arial" w:hAnsi="Arial" w:cs="Arial"/>
        </w:rPr>
        <w:t xml:space="preserve">that conveyed substantive information </w:t>
      </w:r>
      <w:r w:rsidRPr="00AA6C3F">
        <w:rPr>
          <w:rFonts w:ascii="Arial" w:eastAsia="Arial" w:hAnsi="Arial" w:cs="Arial"/>
        </w:rPr>
        <w:t xml:space="preserve">achieved a minimum contrast ratio of 3:1. Figures achieving this contrast ratio or higher were judged to conform with WCAG 2.1 AA guidelines. The </w:t>
      </w:r>
      <w:proofErr w:type="spellStart"/>
      <w:r w:rsidRPr="00AA6C3F">
        <w:rPr>
          <w:rFonts w:ascii="Arial" w:eastAsia="Arial" w:hAnsi="Arial" w:cs="Arial"/>
        </w:rPr>
        <w:t>colours</w:t>
      </w:r>
      <w:proofErr w:type="spellEnd"/>
      <w:r w:rsidRPr="00AA6C3F">
        <w:rPr>
          <w:rFonts w:ascii="Arial" w:eastAsia="Arial" w:hAnsi="Arial" w:cs="Arial"/>
        </w:rPr>
        <w:t xml:space="preserve"> used to denote fruit and vegetable intake categories in </w:t>
      </w:r>
      <w:r w:rsidRPr="00AA6C3F">
        <w:rPr>
          <w:rFonts w:ascii="Arial" w:eastAsia="Arial" w:hAnsi="Arial" w:cs="Arial"/>
          <w:b/>
          <w:bCs/>
        </w:rPr>
        <w:t>Figure S3</w:t>
      </w:r>
      <w:r w:rsidRPr="00AA6C3F">
        <w:rPr>
          <w:rFonts w:ascii="Arial" w:eastAsia="Arial" w:hAnsi="Arial" w:cs="Arial"/>
        </w:rPr>
        <w:t xml:space="preserve"> show insufficient contrast with each other, meaning that this figure failed to conform with WCAG guidelines. However, the </w:t>
      </w:r>
      <w:proofErr w:type="spellStart"/>
      <w:r w:rsidRPr="00AA6C3F">
        <w:rPr>
          <w:rFonts w:ascii="Arial" w:eastAsia="Arial" w:hAnsi="Arial" w:cs="Arial"/>
        </w:rPr>
        <w:t>colours</w:t>
      </w:r>
      <w:proofErr w:type="spellEnd"/>
      <w:r w:rsidRPr="00AA6C3F">
        <w:rPr>
          <w:rFonts w:ascii="Arial" w:eastAsia="Arial" w:hAnsi="Arial" w:cs="Arial"/>
        </w:rPr>
        <w:t xml:space="preserve"> used to denote rural and urban residence in </w:t>
      </w:r>
      <w:r w:rsidRPr="00AA6C3F">
        <w:rPr>
          <w:rFonts w:ascii="Arial" w:eastAsia="Arial" w:hAnsi="Arial" w:cs="Arial"/>
          <w:b/>
          <w:bCs/>
        </w:rPr>
        <w:t>Figure S4</w:t>
      </w:r>
      <w:r w:rsidRPr="00AA6C3F">
        <w:rPr>
          <w:rFonts w:ascii="Arial" w:eastAsia="Arial" w:hAnsi="Arial" w:cs="Arial"/>
        </w:rPr>
        <w:t xml:space="preserve"> show sufficient contrast with each other and with the background of the figure, meaning that the figure conforms with WCAG guidelines.</w:t>
      </w:r>
    </w:p>
    <w:p w14:paraId="5E851BAF" w14:textId="58C92D79" w:rsidR="319D74AB" w:rsidRPr="00AA6C3F" w:rsidRDefault="12B584D5" w:rsidP="78D4B13D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>For figures that neither provided secondary indicators for information nor achieved a minimum contrast ratio of 3:1 between all colour combinations, an online colour vision simulator (</w:t>
      </w:r>
      <w:hyperlink r:id="rId8">
        <w:r w:rsidRPr="00AA6C3F">
          <w:rPr>
            <w:rStyle w:val="Hyperlink"/>
            <w:rFonts w:ascii="Arial" w:eastAsia="Arial" w:hAnsi="Arial" w:cs="Arial"/>
          </w:rPr>
          <w:t>https://www.tpgi.com/color-contrast-checker/</w:t>
        </w:r>
      </w:hyperlink>
      <w:r w:rsidRPr="00AA6C3F">
        <w:rPr>
          <w:rFonts w:ascii="Arial" w:eastAsia="Arial" w:hAnsi="Arial" w:cs="Arial"/>
        </w:rPr>
        <w:t xml:space="preserve">) was used to determine whether individuals with severe </w:t>
      </w:r>
      <w:proofErr w:type="spellStart"/>
      <w:r w:rsidRPr="00AA6C3F">
        <w:rPr>
          <w:rFonts w:ascii="Arial" w:eastAsia="Arial" w:hAnsi="Arial" w:cs="Arial"/>
        </w:rPr>
        <w:t>protan</w:t>
      </w:r>
      <w:proofErr w:type="spellEnd"/>
      <w:r w:rsidRPr="00AA6C3F">
        <w:rPr>
          <w:rFonts w:ascii="Arial" w:eastAsia="Arial" w:hAnsi="Arial" w:cs="Arial"/>
        </w:rPr>
        <w:t xml:space="preserve"> and </w:t>
      </w:r>
      <w:proofErr w:type="spellStart"/>
      <w:r w:rsidRPr="00AA6C3F">
        <w:rPr>
          <w:rFonts w:ascii="Arial" w:eastAsia="Arial" w:hAnsi="Arial" w:cs="Arial"/>
        </w:rPr>
        <w:t>deutan</w:t>
      </w:r>
      <w:proofErr w:type="spellEnd"/>
      <w:r w:rsidRPr="00AA6C3F">
        <w:rPr>
          <w:rFonts w:ascii="Arial" w:eastAsia="Arial" w:hAnsi="Arial" w:cs="Arial"/>
        </w:rPr>
        <w:t xml:space="preserve"> subtypes of CVD would be likely to comprehend the information presented. Figures were judged to be completely inaccessible to individuals with these CVD sub-types if information was impossible to distinguish within the simulator using the available </w:t>
      </w:r>
      <w:proofErr w:type="spellStart"/>
      <w:r w:rsidRPr="00AA6C3F">
        <w:rPr>
          <w:rFonts w:ascii="Arial" w:eastAsia="Arial" w:hAnsi="Arial" w:cs="Arial"/>
        </w:rPr>
        <w:t>colours</w:t>
      </w:r>
      <w:proofErr w:type="spellEnd"/>
      <w:r w:rsidRPr="00AA6C3F">
        <w:rPr>
          <w:rFonts w:ascii="Arial" w:eastAsia="Arial" w:hAnsi="Arial" w:cs="Arial"/>
        </w:rPr>
        <w:t xml:space="preserve">, labels, and/or legends. Though </w:t>
      </w:r>
      <w:r w:rsidRPr="00AA6C3F">
        <w:rPr>
          <w:rFonts w:ascii="Arial" w:eastAsia="Arial" w:hAnsi="Arial" w:cs="Arial"/>
          <w:b/>
          <w:bCs/>
        </w:rPr>
        <w:t>Figure S3</w:t>
      </w:r>
      <w:r w:rsidR="07EA3573" w:rsidRPr="00AA6C3F">
        <w:rPr>
          <w:rFonts w:ascii="Arial" w:eastAsia="Arial" w:hAnsi="Arial" w:cs="Arial"/>
          <w:b/>
          <w:bCs/>
        </w:rPr>
        <w:t>A</w:t>
      </w:r>
      <w:r w:rsidRPr="00AA6C3F">
        <w:rPr>
          <w:rFonts w:ascii="Arial" w:eastAsia="Arial" w:hAnsi="Arial" w:cs="Arial"/>
        </w:rPr>
        <w:t xml:space="preserve"> did not conform with WCAG guidelines due to insufficient colour contrast, we used the colour vision simulator </w:t>
      </w:r>
      <w:r w:rsidRPr="00AA6C3F">
        <w:rPr>
          <w:rFonts w:ascii="Arial" w:eastAsia="Arial" w:hAnsi="Arial" w:cs="Arial"/>
        </w:rPr>
        <w:lastRenderedPageBreak/>
        <w:t>to determine that individuals with these sub-types would be likely to comprehend the information presented</w:t>
      </w:r>
      <w:r w:rsidR="3AAA35DE" w:rsidRPr="00AA6C3F">
        <w:rPr>
          <w:rFonts w:ascii="Arial" w:eastAsia="Arial" w:hAnsi="Arial" w:cs="Arial"/>
        </w:rPr>
        <w:t xml:space="preserve"> (</w:t>
      </w:r>
      <w:r w:rsidR="3AAA35DE" w:rsidRPr="00AA6C3F">
        <w:rPr>
          <w:rFonts w:ascii="Arial" w:eastAsia="Arial" w:hAnsi="Arial" w:cs="Arial"/>
          <w:b/>
          <w:bCs/>
        </w:rPr>
        <w:t>Figure S3B</w:t>
      </w:r>
      <w:r w:rsidR="3AAA35DE" w:rsidRPr="00AA6C3F">
        <w:rPr>
          <w:rFonts w:ascii="Arial" w:eastAsia="Arial" w:hAnsi="Arial" w:cs="Arial"/>
        </w:rPr>
        <w:t>)</w:t>
      </w:r>
      <w:r w:rsidRPr="00AA6C3F">
        <w:rPr>
          <w:rFonts w:ascii="Arial" w:eastAsia="Arial" w:hAnsi="Arial" w:cs="Arial"/>
        </w:rPr>
        <w:t>.</w:t>
      </w:r>
    </w:p>
    <w:p w14:paraId="32616B8F" w14:textId="77777777" w:rsidR="00C526CE" w:rsidRPr="00AA6C3F" w:rsidRDefault="00C526CE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br w:type="page"/>
      </w:r>
    </w:p>
    <w:p w14:paraId="47C90E81" w14:textId="7E76E5F9" w:rsidR="1EA3CB1B" w:rsidRPr="00AA6C3F" w:rsidRDefault="1EA3CB1B" w:rsidP="78D4B13D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 xml:space="preserve">Figure S1: Sample journal figure with </w:t>
      </w:r>
      <w:r w:rsidR="72CAC777" w:rsidRPr="00AA6C3F">
        <w:rPr>
          <w:rFonts w:ascii="Arial" w:eastAsia="Arial" w:hAnsi="Arial" w:cs="Arial"/>
          <w:b/>
          <w:bCs/>
        </w:rPr>
        <w:t xml:space="preserve">insufficient colour contrast between line </w:t>
      </w:r>
      <w:proofErr w:type="spellStart"/>
      <w:r w:rsidR="72CAC777" w:rsidRPr="00AA6C3F">
        <w:rPr>
          <w:rFonts w:ascii="Arial" w:eastAsia="Arial" w:hAnsi="Arial" w:cs="Arial"/>
          <w:b/>
          <w:bCs/>
        </w:rPr>
        <w:t>colours</w:t>
      </w:r>
      <w:proofErr w:type="spellEnd"/>
      <w:r w:rsidR="72CAC777" w:rsidRPr="00AA6C3F">
        <w:rPr>
          <w:rFonts w:ascii="Arial" w:eastAsia="Arial" w:hAnsi="Arial" w:cs="Arial"/>
          <w:b/>
          <w:bCs/>
        </w:rPr>
        <w:t xml:space="preserve"> and </w:t>
      </w:r>
      <w:r w:rsidRPr="00AA6C3F">
        <w:rPr>
          <w:rFonts w:ascii="Arial" w:eastAsia="Arial" w:hAnsi="Arial" w:cs="Arial"/>
          <w:b/>
          <w:bCs/>
        </w:rPr>
        <w:t xml:space="preserve">secondary labels </w:t>
      </w:r>
      <w:r w:rsidR="6FC64493" w:rsidRPr="00AA6C3F">
        <w:rPr>
          <w:rFonts w:ascii="Arial" w:eastAsia="Arial" w:hAnsi="Arial" w:cs="Arial"/>
          <w:b/>
          <w:bCs/>
        </w:rPr>
        <w:t xml:space="preserve">with </w:t>
      </w:r>
      <w:r w:rsidRPr="00AA6C3F">
        <w:rPr>
          <w:rFonts w:ascii="Arial" w:eastAsia="Arial" w:hAnsi="Arial" w:cs="Arial"/>
          <w:b/>
          <w:bCs/>
        </w:rPr>
        <w:t xml:space="preserve">insufficient </w:t>
      </w:r>
      <w:r w:rsidR="14439BA5" w:rsidRPr="00AA6C3F">
        <w:rPr>
          <w:rFonts w:ascii="Arial" w:eastAsia="Arial" w:hAnsi="Arial" w:cs="Arial"/>
          <w:b/>
          <w:bCs/>
        </w:rPr>
        <w:t xml:space="preserve">colour </w:t>
      </w:r>
      <w:r w:rsidRPr="00AA6C3F">
        <w:rPr>
          <w:rFonts w:ascii="Arial" w:eastAsia="Arial" w:hAnsi="Arial" w:cs="Arial"/>
          <w:b/>
          <w:bCs/>
        </w:rPr>
        <w:t>contrast</w:t>
      </w:r>
    </w:p>
    <w:p w14:paraId="26AE9901" w14:textId="5CDA891F" w:rsidR="1EA3CB1B" w:rsidRPr="00AA6C3F" w:rsidRDefault="2976F355" w:rsidP="080B6529">
      <w:pPr>
        <w:rPr>
          <w:rFonts w:ascii="Arial" w:hAnsi="Arial" w:cs="Arial"/>
        </w:rPr>
      </w:pPr>
      <w:r w:rsidRPr="00AA6C3F">
        <w:rPr>
          <w:rFonts w:ascii="Arial" w:hAnsi="Arial" w:cs="Arial"/>
          <w:noProof/>
        </w:rPr>
        <w:drawing>
          <wp:inline distT="0" distB="0" distL="0" distR="0" wp14:anchorId="30B31FA0" wp14:editId="59E0A953">
            <wp:extent cx="5943600" cy="4191000"/>
            <wp:effectExtent l="0" t="0" r="0" b="0"/>
            <wp:docPr id="1234604255" name="Picture 1234604255" descr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83E02" w14:textId="6525C7DA" w:rsidR="50254DD2" w:rsidRPr="00AA6C3F" w:rsidRDefault="50254DD2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2AA126B4" w14:textId="7C060A8C" w:rsidR="1EA3CB1B" w:rsidRPr="00AA6C3F" w:rsidRDefault="1EA3CB1B" w:rsidP="78D4B13D">
      <w:pPr>
        <w:rPr>
          <w:rFonts w:ascii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>Figure S2: Sample journal figure</w:t>
      </w:r>
      <w:r w:rsidR="467EA0F6" w:rsidRPr="00AA6C3F">
        <w:rPr>
          <w:rFonts w:ascii="Arial" w:eastAsia="Arial" w:hAnsi="Arial" w:cs="Arial"/>
          <w:b/>
          <w:bCs/>
        </w:rPr>
        <w:t xml:space="preserve"> with insufficient colour contrast between sector </w:t>
      </w:r>
      <w:proofErr w:type="spellStart"/>
      <w:r w:rsidR="467EA0F6" w:rsidRPr="00AA6C3F">
        <w:rPr>
          <w:rFonts w:ascii="Arial" w:eastAsia="Arial" w:hAnsi="Arial" w:cs="Arial"/>
          <w:b/>
          <w:bCs/>
        </w:rPr>
        <w:t>colours</w:t>
      </w:r>
      <w:proofErr w:type="spellEnd"/>
      <w:r w:rsidR="467EA0F6" w:rsidRPr="00AA6C3F">
        <w:rPr>
          <w:rFonts w:ascii="Arial" w:eastAsia="Arial" w:hAnsi="Arial" w:cs="Arial"/>
          <w:b/>
          <w:bCs/>
        </w:rPr>
        <w:t xml:space="preserve"> </w:t>
      </w:r>
      <w:r w:rsidR="779AACC2" w:rsidRPr="00AA6C3F">
        <w:rPr>
          <w:rFonts w:ascii="Arial" w:eastAsia="Arial" w:hAnsi="Arial" w:cs="Arial"/>
          <w:b/>
          <w:bCs/>
        </w:rPr>
        <w:t xml:space="preserve">but with </w:t>
      </w:r>
      <w:r w:rsidRPr="00AA6C3F">
        <w:rPr>
          <w:rFonts w:ascii="Arial" w:eastAsia="Arial" w:hAnsi="Arial" w:cs="Arial"/>
          <w:b/>
          <w:bCs/>
        </w:rPr>
        <w:t>secondary labels</w:t>
      </w:r>
      <w:r w:rsidR="178727C4" w:rsidRPr="00AA6C3F">
        <w:rPr>
          <w:rFonts w:ascii="Arial" w:eastAsia="Arial" w:hAnsi="Arial" w:cs="Arial"/>
          <w:b/>
          <w:bCs/>
        </w:rPr>
        <w:t xml:space="preserve"> with sufficient colour contrast</w:t>
      </w:r>
    </w:p>
    <w:p w14:paraId="7DE3DA9E" w14:textId="1F543140" w:rsidR="1EA3CB1B" w:rsidRPr="00AA6C3F" w:rsidRDefault="178727C4" w:rsidP="78D4B13D">
      <w:pPr>
        <w:rPr>
          <w:rFonts w:ascii="Arial" w:hAnsi="Arial" w:cs="Arial"/>
        </w:rPr>
      </w:pPr>
      <w:r w:rsidRPr="00AA6C3F">
        <w:rPr>
          <w:rFonts w:ascii="Arial" w:hAnsi="Arial" w:cs="Arial"/>
          <w:noProof/>
        </w:rPr>
        <w:drawing>
          <wp:inline distT="0" distB="0" distL="0" distR="0" wp14:anchorId="42ABE96E" wp14:editId="1463F5FD">
            <wp:extent cx="5943600" cy="3962400"/>
            <wp:effectExtent l="0" t="0" r="0" b="0"/>
            <wp:docPr id="723746640" name="Picture 1022644735" descr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1EA3CB1B" w:rsidRPr="00AA6C3F">
        <w:rPr>
          <w:rFonts w:ascii="Arial" w:hAnsi="Arial" w:cs="Arial"/>
        </w:rPr>
        <w:br/>
      </w:r>
    </w:p>
    <w:p w14:paraId="54E8FF5A" w14:textId="3D5098DC" w:rsidR="4BC3B833" w:rsidRPr="00AA6C3F" w:rsidRDefault="4BC3B833" w:rsidP="4BC3B833">
      <w:pPr>
        <w:rPr>
          <w:rFonts w:ascii="Arial" w:eastAsia="Arial" w:hAnsi="Arial" w:cs="Arial"/>
          <w:b/>
          <w:bCs/>
        </w:rPr>
      </w:pPr>
    </w:p>
    <w:p w14:paraId="06972AE2" w14:textId="13B76867" w:rsidR="4BC3B833" w:rsidRPr="00AA6C3F" w:rsidRDefault="4BC3B833" w:rsidP="4BC3B833">
      <w:pPr>
        <w:rPr>
          <w:rFonts w:ascii="Arial" w:eastAsia="Arial" w:hAnsi="Arial" w:cs="Arial"/>
          <w:b/>
          <w:bCs/>
        </w:rPr>
      </w:pPr>
    </w:p>
    <w:p w14:paraId="22ADCA58" w14:textId="20958942" w:rsidR="50254DD2" w:rsidRPr="00AA6C3F" w:rsidRDefault="50254DD2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4D8140D1" w14:textId="289D15C8" w:rsidR="1EA3CB1B" w:rsidRPr="00AA6C3F" w:rsidRDefault="15EF6C30" w:rsidP="03320885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 xml:space="preserve">Figure S3: Sample journal figure without secondary labels and without sufficient </w:t>
      </w:r>
      <w:r w:rsidR="00C813C4" w:rsidRPr="00AA6C3F">
        <w:rPr>
          <w:rFonts w:ascii="Arial" w:eastAsia="Arial" w:hAnsi="Arial" w:cs="Arial"/>
          <w:b/>
          <w:bCs/>
        </w:rPr>
        <w:t xml:space="preserve">colour </w:t>
      </w:r>
      <w:r w:rsidRPr="00AA6C3F">
        <w:rPr>
          <w:rFonts w:ascii="Arial" w:eastAsia="Arial" w:hAnsi="Arial" w:cs="Arial"/>
          <w:b/>
          <w:bCs/>
        </w:rPr>
        <w:t>contrast</w:t>
      </w:r>
      <w:r w:rsidR="5ECAC3DA" w:rsidRPr="00AA6C3F">
        <w:rPr>
          <w:rFonts w:ascii="Arial" w:eastAsia="Arial" w:hAnsi="Arial" w:cs="Arial"/>
          <w:b/>
          <w:bCs/>
        </w:rPr>
        <w:t xml:space="preserve">, though with sufficient </w:t>
      </w:r>
      <w:r w:rsidR="00C813C4" w:rsidRPr="00AA6C3F">
        <w:rPr>
          <w:rFonts w:ascii="Arial" w:eastAsia="Arial" w:hAnsi="Arial" w:cs="Arial"/>
          <w:b/>
          <w:bCs/>
        </w:rPr>
        <w:t xml:space="preserve">colour </w:t>
      </w:r>
      <w:r w:rsidR="5ECAC3DA" w:rsidRPr="00AA6C3F">
        <w:rPr>
          <w:rFonts w:ascii="Arial" w:eastAsia="Arial" w:hAnsi="Arial" w:cs="Arial"/>
          <w:b/>
          <w:bCs/>
        </w:rPr>
        <w:t xml:space="preserve">contrast to </w:t>
      </w:r>
      <w:r w:rsidR="00C813C4" w:rsidRPr="00AA6C3F">
        <w:rPr>
          <w:rFonts w:ascii="Arial" w:eastAsia="Arial" w:hAnsi="Arial" w:cs="Arial"/>
          <w:b/>
          <w:bCs/>
        </w:rPr>
        <w:t xml:space="preserve">be potentially </w:t>
      </w:r>
      <w:r w:rsidR="5ECAC3DA" w:rsidRPr="00AA6C3F">
        <w:rPr>
          <w:rFonts w:ascii="Arial" w:eastAsia="Arial" w:hAnsi="Arial" w:cs="Arial"/>
          <w:b/>
          <w:bCs/>
        </w:rPr>
        <w:t xml:space="preserve">accessible to individuals with </w:t>
      </w:r>
      <w:proofErr w:type="spellStart"/>
      <w:r w:rsidR="5ECAC3DA" w:rsidRPr="00AA6C3F">
        <w:rPr>
          <w:rFonts w:ascii="Arial" w:eastAsia="Arial" w:hAnsi="Arial" w:cs="Arial"/>
          <w:b/>
          <w:bCs/>
        </w:rPr>
        <w:t>protan</w:t>
      </w:r>
      <w:proofErr w:type="spellEnd"/>
      <w:r w:rsidR="5ECAC3DA" w:rsidRPr="00AA6C3F">
        <w:rPr>
          <w:rFonts w:ascii="Arial" w:eastAsia="Arial" w:hAnsi="Arial" w:cs="Arial"/>
          <w:b/>
          <w:bCs/>
        </w:rPr>
        <w:t>/</w:t>
      </w:r>
      <w:proofErr w:type="spellStart"/>
      <w:r w:rsidR="5ECAC3DA" w:rsidRPr="00AA6C3F">
        <w:rPr>
          <w:rFonts w:ascii="Arial" w:eastAsia="Arial" w:hAnsi="Arial" w:cs="Arial"/>
          <w:b/>
          <w:bCs/>
        </w:rPr>
        <w:t>deutan</w:t>
      </w:r>
      <w:proofErr w:type="spellEnd"/>
      <w:r w:rsidR="5ECAC3DA" w:rsidRPr="00AA6C3F">
        <w:rPr>
          <w:rFonts w:ascii="Arial" w:eastAsia="Arial" w:hAnsi="Arial" w:cs="Arial"/>
          <w:b/>
          <w:bCs/>
        </w:rPr>
        <w:t xml:space="preserve"> CVD subtypes</w:t>
      </w:r>
    </w:p>
    <w:p w14:paraId="5C824E1A" w14:textId="5FD9D189" w:rsidR="1EA3CB1B" w:rsidRPr="00AA6C3F" w:rsidRDefault="5ECAC3DA" w:rsidP="78D4B13D">
      <w:pPr>
        <w:rPr>
          <w:rFonts w:ascii="Arial" w:hAnsi="Arial" w:cs="Arial"/>
        </w:rPr>
      </w:pPr>
      <w:proofErr w:type="gramStart"/>
      <w:r w:rsidRPr="00AA6C3F">
        <w:rPr>
          <w:rFonts w:ascii="Arial" w:eastAsia="Arial" w:hAnsi="Arial" w:cs="Arial"/>
          <w:b/>
          <w:bCs/>
        </w:rPr>
        <w:t>A</w:t>
      </w:r>
      <w:proofErr w:type="gramEnd"/>
      <w:r w:rsidRPr="00AA6C3F">
        <w:rPr>
          <w:rFonts w:ascii="Arial" w:eastAsia="Arial" w:hAnsi="Arial" w:cs="Arial"/>
        </w:rPr>
        <w:t xml:space="preserve"> Original figure</w:t>
      </w:r>
      <w:r w:rsidR="24253D30" w:rsidRPr="00AA6C3F">
        <w:rPr>
          <w:rFonts w:ascii="Arial" w:hAnsi="Arial" w:cs="Arial"/>
          <w:noProof/>
        </w:rPr>
        <w:drawing>
          <wp:inline distT="0" distB="0" distL="0" distR="0" wp14:anchorId="4A288F32" wp14:editId="15F5DE75">
            <wp:extent cx="5943600" cy="3876675"/>
            <wp:effectExtent l="0" t="0" r="0" b="0"/>
            <wp:docPr id="223003509" name="Picture 223003509" descr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A6C3F">
        <w:rPr>
          <w:rFonts w:ascii="Arial" w:hAnsi="Arial" w:cs="Arial"/>
        </w:rPr>
        <w:br/>
      </w:r>
    </w:p>
    <w:p w14:paraId="2A72BB93" w14:textId="6BA2BCF7" w:rsidR="50254DD2" w:rsidRPr="00AA6C3F" w:rsidRDefault="50254DD2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6997C0D0" w14:textId="7D606D37" w:rsidR="3B7F86E3" w:rsidRPr="00AA6C3F" w:rsidRDefault="3B7F86E3" w:rsidP="03320885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 xml:space="preserve">B </w:t>
      </w:r>
      <w:r w:rsidRPr="00AA6C3F">
        <w:rPr>
          <w:rFonts w:ascii="Arial" w:eastAsia="Arial" w:hAnsi="Arial" w:cs="Arial"/>
        </w:rPr>
        <w:t xml:space="preserve">Figure </w:t>
      </w:r>
      <w:proofErr w:type="gramStart"/>
      <w:r w:rsidRPr="00AA6C3F">
        <w:rPr>
          <w:rFonts w:ascii="Arial" w:eastAsia="Arial" w:hAnsi="Arial" w:cs="Arial"/>
        </w:rPr>
        <w:t>inputted</w:t>
      </w:r>
      <w:proofErr w:type="gramEnd"/>
      <w:r w:rsidRPr="00AA6C3F">
        <w:rPr>
          <w:rFonts w:ascii="Arial" w:eastAsia="Arial" w:hAnsi="Arial" w:cs="Arial"/>
        </w:rPr>
        <w:t xml:space="preserve"> into CVD simulation software </w:t>
      </w:r>
      <w:r w:rsidR="3C12FA71" w:rsidRPr="00AA6C3F">
        <w:rPr>
          <w:rFonts w:ascii="Arial" w:eastAsia="Arial" w:hAnsi="Arial" w:cs="Arial"/>
        </w:rPr>
        <w:t xml:space="preserve">for </w:t>
      </w:r>
      <w:proofErr w:type="spellStart"/>
      <w:r w:rsidR="3C12FA71" w:rsidRPr="00AA6C3F">
        <w:rPr>
          <w:rFonts w:ascii="Arial" w:eastAsia="Arial" w:hAnsi="Arial" w:cs="Arial"/>
        </w:rPr>
        <w:t>deutan</w:t>
      </w:r>
      <w:proofErr w:type="spellEnd"/>
      <w:r w:rsidR="3C12FA71" w:rsidRPr="00AA6C3F">
        <w:rPr>
          <w:rFonts w:ascii="Arial" w:eastAsia="Arial" w:hAnsi="Arial" w:cs="Arial"/>
        </w:rPr>
        <w:t xml:space="preserve"> CVD subtypes</w:t>
      </w:r>
    </w:p>
    <w:p w14:paraId="3B6FC244" w14:textId="1E366BB9" w:rsidR="3C12FA71" w:rsidRPr="00AA6C3F" w:rsidRDefault="3C12FA71" w:rsidP="03320885">
      <w:pPr>
        <w:rPr>
          <w:rFonts w:ascii="Arial" w:hAnsi="Arial" w:cs="Arial"/>
        </w:rPr>
      </w:pPr>
      <w:r w:rsidRPr="00AA6C3F">
        <w:rPr>
          <w:rFonts w:ascii="Arial" w:hAnsi="Arial" w:cs="Arial"/>
          <w:noProof/>
        </w:rPr>
        <w:drawing>
          <wp:inline distT="0" distB="0" distL="0" distR="0" wp14:anchorId="0D46BC74" wp14:editId="1F3CA824">
            <wp:extent cx="5943600" cy="3876675"/>
            <wp:effectExtent l="0" t="0" r="0" b="0"/>
            <wp:docPr id="1104448063" name="Picture 11044480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DDA4C" w14:textId="2F444123" w:rsidR="50254DD2" w:rsidRPr="00AA6C3F" w:rsidRDefault="50254DD2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15008438" w14:textId="513CABA9" w:rsidR="1EA3CB1B" w:rsidRPr="00AA6C3F" w:rsidRDefault="1EA3CB1B" w:rsidP="78D4B13D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>Figure S4: Sample journal figure without secondary labels but with sufficient</w:t>
      </w:r>
      <w:r w:rsidR="001D743A" w:rsidRPr="00AA6C3F">
        <w:rPr>
          <w:rFonts w:ascii="Arial" w:eastAsia="Arial" w:hAnsi="Arial" w:cs="Arial"/>
          <w:b/>
          <w:bCs/>
        </w:rPr>
        <w:t xml:space="preserve"> colour</w:t>
      </w:r>
      <w:r w:rsidRPr="00AA6C3F">
        <w:rPr>
          <w:rFonts w:ascii="Arial" w:eastAsia="Arial" w:hAnsi="Arial" w:cs="Arial"/>
          <w:b/>
          <w:bCs/>
        </w:rPr>
        <w:t xml:space="preserve"> contrast</w:t>
      </w:r>
    </w:p>
    <w:p w14:paraId="3F7FE119" w14:textId="1056F297" w:rsidR="1EA3CB1B" w:rsidRPr="00AA6C3F" w:rsidRDefault="0F3AE71D" w:rsidP="4524A6BA">
      <w:pPr>
        <w:rPr>
          <w:rFonts w:ascii="Arial" w:hAnsi="Arial" w:cs="Arial"/>
        </w:rPr>
      </w:pPr>
      <w:r w:rsidRPr="00AA6C3F">
        <w:rPr>
          <w:rFonts w:ascii="Arial" w:hAnsi="Arial" w:cs="Arial"/>
          <w:noProof/>
        </w:rPr>
        <w:drawing>
          <wp:inline distT="0" distB="0" distL="0" distR="0" wp14:anchorId="35EF719F" wp14:editId="6493D240">
            <wp:extent cx="5943600" cy="4429125"/>
            <wp:effectExtent l="0" t="0" r="0" b="0"/>
            <wp:docPr id="391637624" name="Picture 391637624" descr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1EA3CB1B" w:rsidRPr="00AA6C3F">
        <w:rPr>
          <w:rFonts w:ascii="Arial" w:hAnsi="Arial" w:cs="Arial"/>
        </w:rPr>
        <w:br/>
      </w:r>
    </w:p>
    <w:p w14:paraId="2BF132BE" w14:textId="38558F4E" w:rsidR="78D4B13D" w:rsidRPr="00AA6C3F" w:rsidRDefault="78D4B13D" w:rsidP="78D4B13D">
      <w:pPr>
        <w:rPr>
          <w:rFonts w:ascii="Arial" w:eastAsia="Arial" w:hAnsi="Arial" w:cs="Arial"/>
        </w:rPr>
      </w:pPr>
    </w:p>
    <w:p w14:paraId="2814D6E0" w14:textId="075BE0F4" w:rsidR="78D4B13D" w:rsidRPr="00AA6C3F" w:rsidRDefault="78D4B13D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705DC66E" w14:textId="77777777" w:rsidR="00961DAA" w:rsidRPr="00AA6C3F" w:rsidRDefault="00961DAA" w:rsidP="2DC50B7B">
      <w:pPr>
        <w:rPr>
          <w:rFonts w:ascii="Arial" w:eastAsia="Arial" w:hAnsi="Arial" w:cs="Arial"/>
          <w:b/>
          <w:bCs/>
        </w:rPr>
        <w:sectPr w:rsidR="00961DAA" w:rsidRPr="00AA6C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020812" w14:textId="59F0E6F4" w:rsidR="100D905F" w:rsidRPr="00AA6C3F" w:rsidRDefault="100D905F" w:rsidP="2DC50B7B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>Appendix S3: Journal descriptions</w:t>
      </w:r>
    </w:p>
    <w:p w14:paraId="00E3A44B" w14:textId="1399268F" w:rsidR="100D905F" w:rsidRPr="00AA6C3F" w:rsidRDefault="100D905F" w:rsidP="2DC50B7B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t>Table S2: General and accessibility-related characteristics of journals included in analyses</w:t>
      </w:r>
    </w:p>
    <w:tbl>
      <w:tblPr>
        <w:tblW w:w="5000" w:type="pct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singl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832"/>
        <w:gridCol w:w="1976"/>
        <w:gridCol w:w="5366"/>
        <w:gridCol w:w="1458"/>
        <w:gridCol w:w="1364"/>
        <w:gridCol w:w="964"/>
      </w:tblGrid>
      <w:tr w:rsidR="2DC50B7B" w:rsidRPr="00AA6C3F" w14:paraId="351CC635" w14:textId="77777777" w:rsidTr="006117FD">
        <w:trPr>
          <w:trHeight w:val="300"/>
        </w:trPr>
        <w:tc>
          <w:tcPr>
            <w:tcW w:w="82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F8C37C1" w14:textId="76812F8B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b/>
                <w:bCs/>
                <w:color w:val="000000" w:themeColor="text1"/>
              </w:rPr>
              <w:t>Journal name</w:t>
            </w:r>
          </w:p>
        </w:tc>
        <w:tc>
          <w:tcPr>
            <w:tcW w:w="87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1568887" w14:textId="13A9EE2A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b/>
                <w:bCs/>
                <w:color w:val="000000" w:themeColor="text1"/>
              </w:rPr>
              <w:t>Publisher</w:t>
            </w:r>
          </w:p>
        </w:tc>
        <w:tc>
          <w:tcPr>
            <w:tcW w:w="175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B5547F2" w14:textId="187EE98D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b/>
                <w:bCs/>
                <w:color w:val="000000" w:themeColor="text1"/>
              </w:rPr>
              <w:t>Accessibility statement link</w:t>
            </w:r>
          </w:p>
        </w:tc>
        <w:tc>
          <w:tcPr>
            <w:tcW w:w="65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9CFB9D3" w14:textId="3E883C5F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b/>
                <w:bCs/>
                <w:color w:val="000000" w:themeColor="text1"/>
              </w:rPr>
              <w:t>WCAG in accessibility statement</w:t>
            </w:r>
            <w:r w:rsidR="006117FD" w:rsidRPr="00AA6C3F">
              <w:rPr>
                <w:rFonts w:ascii="Arial" w:eastAsia="Arial" w:hAnsi="Arial" w:cs="Arial"/>
                <w:b/>
                <w:bCs/>
                <w:color w:val="000000" w:themeColor="text1"/>
              </w:rPr>
              <w:t>?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A18D2B7" w14:textId="2C8443F7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b/>
                <w:bCs/>
                <w:color w:val="000000" w:themeColor="text1"/>
              </w:rPr>
              <w:t>CVD guidelines?</w:t>
            </w:r>
          </w:p>
        </w:tc>
        <w:tc>
          <w:tcPr>
            <w:tcW w:w="342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ADD971" w14:textId="0E105CF3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b/>
                <w:bCs/>
                <w:color w:val="000000" w:themeColor="text1"/>
              </w:rPr>
              <w:t>Editors redraw?</w:t>
            </w:r>
          </w:p>
        </w:tc>
      </w:tr>
      <w:tr w:rsidR="2DC50B7B" w:rsidRPr="00AA6C3F" w14:paraId="03FBD9C3" w14:textId="77777777" w:rsidTr="006117FD">
        <w:trPr>
          <w:trHeight w:val="300"/>
        </w:trPr>
        <w:tc>
          <w:tcPr>
            <w:tcW w:w="82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9D03CC6" w14:textId="4C0FD4E0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Annals of Oncology</w:t>
            </w:r>
          </w:p>
        </w:tc>
        <w:tc>
          <w:tcPr>
            <w:tcW w:w="87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920C8CE" w14:textId="57F2BBC3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Elsevier</w:t>
            </w:r>
          </w:p>
        </w:tc>
        <w:tc>
          <w:tcPr>
            <w:tcW w:w="175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6652961" w14:textId="4FC79204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hyperlink r:id="rId14">
              <w:r w:rsidRPr="00AA6C3F">
                <w:rPr>
                  <w:rStyle w:val="Hyperlink"/>
                  <w:rFonts w:ascii="Arial" w:eastAsia="Arial" w:hAnsi="Arial" w:cs="Arial"/>
                  <w:color w:val="467886"/>
                </w:rPr>
                <w:t>https://www.elsevier.com/en-gb/about/accessibility</w:t>
              </w:r>
            </w:hyperlink>
          </w:p>
        </w:tc>
        <w:tc>
          <w:tcPr>
            <w:tcW w:w="65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5517E1F" w14:textId="2A565BFC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; 2.1 AA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08E8F90" w14:textId="01764BA1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  <w:tc>
          <w:tcPr>
            <w:tcW w:w="342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608AAC" w14:textId="3689BE17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</w:tr>
      <w:tr w:rsidR="2DC50B7B" w:rsidRPr="00AA6C3F" w14:paraId="0E3D9269" w14:textId="77777777" w:rsidTr="006117FD">
        <w:trPr>
          <w:trHeight w:val="300"/>
        </w:trPr>
        <w:tc>
          <w:tcPr>
            <w:tcW w:w="82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543A944" w14:textId="56815BC0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A: A Cancer Journal for Clinicians</w:t>
            </w:r>
          </w:p>
        </w:tc>
        <w:tc>
          <w:tcPr>
            <w:tcW w:w="87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5226277" w14:textId="581187F9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hn Wiley &amp; Sons</w:t>
            </w:r>
          </w:p>
        </w:tc>
        <w:tc>
          <w:tcPr>
            <w:tcW w:w="175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DF3FD5A" w14:textId="21C2F9A6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hyperlink r:id="rId15">
              <w:r w:rsidRPr="00AA6C3F">
                <w:rPr>
                  <w:rStyle w:val="Hyperlink"/>
                  <w:rFonts w:ascii="Arial" w:eastAsia="Arial" w:hAnsi="Arial" w:cs="Arial"/>
                  <w:color w:val="467886"/>
                </w:rPr>
                <w:t>https://onlinelibrary.wiley.com/accessibility</w:t>
              </w:r>
            </w:hyperlink>
          </w:p>
        </w:tc>
        <w:tc>
          <w:tcPr>
            <w:tcW w:w="65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FDA4E56" w14:textId="394DBDE5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; 2.2 A/AA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F8FF335" w14:textId="13301FDF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 (?)</w:t>
            </w:r>
          </w:p>
        </w:tc>
        <w:tc>
          <w:tcPr>
            <w:tcW w:w="342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766DF1" w14:textId="1A6110A9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</w:tr>
      <w:tr w:rsidR="2DC50B7B" w:rsidRPr="00AA6C3F" w14:paraId="78969A56" w14:textId="77777777" w:rsidTr="006117FD">
        <w:trPr>
          <w:trHeight w:val="300"/>
        </w:trPr>
        <w:tc>
          <w:tcPr>
            <w:tcW w:w="82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A69EA7C" w14:textId="24126746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ancer Cell</w:t>
            </w:r>
          </w:p>
        </w:tc>
        <w:tc>
          <w:tcPr>
            <w:tcW w:w="87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B21D0AB" w14:textId="5280C178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Cell Press</w:t>
            </w:r>
          </w:p>
        </w:tc>
        <w:tc>
          <w:tcPr>
            <w:tcW w:w="175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7B0D63F" w14:textId="2BCF0E80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hyperlink r:id="rId16">
              <w:r w:rsidRPr="00AA6C3F">
                <w:rPr>
                  <w:rStyle w:val="Hyperlink"/>
                  <w:rFonts w:ascii="Arial" w:eastAsia="Arial" w:hAnsi="Arial" w:cs="Arial"/>
                  <w:color w:val="467886"/>
                </w:rPr>
                <w:t>https://www.cell.com/accessibility</w:t>
              </w:r>
            </w:hyperlink>
          </w:p>
        </w:tc>
        <w:tc>
          <w:tcPr>
            <w:tcW w:w="65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7DD4825" w14:textId="339BB0F8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; 2.0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4A1F2D6" w14:textId="3B9414EC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</w:t>
            </w:r>
          </w:p>
        </w:tc>
        <w:tc>
          <w:tcPr>
            <w:tcW w:w="342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775261" w14:textId="4DF8E05A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</w:tr>
      <w:tr w:rsidR="2DC50B7B" w:rsidRPr="00AA6C3F" w14:paraId="6DDC79E3" w14:textId="77777777" w:rsidTr="006117FD">
        <w:trPr>
          <w:trHeight w:val="300"/>
        </w:trPr>
        <w:tc>
          <w:tcPr>
            <w:tcW w:w="82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F34E299" w14:textId="620FAC60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of Clinical Oncology</w:t>
            </w:r>
          </w:p>
        </w:tc>
        <w:tc>
          <w:tcPr>
            <w:tcW w:w="87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788B0B4" w14:textId="27F50F91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Lippincott Williams &amp; Wilkins</w:t>
            </w:r>
          </w:p>
        </w:tc>
        <w:tc>
          <w:tcPr>
            <w:tcW w:w="175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DBDD8F2" w14:textId="1907608B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hyperlink r:id="rId17">
              <w:r w:rsidRPr="00AA6C3F">
                <w:rPr>
                  <w:rStyle w:val="Hyperlink"/>
                  <w:rFonts w:ascii="Arial" w:eastAsia="Arial" w:hAnsi="Arial" w:cs="Arial"/>
                  <w:color w:val="467886"/>
                </w:rPr>
                <w:t>https://download.lww.com/vpat/wk-thepoint-accessibility.pdf</w:t>
              </w:r>
            </w:hyperlink>
          </w:p>
        </w:tc>
        <w:tc>
          <w:tcPr>
            <w:tcW w:w="65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784E870" w14:textId="20105C71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; 2.1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C4C8CF0" w14:textId="2CCFCEDC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  <w:tc>
          <w:tcPr>
            <w:tcW w:w="342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7276EF" w14:textId="16710BE9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</w:tr>
      <w:tr w:rsidR="2DC50B7B" w:rsidRPr="00AA6C3F" w14:paraId="4C8BA00F" w14:textId="77777777" w:rsidTr="006117FD">
        <w:trPr>
          <w:trHeight w:val="300"/>
        </w:trPr>
        <w:tc>
          <w:tcPr>
            <w:tcW w:w="82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AD0F39B" w14:textId="2464D78E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Journal of the American College of Cardiology</w:t>
            </w:r>
          </w:p>
        </w:tc>
        <w:tc>
          <w:tcPr>
            <w:tcW w:w="87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363344E" w14:textId="342E6534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Elsevier</w:t>
            </w:r>
          </w:p>
        </w:tc>
        <w:tc>
          <w:tcPr>
            <w:tcW w:w="175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2DED619" w14:textId="74667121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hyperlink r:id="rId18">
              <w:r w:rsidRPr="00AA6C3F">
                <w:rPr>
                  <w:rStyle w:val="Hyperlink"/>
                  <w:rFonts w:ascii="Arial" w:eastAsia="Arial" w:hAnsi="Arial" w:cs="Arial"/>
                  <w:color w:val="467886"/>
                </w:rPr>
                <w:t>https://www.elsevier.com/en-gb/about/accessibility</w:t>
              </w:r>
            </w:hyperlink>
          </w:p>
        </w:tc>
        <w:tc>
          <w:tcPr>
            <w:tcW w:w="65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A01AC46" w14:textId="12B5334A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; 2.1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8C520A4" w14:textId="1E45A7A9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  <w:tc>
          <w:tcPr>
            <w:tcW w:w="342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010253" w14:textId="26F136A6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</w:t>
            </w:r>
          </w:p>
        </w:tc>
      </w:tr>
      <w:tr w:rsidR="2DC50B7B" w:rsidRPr="00AA6C3F" w14:paraId="5AE56687" w14:textId="77777777" w:rsidTr="006117FD">
        <w:trPr>
          <w:trHeight w:val="300"/>
        </w:trPr>
        <w:tc>
          <w:tcPr>
            <w:tcW w:w="82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B12F4DE" w14:textId="772FDC65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ature Medicine</w:t>
            </w:r>
          </w:p>
        </w:tc>
        <w:tc>
          <w:tcPr>
            <w:tcW w:w="87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4B5107D" w14:textId="3EEB634C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Springer Nature</w:t>
            </w:r>
          </w:p>
        </w:tc>
        <w:tc>
          <w:tcPr>
            <w:tcW w:w="175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0D4B241" w14:textId="5D191BE3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hyperlink r:id="rId19">
              <w:r w:rsidRPr="00AA6C3F">
                <w:rPr>
                  <w:rStyle w:val="Hyperlink"/>
                  <w:rFonts w:ascii="Arial" w:eastAsia="Arial" w:hAnsi="Arial" w:cs="Arial"/>
                  <w:color w:val="467886"/>
                </w:rPr>
                <w:t>https://www.nature.com/info/accessibility-statement</w:t>
              </w:r>
            </w:hyperlink>
          </w:p>
        </w:tc>
        <w:tc>
          <w:tcPr>
            <w:tcW w:w="65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97BFAF7" w14:textId="68374F08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; 2.1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E411504" w14:textId="7ABE5576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  <w:tc>
          <w:tcPr>
            <w:tcW w:w="342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C77ACE" w14:textId="1652A366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</w:t>
            </w:r>
          </w:p>
        </w:tc>
      </w:tr>
      <w:tr w:rsidR="2DC50B7B" w:rsidRPr="00AA6C3F" w14:paraId="76276A34" w14:textId="77777777" w:rsidTr="006117FD">
        <w:trPr>
          <w:trHeight w:val="300"/>
        </w:trPr>
        <w:tc>
          <w:tcPr>
            <w:tcW w:w="82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417903B" w14:textId="1E02648E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ew England Journal of Medicine</w:t>
            </w:r>
          </w:p>
        </w:tc>
        <w:tc>
          <w:tcPr>
            <w:tcW w:w="87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6BFF066" w14:textId="3BFB99A5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Massachusetts Medical Society</w:t>
            </w:r>
          </w:p>
        </w:tc>
        <w:tc>
          <w:tcPr>
            <w:tcW w:w="175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6911325" w14:textId="0240FDC2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hyperlink r:id="rId20" w:anchor="Accessibility">
              <w:r w:rsidRPr="00AA6C3F">
                <w:rPr>
                  <w:rStyle w:val="Hyperlink"/>
                  <w:rFonts w:ascii="Arial" w:eastAsia="Arial" w:hAnsi="Arial" w:cs="Arial"/>
                  <w:color w:val="467886"/>
                </w:rPr>
                <w:t>https://www.nejm.org/about-nejm/frequently-asked-questions?#Accessibility</w:t>
              </w:r>
            </w:hyperlink>
          </w:p>
        </w:tc>
        <w:tc>
          <w:tcPr>
            <w:tcW w:w="65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8B8F930" w14:textId="4E4752EC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; 2.0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70F912D" w14:textId="7852428D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  <w:tc>
          <w:tcPr>
            <w:tcW w:w="342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3E03EB" w14:textId="47B885C4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</w:t>
            </w:r>
          </w:p>
        </w:tc>
      </w:tr>
      <w:tr w:rsidR="2DC50B7B" w:rsidRPr="00AA6C3F" w14:paraId="4309779C" w14:textId="77777777" w:rsidTr="006117FD">
        <w:trPr>
          <w:trHeight w:val="300"/>
        </w:trPr>
        <w:tc>
          <w:tcPr>
            <w:tcW w:w="82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56C30C2" w14:textId="51123D07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Science Immunology</w:t>
            </w:r>
          </w:p>
        </w:tc>
        <w:tc>
          <w:tcPr>
            <w:tcW w:w="87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5BC75F8" w14:textId="74347EF8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 xml:space="preserve">American Association for </w:t>
            </w:r>
            <w:r w:rsidRPr="00AA6C3F">
              <w:rPr>
                <w:rFonts w:ascii="Arial" w:eastAsia="Arial" w:hAnsi="Arial" w:cs="Arial"/>
                <w:color w:val="000000" w:themeColor="text1"/>
              </w:rPr>
              <w:lastRenderedPageBreak/>
              <w:t>the Advancement of Science</w:t>
            </w:r>
          </w:p>
        </w:tc>
        <w:tc>
          <w:tcPr>
            <w:tcW w:w="175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011CC4C" w14:textId="20E07A95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hyperlink r:id="rId21">
              <w:r w:rsidRPr="00AA6C3F">
                <w:rPr>
                  <w:rStyle w:val="Hyperlink"/>
                  <w:rFonts w:ascii="Arial" w:eastAsia="Arial" w:hAnsi="Arial" w:cs="Arial"/>
                  <w:color w:val="467886"/>
                </w:rPr>
                <w:t>https://www.science.org/content/page/accessibility</w:t>
              </w:r>
            </w:hyperlink>
          </w:p>
        </w:tc>
        <w:tc>
          <w:tcPr>
            <w:tcW w:w="65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ACB079E" w14:textId="60154A4B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; 2.1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AD40C58" w14:textId="0B9EA6C0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</w:t>
            </w:r>
          </w:p>
        </w:tc>
        <w:tc>
          <w:tcPr>
            <w:tcW w:w="342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39F54E" w14:textId="6F5B4419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</w:tr>
      <w:tr w:rsidR="2DC50B7B" w:rsidRPr="00AA6C3F" w14:paraId="0F2B4FB3" w14:textId="77777777" w:rsidTr="006117FD">
        <w:trPr>
          <w:trHeight w:val="300"/>
        </w:trPr>
        <w:tc>
          <w:tcPr>
            <w:tcW w:w="82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D5347E9" w14:textId="051F8B66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The Lancet</w:t>
            </w:r>
          </w:p>
        </w:tc>
        <w:tc>
          <w:tcPr>
            <w:tcW w:w="87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F916262" w14:textId="58E9D862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Elsevier</w:t>
            </w:r>
          </w:p>
        </w:tc>
        <w:tc>
          <w:tcPr>
            <w:tcW w:w="175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4121FF9" w14:textId="2B83D59C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hyperlink r:id="rId22">
              <w:r w:rsidRPr="00AA6C3F">
                <w:rPr>
                  <w:rStyle w:val="Hyperlink"/>
                  <w:rFonts w:ascii="Arial" w:eastAsia="Arial" w:hAnsi="Arial" w:cs="Arial"/>
                  <w:color w:val="467886"/>
                </w:rPr>
                <w:t>https://www.elsevier.com/en-gb/about/accessibility</w:t>
              </w:r>
            </w:hyperlink>
          </w:p>
        </w:tc>
        <w:tc>
          <w:tcPr>
            <w:tcW w:w="65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694A0DA" w14:textId="3E201FFD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; 2.1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5114B7B" w14:textId="64F7173C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N</w:t>
            </w:r>
          </w:p>
        </w:tc>
        <w:tc>
          <w:tcPr>
            <w:tcW w:w="342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B9F9D2" w14:textId="05568A72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AA6C3F">
              <w:rPr>
                <w:rFonts w:ascii="Arial" w:eastAsia="Arial" w:hAnsi="Arial" w:cs="Arial"/>
                <w:color w:val="000000" w:themeColor="text1"/>
              </w:rPr>
              <w:t>Y</w:t>
            </w:r>
          </w:p>
        </w:tc>
      </w:tr>
    </w:tbl>
    <w:p w14:paraId="2C80873B" w14:textId="060BEEFA" w:rsidR="2DC50B7B" w:rsidRPr="00AA6C3F" w:rsidRDefault="2DC50B7B" w:rsidP="2DC50B7B">
      <w:pPr>
        <w:rPr>
          <w:rFonts w:ascii="Arial" w:eastAsia="Arial" w:hAnsi="Arial" w:cs="Arial"/>
          <w:b/>
          <w:bCs/>
        </w:rPr>
      </w:pPr>
    </w:p>
    <w:p w14:paraId="589262A7" w14:textId="77777777" w:rsidR="00961DAA" w:rsidRPr="00AA6C3F" w:rsidRDefault="00961DAA" w:rsidP="2DC50B7B">
      <w:pPr>
        <w:rPr>
          <w:rFonts w:ascii="Arial" w:eastAsia="Arial" w:hAnsi="Arial" w:cs="Arial"/>
          <w:b/>
          <w:bCs/>
        </w:rPr>
        <w:sectPr w:rsidR="00961DAA" w:rsidRPr="00AA6C3F" w:rsidSect="00961D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7C524A" w14:textId="22AE7113" w:rsidR="2FC58BF9" w:rsidRPr="00AA6C3F" w:rsidRDefault="2FC58BF9" w:rsidP="2DC50B7B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>Appendix S</w:t>
      </w:r>
      <w:r w:rsidR="4DE57D28" w:rsidRPr="00AA6C3F">
        <w:rPr>
          <w:rFonts w:ascii="Arial" w:eastAsia="Arial" w:hAnsi="Arial" w:cs="Arial"/>
          <w:b/>
          <w:bCs/>
        </w:rPr>
        <w:t>4</w:t>
      </w:r>
      <w:r w:rsidRPr="00AA6C3F">
        <w:rPr>
          <w:rFonts w:ascii="Arial" w:eastAsia="Arial" w:hAnsi="Arial" w:cs="Arial"/>
          <w:b/>
          <w:bCs/>
        </w:rPr>
        <w:t xml:space="preserve">: </w:t>
      </w:r>
      <w:r w:rsidR="00D6AF96" w:rsidRPr="00AA6C3F">
        <w:rPr>
          <w:rFonts w:ascii="Arial" w:eastAsia="Arial" w:hAnsi="Arial" w:cs="Arial"/>
          <w:b/>
          <w:bCs/>
        </w:rPr>
        <w:t>Supplementary results</w:t>
      </w:r>
    </w:p>
    <w:p w14:paraId="51479257" w14:textId="354C783B" w:rsidR="00D6AF96" w:rsidRPr="00AA6C3F" w:rsidRDefault="00D6AF96" w:rsidP="2DC50B7B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t>Table S3: Subgroup analyses of CVD accessibility by journal characteristics</w:t>
      </w:r>
    </w:p>
    <w:tbl>
      <w:tblPr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singl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145"/>
        <w:gridCol w:w="1321"/>
        <w:gridCol w:w="3175"/>
        <w:gridCol w:w="2718"/>
      </w:tblGrid>
      <w:tr w:rsidR="2DC50B7B" w:rsidRPr="00AA6C3F" w14:paraId="600C6CBD" w14:textId="77777777" w:rsidTr="2DC50B7B">
        <w:trPr>
          <w:trHeight w:val="300"/>
        </w:trPr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2397C1" w14:textId="5BF2233A" w:rsidR="2DC50B7B" w:rsidRPr="00AA6C3F" w:rsidRDefault="2DC50B7B" w:rsidP="2DC50B7B">
            <w:pPr>
              <w:spacing w:after="0"/>
              <w:jc w:val="both"/>
              <w:rPr>
                <w:rFonts w:ascii="Arial" w:eastAsia="Arial" w:hAnsi="Arial" w:cs="Arial"/>
                <w:b/>
                <w:bCs/>
              </w:rPr>
            </w:pPr>
            <w:r w:rsidRPr="00AA6C3F">
              <w:rPr>
                <w:rFonts w:ascii="Arial" w:eastAsia="Arial" w:hAnsi="Arial" w:cs="Arial"/>
                <w:b/>
                <w:bCs/>
              </w:rPr>
              <w:t>Journal type</w:t>
            </w:r>
          </w:p>
        </w:tc>
        <w:tc>
          <w:tcPr>
            <w:tcW w:w="132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9D2247" w14:textId="00305FF8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b/>
                <w:bCs/>
              </w:rPr>
            </w:pPr>
            <w:r w:rsidRPr="00AA6C3F">
              <w:rPr>
                <w:rFonts w:ascii="Arial" w:eastAsia="Arial" w:hAnsi="Arial" w:cs="Arial"/>
                <w:b/>
                <w:bCs/>
              </w:rPr>
              <w:t>Number of journals</w:t>
            </w:r>
          </w:p>
        </w:tc>
        <w:tc>
          <w:tcPr>
            <w:tcW w:w="31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BB0E2F" w14:textId="5671D3D2" w:rsidR="2DC50B7B" w:rsidRPr="00AA6C3F" w:rsidRDefault="006117FD" w:rsidP="2DC50B7B">
            <w:pPr>
              <w:spacing w:after="0"/>
              <w:rPr>
                <w:rFonts w:ascii="Arial" w:eastAsia="Arial" w:hAnsi="Arial" w:cs="Arial"/>
                <w:b/>
                <w:bCs/>
              </w:rPr>
            </w:pPr>
            <w:r w:rsidRPr="00AA6C3F">
              <w:rPr>
                <w:rFonts w:ascii="Arial" w:eastAsia="Arial" w:hAnsi="Arial" w:cs="Arial"/>
                <w:b/>
                <w:bCs/>
              </w:rPr>
              <w:t>N (</w:t>
            </w:r>
            <w:r w:rsidR="2DC50B7B" w:rsidRPr="00AA6C3F">
              <w:rPr>
                <w:rFonts w:ascii="Arial" w:eastAsia="Arial" w:hAnsi="Arial" w:cs="Arial"/>
                <w:b/>
                <w:bCs/>
              </w:rPr>
              <w:t>%</w:t>
            </w:r>
            <w:r w:rsidRPr="00AA6C3F">
              <w:rPr>
                <w:rFonts w:ascii="Arial" w:eastAsia="Arial" w:hAnsi="Arial" w:cs="Arial"/>
                <w:b/>
                <w:bCs/>
              </w:rPr>
              <w:t>)</w:t>
            </w:r>
            <w:r w:rsidR="2DC50B7B" w:rsidRPr="00AA6C3F">
              <w:rPr>
                <w:rFonts w:ascii="Arial" w:eastAsia="Arial" w:hAnsi="Arial" w:cs="Arial"/>
                <w:b/>
                <w:bCs/>
              </w:rPr>
              <w:t xml:space="preserve"> of plates failing to meet WCAG 2.2AA guidelines</w:t>
            </w:r>
          </w:p>
        </w:tc>
        <w:tc>
          <w:tcPr>
            <w:tcW w:w="271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1DE13A" w14:textId="73B7FDB2" w:rsidR="2DC50B7B" w:rsidRPr="00AA6C3F" w:rsidRDefault="2DC50B7B" w:rsidP="2DC50B7B">
            <w:pPr>
              <w:spacing w:after="0"/>
              <w:rPr>
                <w:rFonts w:ascii="Arial" w:eastAsia="Arial" w:hAnsi="Arial" w:cs="Arial"/>
                <w:b/>
                <w:bCs/>
              </w:rPr>
            </w:pPr>
            <w:r w:rsidRPr="00AA6C3F">
              <w:rPr>
                <w:rFonts w:ascii="Arial" w:eastAsia="Arial" w:hAnsi="Arial" w:cs="Arial"/>
                <w:b/>
                <w:bCs/>
              </w:rPr>
              <w:t xml:space="preserve">N (%) of total figures completely inaccessible </w:t>
            </w:r>
          </w:p>
        </w:tc>
      </w:tr>
      <w:tr w:rsidR="2DC50B7B" w:rsidRPr="00AA6C3F" w14:paraId="07E1E76A" w14:textId="77777777" w:rsidTr="2DC50B7B">
        <w:trPr>
          <w:trHeight w:val="300"/>
        </w:trPr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0F5939" w14:textId="3F1E1F07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Figures re-drawn</w:t>
            </w:r>
          </w:p>
        </w:tc>
        <w:tc>
          <w:tcPr>
            <w:tcW w:w="1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3098A9" w14:textId="0AE0720F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4</w:t>
            </w:r>
          </w:p>
        </w:tc>
        <w:tc>
          <w:tcPr>
            <w:tcW w:w="31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898BCD" w14:textId="31AF4F7B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38 (79)</w:t>
            </w:r>
          </w:p>
        </w:tc>
        <w:tc>
          <w:tcPr>
            <w:tcW w:w="271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828B41" w14:textId="36F5268F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33 (27)</w:t>
            </w:r>
          </w:p>
        </w:tc>
      </w:tr>
      <w:tr w:rsidR="2DC50B7B" w:rsidRPr="00AA6C3F" w14:paraId="5905567E" w14:textId="77777777" w:rsidTr="2DC50B7B">
        <w:trPr>
          <w:trHeight w:val="300"/>
        </w:trPr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612FCD" w14:textId="39408BF0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Figures not re-drawn</w:t>
            </w:r>
          </w:p>
        </w:tc>
        <w:tc>
          <w:tcPr>
            <w:tcW w:w="1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8D141D" w14:textId="04F0C16B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6</w:t>
            </w:r>
          </w:p>
        </w:tc>
        <w:tc>
          <w:tcPr>
            <w:tcW w:w="31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D0335E" w14:textId="44922DA0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69 (81)</w:t>
            </w:r>
          </w:p>
        </w:tc>
        <w:tc>
          <w:tcPr>
            <w:tcW w:w="271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0BFAD4" w14:textId="3BD42063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182 (67)</w:t>
            </w:r>
          </w:p>
        </w:tc>
      </w:tr>
      <w:tr w:rsidR="2DC50B7B" w:rsidRPr="00AA6C3F" w14:paraId="52F29618" w14:textId="77777777" w:rsidTr="2DC50B7B">
        <w:trPr>
          <w:trHeight w:val="300"/>
        </w:trPr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ED6030" w14:textId="7A14D04B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Any CVD guidelines</w:t>
            </w:r>
          </w:p>
        </w:tc>
        <w:tc>
          <w:tcPr>
            <w:tcW w:w="1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DC9EA6" w14:textId="0F011757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3</w:t>
            </w:r>
          </w:p>
        </w:tc>
        <w:tc>
          <w:tcPr>
            <w:tcW w:w="31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F013D2" w14:textId="3B823A75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55 (78)</w:t>
            </w:r>
          </w:p>
        </w:tc>
        <w:tc>
          <w:tcPr>
            <w:tcW w:w="271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2A5F48" w14:textId="334B768E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157 (66)</w:t>
            </w:r>
          </w:p>
        </w:tc>
      </w:tr>
      <w:tr w:rsidR="2DC50B7B" w:rsidRPr="00AA6C3F" w14:paraId="607E33D7" w14:textId="77777777" w:rsidTr="2DC50B7B">
        <w:trPr>
          <w:trHeight w:val="300"/>
        </w:trPr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DD2B5E" w14:textId="0F48DBC8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No CVD guidelines (all)</w:t>
            </w:r>
          </w:p>
        </w:tc>
        <w:tc>
          <w:tcPr>
            <w:tcW w:w="1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4CA3B4" w14:textId="47135885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7</w:t>
            </w:r>
          </w:p>
        </w:tc>
        <w:tc>
          <w:tcPr>
            <w:tcW w:w="31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699E55" w14:textId="07715B5C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52 (82)</w:t>
            </w:r>
          </w:p>
        </w:tc>
        <w:tc>
          <w:tcPr>
            <w:tcW w:w="271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F0F76E" w14:textId="0E2235B1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58 (38)</w:t>
            </w:r>
          </w:p>
        </w:tc>
      </w:tr>
      <w:tr w:rsidR="2DC50B7B" w:rsidRPr="00AA6C3F" w14:paraId="72672081" w14:textId="77777777" w:rsidTr="2DC50B7B">
        <w:trPr>
          <w:trHeight w:val="300"/>
        </w:trPr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B6F6B5" w14:textId="48FE64FE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No CVD guidelines (figures not re-drawn)</w:t>
            </w:r>
          </w:p>
        </w:tc>
        <w:tc>
          <w:tcPr>
            <w:tcW w:w="1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743721" w14:textId="2893EA99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2</w:t>
            </w:r>
          </w:p>
        </w:tc>
        <w:tc>
          <w:tcPr>
            <w:tcW w:w="31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40DE04" w14:textId="231C369C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14 (93)</w:t>
            </w:r>
          </w:p>
        </w:tc>
        <w:tc>
          <w:tcPr>
            <w:tcW w:w="271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C63C49" w14:textId="2ABB710B" w:rsidR="2DC50B7B" w:rsidRPr="00AA6C3F" w:rsidRDefault="2DC50B7B" w:rsidP="2DC50B7B">
            <w:pPr>
              <w:spacing w:after="0"/>
              <w:rPr>
                <w:rFonts w:ascii="Arial" w:eastAsia="Arial" w:hAnsi="Arial" w:cs="Arial"/>
              </w:rPr>
            </w:pPr>
            <w:r w:rsidRPr="00AA6C3F">
              <w:rPr>
                <w:rFonts w:ascii="Arial" w:eastAsia="Arial" w:hAnsi="Arial" w:cs="Arial"/>
              </w:rPr>
              <w:t>25 (78)</w:t>
            </w:r>
          </w:p>
        </w:tc>
      </w:tr>
    </w:tbl>
    <w:p w14:paraId="7CE59740" w14:textId="67B32A0D" w:rsidR="2DC50B7B" w:rsidRPr="00AA6C3F" w:rsidRDefault="2DC50B7B" w:rsidP="2DC50B7B">
      <w:pPr>
        <w:rPr>
          <w:rFonts w:ascii="Arial" w:eastAsia="Arial" w:hAnsi="Arial" w:cs="Arial"/>
          <w:b/>
          <w:bCs/>
        </w:rPr>
      </w:pPr>
    </w:p>
    <w:p w14:paraId="7569DBEF" w14:textId="0BFAE31F" w:rsidR="2DC50B7B" w:rsidRPr="00AA6C3F" w:rsidRDefault="2DC50B7B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61C6874F" w14:textId="75679324" w:rsidR="319D74AB" w:rsidRPr="00AA6C3F" w:rsidRDefault="50CA39E0" w:rsidP="78D4B13D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>Appendix S</w:t>
      </w:r>
      <w:r w:rsidR="1308E611" w:rsidRPr="00AA6C3F">
        <w:rPr>
          <w:rFonts w:ascii="Arial" w:eastAsia="Arial" w:hAnsi="Arial" w:cs="Arial"/>
          <w:b/>
          <w:bCs/>
        </w:rPr>
        <w:t>5</w:t>
      </w:r>
      <w:r w:rsidRPr="00AA6C3F">
        <w:rPr>
          <w:rFonts w:ascii="Arial" w:eastAsia="Arial" w:hAnsi="Arial" w:cs="Arial"/>
          <w:b/>
          <w:bCs/>
        </w:rPr>
        <w:t xml:space="preserve">: Methods for improving CVD accessibility of </w:t>
      </w:r>
      <w:r w:rsidR="4061F90F" w:rsidRPr="00AA6C3F">
        <w:rPr>
          <w:rFonts w:ascii="Arial" w:eastAsia="Arial" w:hAnsi="Arial" w:cs="Arial"/>
          <w:b/>
          <w:bCs/>
        </w:rPr>
        <w:t>an example figure</w:t>
      </w:r>
    </w:p>
    <w:p w14:paraId="04C827DD" w14:textId="6DFDD693" w:rsidR="319D74AB" w:rsidRPr="00AA6C3F" w:rsidRDefault="05777AD1" w:rsidP="78D4B13D">
      <w:pPr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 xml:space="preserve">We illustrate </w:t>
      </w:r>
      <w:r w:rsidR="005F31F3" w:rsidRPr="00AA6C3F">
        <w:rPr>
          <w:rFonts w:ascii="Arial" w:eastAsia="Arial" w:hAnsi="Arial" w:cs="Arial"/>
        </w:rPr>
        <w:t xml:space="preserve">one potential method </w:t>
      </w:r>
      <w:r w:rsidRPr="00AA6C3F">
        <w:rPr>
          <w:rFonts w:ascii="Arial" w:eastAsia="Arial" w:hAnsi="Arial" w:cs="Arial"/>
        </w:rPr>
        <w:t xml:space="preserve">for improving the accessibility of journal figures to readers with CVD using an earlier, unpublished version of a journal </w:t>
      </w:r>
      <w:r w:rsidR="546182CD" w:rsidRPr="00AA6C3F">
        <w:rPr>
          <w:rFonts w:ascii="Arial" w:eastAsia="Arial" w:hAnsi="Arial" w:cs="Arial"/>
        </w:rPr>
        <w:t xml:space="preserve">table </w:t>
      </w:r>
      <w:r w:rsidRPr="00AA6C3F">
        <w:rPr>
          <w:rFonts w:ascii="Arial" w:eastAsia="Arial" w:hAnsi="Arial" w:cs="Arial"/>
        </w:rPr>
        <w:t xml:space="preserve">from </w:t>
      </w:r>
      <w:r w:rsidR="682E0B22" w:rsidRPr="00AA6C3F">
        <w:rPr>
          <w:rFonts w:ascii="Arial" w:eastAsia="Arial" w:hAnsi="Arial" w:cs="Arial"/>
        </w:rPr>
        <w:t>Jones and colleagues’ 2020 publication</w:t>
      </w:r>
      <w:r w:rsidR="00672CF7" w:rsidRPr="00AA6C3F">
        <w:rPr>
          <w:rFonts w:ascii="Arial" w:eastAsia="Arial" w:hAnsi="Arial" w:cs="Arial"/>
          <w:b/>
          <w:bCs/>
        </w:rPr>
        <w:fldChar w:fldCharType="begin"/>
      </w:r>
      <w:r w:rsidR="00F608DD" w:rsidRPr="00AA6C3F">
        <w:rPr>
          <w:rFonts w:ascii="Arial" w:eastAsia="Arial" w:hAnsi="Arial" w:cs="Arial"/>
          <w:b/>
          <w:bCs/>
        </w:rPr>
        <w:instrText xml:space="preserve"> ADDIN EN.CITE &lt;EndNote&gt;&lt;Cite&gt;&lt;Author&gt;Jones&lt;/Author&gt;&lt;Year&gt;2020&lt;/Year&gt;&lt;RecNum&gt;115&lt;/RecNum&gt;&lt;DisplayText&gt;&lt;style face="superscript"&gt;1&lt;/style&gt;&lt;/DisplayText&gt;&lt;record&gt;&lt;rec-number&gt;115&lt;/rec-number&gt;&lt;foreign-keys&gt;&lt;key app="EN" db-id="w2s2spsdx2v507epweyx2xtwdepr5dx5drd5" timestamp="1755713518"&gt;115&lt;/key&gt;&lt;/foreign-keys&gt;&lt;ref-type name="Journal Article"&gt;17&lt;/ref-type&gt;&lt;contributors&gt;&lt;authors&gt;&lt;author&gt;Jones, Nicholas R.&lt;/author&gt;&lt;author&gt;Qureshi, Zeshan U.&lt;/author&gt;&lt;author&gt;Temple, Robert J.&lt;/author&gt;&lt;author&gt;Larwood, Jessica P. J.&lt;/author&gt;&lt;author&gt;Greenhalgh, Trisha&lt;/author&gt;&lt;author&gt;Bourouiba, Lydia&lt;/author&gt;&lt;/authors&gt;&lt;/contributors&gt;&lt;titles&gt;&lt;title&gt;Two metres or one: what is the evidence for physical distancing in covid-19?&lt;/title&gt;&lt;secondary-title&gt;BMJ&lt;/secondary-title&gt;&lt;/titles&gt;&lt;periodical&gt;&lt;full-title&gt;Bmj&lt;/full-title&gt;&lt;/periodical&gt;&lt;pages&gt;m3223&lt;/pages&gt;&lt;volume&gt;370&lt;/volume&gt;&lt;dates&gt;&lt;year&gt;2020&lt;/year&gt;&lt;/dates&gt;&lt;urls&gt;&lt;related-urls&gt;&lt;url&gt;https://www.bmj.com/content/370/bmj.m3223.abstract&lt;/url&gt;&lt;/related-urls&gt;&lt;/urls&gt;&lt;electronic-resource-num&gt;10.1136/bmj.m3223&lt;/electronic-resource-num&gt;&lt;/record&gt;&lt;/Cite&gt;&lt;/EndNote&gt;</w:instrText>
      </w:r>
      <w:r w:rsidR="00672CF7" w:rsidRPr="00AA6C3F">
        <w:rPr>
          <w:rFonts w:ascii="Arial" w:eastAsia="Arial" w:hAnsi="Arial" w:cs="Arial"/>
          <w:b/>
          <w:bCs/>
        </w:rPr>
        <w:fldChar w:fldCharType="separate"/>
      </w:r>
      <w:r w:rsidR="00F608DD" w:rsidRPr="00AA6C3F">
        <w:rPr>
          <w:rFonts w:ascii="Arial" w:eastAsia="Arial" w:hAnsi="Arial" w:cs="Arial"/>
          <w:b/>
          <w:bCs/>
          <w:noProof/>
          <w:vertAlign w:val="superscript"/>
        </w:rPr>
        <w:t>1</w:t>
      </w:r>
      <w:r w:rsidR="00672CF7" w:rsidRPr="00AA6C3F">
        <w:rPr>
          <w:rFonts w:ascii="Arial" w:eastAsia="Arial" w:hAnsi="Arial" w:cs="Arial"/>
          <w:b/>
          <w:bCs/>
        </w:rPr>
        <w:fldChar w:fldCharType="end"/>
      </w:r>
      <w:r w:rsidR="00672CF7" w:rsidRPr="00AA6C3F">
        <w:rPr>
          <w:rFonts w:ascii="Arial" w:eastAsia="Arial" w:hAnsi="Arial" w:cs="Arial"/>
          <w:b/>
          <w:bCs/>
        </w:rPr>
        <w:t xml:space="preserve"> </w:t>
      </w:r>
      <w:r w:rsidR="4EBBDA71" w:rsidRPr="00AA6C3F">
        <w:rPr>
          <w:rFonts w:ascii="Arial" w:eastAsia="Arial" w:hAnsi="Arial" w:cs="Arial"/>
        </w:rPr>
        <w:t>(</w:t>
      </w:r>
      <w:r w:rsidR="4EBBDA71" w:rsidRPr="00AA6C3F">
        <w:rPr>
          <w:rFonts w:ascii="Arial" w:eastAsia="Arial" w:hAnsi="Arial" w:cs="Arial"/>
          <w:b/>
          <w:bCs/>
        </w:rPr>
        <w:t>Table</w:t>
      </w:r>
      <w:r w:rsidR="47D9A3EB" w:rsidRPr="00AA6C3F">
        <w:rPr>
          <w:rFonts w:ascii="Arial" w:eastAsia="Arial" w:hAnsi="Arial" w:cs="Arial"/>
          <w:b/>
          <w:bCs/>
        </w:rPr>
        <w:t xml:space="preserve"> S</w:t>
      </w:r>
      <w:r w:rsidR="7E2F55E8" w:rsidRPr="00AA6C3F">
        <w:rPr>
          <w:rFonts w:ascii="Arial" w:eastAsia="Arial" w:hAnsi="Arial" w:cs="Arial"/>
          <w:b/>
          <w:bCs/>
        </w:rPr>
        <w:t>4</w:t>
      </w:r>
      <w:r w:rsidR="4EBBDA71" w:rsidRPr="00AA6C3F">
        <w:rPr>
          <w:rFonts w:ascii="Arial" w:eastAsia="Arial" w:hAnsi="Arial" w:cs="Arial"/>
        </w:rPr>
        <w:t>)</w:t>
      </w:r>
      <w:r w:rsidRPr="00AA6C3F">
        <w:rPr>
          <w:rFonts w:ascii="Arial" w:eastAsia="Arial" w:hAnsi="Arial" w:cs="Arial"/>
        </w:rPr>
        <w:t xml:space="preserve">, </w:t>
      </w:r>
      <w:r w:rsidR="1B7535AB" w:rsidRPr="00AA6C3F">
        <w:rPr>
          <w:rFonts w:ascii="Arial" w:eastAsia="Arial" w:hAnsi="Arial" w:cs="Arial"/>
        </w:rPr>
        <w:t>which shows levels of COVID-19 transmission risk associated with various activities and face covering use during the pandemic. P</w:t>
      </w:r>
      <w:r w:rsidR="1DB7D3EB" w:rsidRPr="00AA6C3F">
        <w:rPr>
          <w:rFonts w:ascii="Arial" w:eastAsia="Arial" w:hAnsi="Arial" w:cs="Arial"/>
        </w:rPr>
        <w:t xml:space="preserve">ermission for </w:t>
      </w:r>
      <w:r w:rsidRPr="00AA6C3F">
        <w:rPr>
          <w:rFonts w:ascii="Arial" w:eastAsia="Arial" w:hAnsi="Arial" w:cs="Arial"/>
        </w:rPr>
        <w:t xml:space="preserve">our </w:t>
      </w:r>
      <w:r w:rsidR="4DA9D8D2" w:rsidRPr="00AA6C3F">
        <w:rPr>
          <w:rFonts w:ascii="Arial" w:eastAsia="Arial" w:hAnsi="Arial" w:cs="Arial"/>
        </w:rPr>
        <w:t>reproduction</w:t>
      </w:r>
      <w:r w:rsidRPr="00AA6C3F">
        <w:rPr>
          <w:rFonts w:ascii="Arial" w:eastAsia="Arial" w:hAnsi="Arial" w:cs="Arial"/>
        </w:rPr>
        <w:t xml:space="preserve"> of </w:t>
      </w:r>
      <w:r w:rsidR="656FDFBB" w:rsidRPr="00AA6C3F">
        <w:rPr>
          <w:rFonts w:ascii="Arial" w:eastAsia="Arial" w:hAnsi="Arial" w:cs="Arial"/>
        </w:rPr>
        <w:t xml:space="preserve">the </w:t>
      </w:r>
      <w:r w:rsidR="7EFD9FB7" w:rsidRPr="00AA6C3F">
        <w:rPr>
          <w:rFonts w:ascii="Arial" w:eastAsia="Arial" w:hAnsi="Arial" w:cs="Arial"/>
        </w:rPr>
        <w:t xml:space="preserve">table </w:t>
      </w:r>
      <w:r w:rsidRPr="00AA6C3F">
        <w:rPr>
          <w:rFonts w:ascii="Arial" w:eastAsia="Arial" w:hAnsi="Arial" w:cs="Arial"/>
        </w:rPr>
        <w:t xml:space="preserve">was kindly </w:t>
      </w:r>
      <w:r w:rsidR="4FD329D1" w:rsidRPr="00AA6C3F">
        <w:rPr>
          <w:rFonts w:ascii="Arial" w:eastAsia="Arial" w:hAnsi="Arial" w:cs="Arial"/>
        </w:rPr>
        <w:t>gran</w:t>
      </w:r>
      <w:r w:rsidRPr="00AA6C3F">
        <w:rPr>
          <w:rFonts w:ascii="Arial" w:eastAsia="Arial" w:hAnsi="Arial" w:cs="Arial"/>
        </w:rPr>
        <w:t>ted by one of the p</w:t>
      </w:r>
      <w:r w:rsidR="47962142" w:rsidRPr="00AA6C3F">
        <w:rPr>
          <w:rFonts w:ascii="Arial" w:eastAsia="Arial" w:hAnsi="Arial" w:cs="Arial"/>
        </w:rPr>
        <w:t>ublication'</w:t>
      </w:r>
      <w:r w:rsidRPr="00AA6C3F">
        <w:rPr>
          <w:rFonts w:ascii="Arial" w:eastAsia="Arial" w:hAnsi="Arial" w:cs="Arial"/>
        </w:rPr>
        <w:t xml:space="preserve">s </w:t>
      </w:r>
      <w:r w:rsidR="0810BAFE" w:rsidRPr="00AA6C3F">
        <w:rPr>
          <w:rFonts w:ascii="Arial" w:eastAsia="Arial" w:hAnsi="Arial" w:cs="Arial"/>
        </w:rPr>
        <w:t xml:space="preserve">senior </w:t>
      </w:r>
      <w:r w:rsidRPr="00AA6C3F">
        <w:rPr>
          <w:rFonts w:ascii="Arial" w:eastAsia="Arial" w:hAnsi="Arial" w:cs="Arial"/>
        </w:rPr>
        <w:t>authors, Professor Trish Greenhalgh.</w:t>
      </w:r>
      <w:r w:rsidR="47778BB5" w:rsidRPr="00AA6C3F">
        <w:rPr>
          <w:rFonts w:ascii="Arial" w:eastAsia="Arial" w:hAnsi="Arial" w:cs="Arial"/>
        </w:rPr>
        <w:t xml:space="preserve"> </w:t>
      </w:r>
      <w:r w:rsidR="355B312A" w:rsidRPr="00AA6C3F">
        <w:rPr>
          <w:rFonts w:ascii="Arial" w:eastAsia="Arial" w:hAnsi="Arial" w:cs="Arial"/>
        </w:rPr>
        <w:t xml:space="preserve">These accessibility enhancements were originally devised and shared by the </w:t>
      </w:r>
      <w:r w:rsidR="0A3A5122" w:rsidRPr="00AA6C3F">
        <w:rPr>
          <w:rFonts w:ascii="Arial" w:eastAsia="Arial" w:hAnsi="Arial" w:cs="Arial"/>
        </w:rPr>
        <w:t>non-profit</w:t>
      </w:r>
      <w:r w:rsidR="355B312A" w:rsidRPr="00AA6C3F">
        <w:rPr>
          <w:rFonts w:ascii="Arial" w:eastAsia="Arial" w:hAnsi="Arial" w:cs="Arial"/>
        </w:rPr>
        <w:t xml:space="preserve"> </w:t>
      </w:r>
      <w:proofErr w:type="spellStart"/>
      <w:r w:rsidR="0A3A5122" w:rsidRPr="00AA6C3F">
        <w:rPr>
          <w:rFonts w:ascii="Arial" w:eastAsia="Arial" w:hAnsi="Arial" w:cs="Arial"/>
        </w:rPr>
        <w:t>organisation</w:t>
      </w:r>
      <w:proofErr w:type="spellEnd"/>
      <w:r w:rsidR="0A3A5122" w:rsidRPr="00AA6C3F">
        <w:rPr>
          <w:rFonts w:ascii="Arial" w:eastAsia="Arial" w:hAnsi="Arial" w:cs="Arial"/>
        </w:rPr>
        <w:t xml:space="preserve"> </w:t>
      </w:r>
      <w:r w:rsidR="355B312A" w:rsidRPr="00AA6C3F">
        <w:rPr>
          <w:rFonts w:ascii="Arial" w:eastAsia="Arial" w:hAnsi="Arial" w:cs="Arial"/>
        </w:rPr>
        <w:t>Colour Blind Awareness</w:t>
      </w:r>
      <w:r w:rsidR="7F3C6047" w:rsidRPr="00AA6C3F">
        <w:rPr>
          <w:rFonts w:ascii="Arial" w:eastAsia="Arial" w:hAnsi="Arial" w:cs="Arial"/>
        </w:rPr>
        <w:t>.</w:t>
      </w:r>
    </w:p>
    <w:p w14:paraId="5EA12B15" w14:textId="7BE33292" w:rsidR="78D4B13D" w:rsidRPr="00AA6C3F" w:rsidRDefault="78D4B13D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2B0E00E1" w14:textId="49799E6E" w:rsidR="319D74AB" w:rsidRPr="00AA6C3F" w:rsidRDefault="05777AD1" w:rsidP="78D4B13D">
      <w:pPr>
        <w:rPr>
          <w:rFonts w:ascii="Arial" w:eastAsia="Arial" w:hAnsi="Arial" w:cs="Arial"/>
        </w:rPr>
      </w:pPr>
      <w:r w:rsidRPr="00AA6C3F">
        <w:rPr>
          <w:rFonts w:ascii="Arial" w:eastAsia="Arial" w:hAnsi="Arial" w:cs="Arial"/>
          <w:b/>
          <w:bCs/>
        </w:rPr>
        <w:lastRenderedPageBreak/>
        <w:t>Table S</w:t>
      </w:r>
      <w:r w:rsidR="5ACF518F" w:rsidRPr="00AA6C3F">
        <w:rPr>
          <w:rFonts w:ascii="Arial" w:eastAsia="Arial" w:hAnsi="Arial" w:cs="Arial"/>
          <w:b/>
          <w:bCs/>
        </w:rPr>
        <w:t>4</w:t>
      </w:r>
      <w:r w:rsidRPr="00AA6C3F">
        <w:rPr>
          <w:rFonts w:ascii="Arial" w:eastAsia="Arial" w:hAnsi="Arial" w:cs="Arial"/>
        </w:rPr>
        <w:t xml:space="preserve">: Original unpublished version of journal figure from </w:t>
      </w:r>
      <w:r w:rsidR="00E83CBE" w:rsidRPr="00AA6C3F">
        <w:rPr>
          <w:rFonts w:ascii="Arial" w:eastAsia="Arial" w:hAnsi="Arial" w:cs="Arial"/>
        </w:rPr>
        <w:t>Jones et al</w:t>
      </w:r>
      <w:r w:rsidR="00F608DD" w:rsidRPr="00AA6C3F">
        <w:rPr>
          <w:rFonts w:ascii="Arial" w:eastAsia="Arial" w:hAnsi="Arial" w:cs="Arial"/>
        </w:rPr>
        <w:fldChar w:fldCharType="begin">
          <w:fldData xml:space="preserve">PEVuZE5vdGU+PENpdGU+PEF1dGhvcj5Kb25lczwvQXV0aG9yPjxZZWFyPjIwMjA8L1llYXI+PFJl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</w:fldData>
        </w:fldChar>
      </w:r>
      <w:r w:rsidR="00F608DD" w:rsidRPr="00AA6C3F">
        <w:rPr>
          <w:rFonts w:ascii="Arial" w:eastAsia="Arial" w:hAnsi="Arial" w:cs="Arial"/>
        </w:rPr>
        <w:instrText xml:space="preserve"> ADDIN EN.CITE </w:instrText>
      </w:r>
      <w:r w:rsidR="00F608DD" w:rsidRPr="00AA6C3F">
        <w:rPr>
          <w:rFonts w:ascii="Arial" w:eastAsia="Arial" w:hAnsi="Arial" w:cs="Arial"/>
        </w:rPr>
        <w:fldChar w:fldCharType="begin">
          <w:fldData xml:space="preserve">PEVuZE5vdGU+PENpdGU+PEF1dGhvcj5Kb25lczwvQXV0aG9yPjxZZWFyPjIwMjA8L1llYXI+PFJl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</w:fldData>
        </w:fldChar>
      </w:r>
      <w:r w:rsidR="00F608DD" w:rsidRPr="00AA6C3F">
        <w:rPr>
          <w:rFonts w:ascii="Arial" w:eastAsia="Arial" w:hAnsi="Arial" w:cs="Arial"/>
        </w:rPr>
        <w:instrText xml:space="preserve"> ADDIN EN.CITE.DATA </w:instrText>
      </w:r>
      <w:r w:rsidR="00F608DD" w:rsidRPr="00AA6C3F">
        <w:rPr>
          <w:rFonts w:ascii="Arial" w:eastAsia="Arial" w:hAnsi="Arial" w:cs="Arial"/>
        </w:rPr>
      </w:r>
      <w:r w:rsidR="00F608DD" w:rsidRPr="00AA6C3F">
        <w:rPr>
          <w:rFonts w:ascii="Arial" w:eastAsia="Arial" w:hAnsi="Arial" w:cs="Arial"/>
        </w:rPr>
        <w:fldChar w:fldCharType="end"/>
      </w:r>
      <w:r w:rsidR="00F608DD" w:rsidRPr="00AA6C3F">
        <w:rPr>
          <w:rFonts w:ascii="Arial" w:eastAsia="Arial" w:hAnsi="Arial" w:cs="Arial"/>
        </w:rPr>
      </w:r>
      <w:r w:rsidR="00F608DD" w:rsidRPr="00AA6C3F">
        <w:rPr>
          <w:rFonts w:ascii="Arial" w:eastAsia="Arial" w:hAnsi="Arial" w:cs="Arial"/>
        </w:rPr>
        <w:fldChar w:fldCharType="separate"/>
      </w:r>
      <w:r w:rsidR="00F608DD" w:rsidRPr="00AA6C3F">
        <w:rPr>
          <w:rFonts w:ascii="Arial" w:eastAsia="Arial" w:hAnsi="Arial" w:cs="Arial"/>
          <w:noProof/>
          <w:vertAlign w:val="superscript"/>
        </w:rPr>
        <w:t>1</w:t>
      </w:r>
      <w:r w:rsidR="00F608DD" w:rsidRPr="00AA6C3F">
        <w:rPr>
          <w:rFonts w:ascii="Arial" w:eastAsia="Arial" w:hAnsi="Arial" w:cs="Arial"/>
        </w:rPr>
        <w:fldChar w:fldCharType="end"/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78D4B13D" w:rsidRPr="00AA6C3F" w14:paraId="41A850EA" w14:textId="77777777" w:rsidTr="78D4B13D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7F234A7F" w14:textId="1EBE058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Wearing face coverings, contact for a short time</w:t>
            </w:r>
          </w:p>
        </w:tc>
      </w:tr>
      <w:tr w:rsidR="78D4B13D" w:rsidRPr="00AA6C3F" w14:paraId="370BA9AB" w14:textId="77777777" w:rsidTr="78D4B13D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55B9FC6B" w14:textId="4D0FA1F1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38E2B694" w14:textId="76E2294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1958D0E6" w14:textId="14C07B5B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1121F5BF" w14:textId="741C9F0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8D4B13D" w:rsidRPr="00AA6C3F" w14:paraId="3F98CF92" w14:textId="77777777" w:rsidTr="78D4B13D">
        <w:trPr>
          <w:trHeight w:val="300"/>
        </w:trPr>
        <w:tc>
          <w:tcPr>
            <w:tcW w:w="1279" w:type="dxa"/>
            <w:vMerge/>
            <w:vAlign w:val="center"/>
          </w:tcPr>
          <w:p w14:paraId="704B51C8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4F2816F" w14:textId="4EC5AC9A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071F73D" w14:textId="0552828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925BAF7" w14:textId="55A7182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  <w:vAlign w:val="center"/>
          </w:tcPr>
          <w:p w14:paraId="11A28ECA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8F3BF8D" w14:textId="036FE18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1D65B30" w14:textId="39FBE8B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F19F284" w14:textId="7E467CB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8D4B13D" w:rsidRPr="00AA6C3F" w14:paraId="18DD3821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7195BFA7" w14:textId="59BC7B1B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ilent</w:t>
            </w: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39850D0E" w14:textId="72C4E245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5DA766AA" w14:textId="5598F18E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74E0FF83" w14:textId="3348782F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605310D8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19DAC6C7" w14:textId="5FAE17C4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736F99C8" w14:textId="17AF0B9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5C2FD328" w14:textId="25C622A5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8D4B13D" w:rsidRPr="00AA6C3F" w14:paraId="0231314B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31216325" w14:textId="60E599A7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02C8EE70" w14:textId="7B68BAF8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2B101D1A" w14:textId="1A479F69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4126E1C1" w14:textId="1BA0361F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62322607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92D050"/>
            <w:tcMar>
              <w:left w:w="105" w:type="dxa"/>
              <w:right w:w="105" w:type="dxa"/>
            </w:tcMar>
          </w:tcPr>
          <w:p w14:paraId="5C262FEB" w14:textId="35F8076D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796DCA10" w14:textId="4E2265EF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15608C5B" w14:textId="711CBACE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8D4B13D" w:rsidRPr="00AA6C3F" w14:paraId="1EE2EA08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1BE83A2B" w14:textId="516B0A6D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429C1BBD" w14:textId="1C1EDA83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7C6F55EE" w14:textId="3F80F5E3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7BA3EDB4" w14:textId="32E5DFB4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0B8731B2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380B7DB5" w14:textId="5316CD3A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5C70AC2D" w14:textId="6C9108B2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149E728F" w14:textId="0905BCFD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</w:tbl>
    <w:p w14:paraId="053B1D5F" w14:textId="29D78573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p w14:paraId="02F783ED" w14:textId="5BDC0DD7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78D4B13D" w:rsidRPr="00AA6C3F" w14:paraId="0097F23D" w14:textId="77777777" w:rsidTr="78D4B13D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134BA99C" w14:textId="66773AC4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Wearing face coverings, contact for a prolonged time</w:t>
            </w:r>
          </w:p>
        </w:tc>
      </w:tr>
      <w:tr w:rsidR="78D4B13D" w:rsidRPr="00AA6C3F" w14:paraId="775E9058" w14:textId="77777777" w:rsidTr="78D4B13D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4732C62C" w14:textId="288D451E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75EA0DA5" w14:textId="530A219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68EDA2E7" w14:textId="6F9A1439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54A01AA3" w14:textId="08E57560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8D4B13D" w:rsidRPr="00AA6C3F" w14:paraId="078D22AC" w14:textId="77777777" w:rsidTr="78D4B13D">
        <w:trPr>
          <w:trHeight w:val="300"/>
        </w:trPr>
        <w:tc>
          <w:tcPr>
            <w:tcW w:w="1279" w:type="dxa"/>
            <w:vMerge/>
            <w:vAlign w:val="center"/>
          </w:tcPr>
          <w:p w14:paraId="6344AADD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75AAB56" w14:textId="5A0C84B4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1BAEF10" w14:textId="6BC83DA0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5520E96" w14:textId="00897CD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  <w:vAlign w:val="center"/>
          </w:tcPr>
          <w:p w14:paraId="326A6661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2A3721C" w14:textId="1098F322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8F12FE3" w14:textId="20C77D86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755FF2F" w14:textId="06831BF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8D4B13D" w:rsidRPr="00AA6C3F" w14:paraId="65E2E0BE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0B867080" w14:textId="003A2F66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ilent </w:t>
            </w: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5F3B9A3A" w14:textId="5A5EAC91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0C8C2464" w14:textId="566EA8A8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1B2864EB" w14:textId="4B8AB937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4FE1AC03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92D050"/>
            <w:tcMar>
              <w:left w:w="105" w:type="dxa"/>
              <w:right w:w="105" w:type="dxa"/>
            </w:tcMar>
          </w:tcPr>
          <w:p w14:paraId="431ABCB5" w14:textId="64E1257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6C0C0FA6" w14:textId="7D9ADA9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76C44E87" w14:textId="718B78DE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8D4B13D" w:rsidRPr="00AA6C3F" w14:paraId="2696838A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0323DBCC" w14:textId="5826808D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313E65BA" w14:textId="4379CE46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92D050"/>
            <w:tcMar>
              <w:left w:w="105" w:type="dxa"/>
              <w:right w:w="105" w:type="dxa"/>
            </w:tcMar>
          </w:tcPr>
          <w:p w14:paraId="6181715F" w14:textId="17AC3A33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C000"/>
            <w:tcMar>
              <w:left w:w="105" w:type="dxa"/>
              <w:right w:w="105" w:type="dxa"/>
            </w:tcMar>
          </w:tcPr>
          <w:p w14:paraId="3B2E3763" w14:textId="7FA1D767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428B05A4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C000"/>
            <w:tcMar>
              <w:left w:w="105" w:type="dxa"/>
              <w:right w:w="105" w:type="dxa"/>
            </w:tcMar>
          </w:tcPr>
          <w:p w14:paraId="698001AC" w14:textId="2062D0C8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C000"/>
            <w:tcMar>
              <w:left w:w="105" w:type="dxa"/>
              <w:right w:w="105" w:type="dxa"/>
            </w:tcMar>
          </w:tcPr>
          <w:p w14:paraId="70CC77AF" w14:textId="0FC0FE1B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0000"/>
            <w:tcMar>
              <w:left w:w="105" w:type="dxa"/>
              <w:right w:w="105" w:type="dxa"/>
            </w:tcMar>
          </w:tcPr>
          <w:p w14:paraId="19D1F790" w14:textId="089E4D65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8D4B13D" w:rsidRPr="00AA6C3F" w14:paraId="3C5283FE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7D8D0B9D" w14:textId="3261F834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4DAC6694" w14:textId="3ED00B08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1C69FCEB" w14:textId="52C60498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2CFA38D4" w14:textId="4FE15D06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06670969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727B3A9E" w14:textId="4813DF9F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2DD4BC12" w14:textId="75C7838C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7F062C3C" w14:textId="48077F4A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</w:tbl>
    <w:p w14:paraId="5172DBB2" w14:textId="6635DBF4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p w14:paraId="5EBE1EBD" w14:textId="6B0F50AF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78D4B13D" w:rsidRPr="00AA6C3F" w14:paraId="1435B296" w14:textId="77777777" w:rsidTr="78D4B13D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1460DFA0" w14:textId="5CA4933A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No face coverings, contact for a short time</w:t>
            </w:r>
          </w:p>
        </w:tc>
      </w:tr>
      <w:tr w:rsidR="78D4B13D" w:rsidRPr="00AA6C3F" w14:paraId="355B8195" w14:textId="77777777" w:rsidTr="78D4B13D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1492EAFC" w14:textId="3DFC7B9C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3562FD6D" w14:textId="61DF035D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69BB4378" w14:textId="11D20B0D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5F00C8B0" w14:textId="4DD561C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8D4B13D" w:rsidRPr="00AA6C3F" w14:paraId="514DDEE0" w14:textId="77777777" w:rsidTr="78D4B13D">
        <w:trPr>
          <w:trHeight w:val="300"/>
        </w:trPr>
        <w:tc>
          <w:tcPr>
            <w:tcW w:w="1279" w:type="dxa"/>
            <w:vMerge/>
            <w:vAlign w:val="center"/>
          </w:tcPr>
          <w:p w14:paraId="3808D464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4B33AB1" w14:textId="40AD106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03691B4" w14:textId="08B71E0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036B885" w14:textId="45C2C6B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  <w:vAlign w:val="center"/>
          </w:tcPr>
          <w:p w14:paraId="17B960BA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3EDD127" w14:textId="49FC044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22FDF48" w14:textId="32FD013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1718481" w14:textId="68747D04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8D4B13D" w:rsidRPr="00AA6C3F" w14:paraId="7515AD22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052E3855" w14:textId="1A24AF30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ilent </w:t>
            </w: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109CA491" w14:textId="38C43BB9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92D050"/>
            <w:tcMar>
              <w:left w:w="105" w:type="dxa"/>
              <w:right w:w="105" w:type="dxa"/>
            </w:tcMar>
          </w:tcPr>
          <w:p w14:paraId="0F4077DF" w14:textId="7567A3DB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C000"/>
            <w:tcMar>
              <w:left w:w="105" w:type="dxa"/>
              <w:right w:w="105" w:type="dxa"/>
            </w:tcMar>
          </w:tcPr>
          <w:p w14:paraId="680CB255" w14:textId="4B3278D2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1BE1EBF1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433EE119" w14:textId="044AE1D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C000"/>
            <w:tcMar>
              <w:left w:w="105" w:type="dxa"/>
              <w:right w:w="105" w:type="dxa"/>
            </w:tcMar>
          </w:tcPr>
          <w:p w14:paraId="09C155F7" w14:textId="3339A545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0000"/>
            <w:tcMar>
              <w:left w:w="105" w:type="dxa"/>
              <w:right w:w="105" w:type="dxa"/>
            </w:tcMar>
          </w:tcPr>
          <w:p w14:paraId="47CFA470" w14:textId="4DE99EE8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8D4B13D" w:rsidRPr="00AA6C3F" w14:paraId="606A1588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1FB41BFF" w14:textId="68963D66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92D050"/>
            <w:tcMar>
              <w:left w:w="105" w:type="dxa"/>
              <w:right w:w="105" w:type="dxa"/>
            </w:tcMar>
          </w:tcPr>
          <w:p w14:paraId="18CACEF7" w14:textId="2A877A87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C000"/>
            <w:tcMar>
              <w:left w:w="105" w:type="dxa"/>
              <w:right w:w="105" w:type="dxa"/>
            </w:tcMar>
          </w:tcPr>
          <w:p w14:paraId="2AC9BABD" w14:textId="54E1A88A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C000"/>
            <w:tcMar>
              <w:left w:w="105" w:type="dxa"/>
              <w:right w:w="105" w:type="dxa"/>
            </w:tcMar>
          </w:tcPr>
          <w:p w14:paraId="599B3F04" w14:textId="0472BA17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6FAD995E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C000"/>
            <w:tcMar>
              <w:left w:w="105" w:type="dxa"/>
              <w:right w:w="105" w:type="dxa"/>
            </w:tcMar>
          </w:tcPr>
          <w:p w14:paraId="222B07D5" w14:textId="744F48D7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0000"/>
            <w:tcMar>
              <w:left w:w="105" w:type="dxa"/>
              <w:right w:w="105" w:type="dxa"/>
            </w:tcMar>
          </w:tcPr>
          <w:p w14:paraId="40C8FA68" w14:textId="14774F1C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27E5D32F" w14:textId="688CA2DB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8D4B13D" w:rsidRPr="00AA6C3F" w14:paraId="666FE7E6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69A15928" w14:textId="2F2293F5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531E1265" w14:textId="3DD3F156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5402A268" w14:textId="7652C28E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27F50206" w14:textId="473C2338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4CEC8E3B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2D5EFF8C" w14:textId="11777A16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56B7FA3F" w14:textId="0249910E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5B24874D" w14:textId="15E95B3E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</w:tbl>
    <w:p w14:paraId="27EDA8E2" w14:textId="77777777" w:rsidR="00F608DD" w:rsidRPr="00AA6C3F" w:rsidRDefault="00F608DD" w:rsidP="78D4B13D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78D4B13D" w:rsidRPr="00AA6C3F" w14:paraId="5CC51116" w14:textId="77777777" w:rsidTr="78D4B13D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3D569E47" w14:textId="72ABE07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lastRenderedPageBreak/>
              <w:t>No face coverings, contact for a prolonged time</w:t>
            </w:r>
          </w:p>
        </w:tc>
      </w:tr>
      <w:tr w:rsidR="78D4B13D" w:rsidRPr="00AA6C3F" w14:paraId="06ED0A65" w14:textId="77777777" w:rsidTr="78D4B13D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6F3DF287" w14:textId="50194822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48AEF1F3" w14:textId="499BF0D2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1C0CF50D" w14:textId="4D4D9513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7F330025" w14:textId="4F96835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8D4B13D" w:rsidRPr="00AA6C3F" w14:paraId="7FC0814B" w14:textId="77777777" w:rsidTr="78D4B13D">
        <w:trPr>
          <w:trHeight w:val="300"/>
        </w:trPr>
        <w:tc>
          <w:tcPr>
            <w:tcW w:w="1279" w:type="dxa"/>
            <w:vMerge/>
            <w:vAlign w:val="center"/>
          </w:tcPr>
          <w:p w14:paraId="03EB7645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3136AFE" w14:textId="7ABE8F3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895B4A8" w14:textId="787924C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267237D" w14:textId="1B6DC9C4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  <w:vAlign w:val="center"/>
          </w:tcPr>
          <w:p w14:paraId="4248933F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419FB95" w14:textId="01CBBD2E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F60A81B" w14:textId="3236B98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CE29D88" w14:textId="09D39F1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8D4B13D" w:rsidRPr="00AA6C3F" w14:paraId="674EEC3C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0B17FBD3" w14:textId="4436260E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ilent </w:t>
            </w:r>
          </w:p>
        </w:tc>
        <w:tc>
          <w:tcPr>
            <w:tcW w:w="1279" w:type="dxa"/>
            <w:shd w:val="clear" w:color="auto" w:fill="92D050"/>
            <w:tcMar>
              <w:left w:w="105" w:type="dxa"/>
              <w:right w:w="105" w:type="dxa"/>
            </w:tcMar>
          </w:tcPr>
          <w:p w14:paraId="77F0C2E9" w14:textId="24A8C09B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437D9060" w14:textId="206EF664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3F39F5F7" w14:textId="01B803F0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1C819AD1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6E34D2F9" w14:textId="09259D8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16226058" w14:textId="13DBA566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13D0B645" w14:textId="6DA6646C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8D4B13D" w:rsidRPr="00AA6C3F" w14:paraId="2BFB3A67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2D987BC2" w14:textId="76FC1B02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15B53C25" w14:textId="730B7C71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C000"/>
            <w:tcMar>
              <w:left w:w="105" w:type="dxa"/>
              <w:right w:w="105" w:type="dxa"/>
            </w:tcMar>
          </w:tcPr>
          <w:p w14:paraId="6049A975" w14:textId="7EEEF904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0000"/>
            <w:tcMar>
              <w:left w:w="105" w:type="dxa"/>
              <w:right w:w="105" w:type="dxa"/>
            </w:tcMar>
          </w:tcPr>
          <w:p w14:paraId="42693BAB" w14:textId="31EE02E6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42522691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0000"/>
            <w:tcMar>
              <w:left w:w="105" w:type="dxa"/>
              <w:right w:w="105" w:type="dxa"/>
            </w:tcMar>
          </w:tcPr>
          <w:p w14:paraId="2BAAC67C" w14:textId="06219D18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1144DBB1" w14:textId="7C06A7C1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1AB037A2" w14:textId="66579B45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8D4B13D" w:rsidRPr="00AA6C3F" w14:paraId="40211519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3485CEC5" w14:textId="68B9B444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FFC000"/>
            <w:tcMar>
              <w:left w:w="105" w:type="dxa"/>
              <w:right w:w="105" w:type="dxa"/>
            </w:tcMar>
          </w:tcPr>
          <w:p w14:paraId="6A005584" w14:textId="4B30E0CF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0AF0AEDA" w14:textId="261B1F0D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79FCE4D7" w14:textId="66B30655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  <w:vAlign w:val="center"/>
          </w:tcPr>
          <w:p w14:paraId="1D8D5598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58A9351A" w14:textId="72701B75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21475132" w14:textId="1FABEF67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FF0000"/>
            <w:tcMar>
              <w:left w:w="105" w:type="dxa"/>
              <w:right w:w="105" w:type="dxa"/>
            </w:tcMar>
          </w:tcPr>
          <w:p w14:paraId="69D340C8" w14:textId="49894903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</w:tbl>
    <w:p w14:paraId="65617718" w14:textId="64C954AF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p w14:paraId="20D39B3B" w14:textId="49AF0272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645"/>
        <w:gridCol w:w="765"/>
        <w:gridCol w:w="1410"/>
        <w:gridCol w:w="840"/>
        <w:gridCol w:w="1125"/>
        <w:gridCol w:w="840"/>
      </w:tblGrid>
      <w:tr w:rsidR="78D4B13D" w:rsidRPr="00AA6C3F" w14:paraId="18F260ED" w14:textId="77777777" w:rsidTr="78D4B13D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95FEFB" w14:textId="1EF5DAC5" w:rsidR="78D4B13D" w:rsidRPr="00AA6C3F" w:rsidRDefault="78D4B13D" w:rsidP="78D4B13D">
            <w:pPr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Risk of transmiss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21404005" w14:textId="35131C78" w:rsidR="78D4B13D" w:rsidRPr="00AA6C3F" w:rsidRDefault="78D4B13D" w:rsidP="78D4B13D">
            <w:pPr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</w:t>
            </w:r>
          </w:p>
        </w:tc>
        <w:tc>
          <w:tcPr>
            <w:tcW w:w="765" w:type="dxa"/>
            <w:tcBorders>
              <w:right w:val="single" w:sz="6" w:space="0" w:color="auto"/>
            </w:tcBorders>
            <w:shd w:val="clear" w:color="auto" w:fill="92D050"/>
            <w:tcMar>
              <w:left w:w="105" w:type="dxa"/>
              <w:right w:w="105" w:type="dxa"/>
            </w:tcMar>
          </w:tcPr>
          <w:p w14:paraId="01952ACA" w14:textId="556893F2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1410" w:type="dxa"/>
            <w:tcBorders>
              <w:top w:val="nil"/>
              <w:left w:val="single" w:sz="6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1498D1AC" w14:textId="73B2459B" w:rsidR="78D4B13D" w:rsidRPr="00AA6C3F" w:rsidRDefault="78D4B13D" w:rsidP="78D4B13D">
            <w:pPr>
              <w:jc w:val="right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edium</w:t>
            </w:r>
          </w:p>
        </w:tc>
        <w:tc>
          <w:tcPr>
            <w:tcW w:w="840" w:type="dxa"/>
            <w:shd w:val="clear" w:color="auto" w:fill="FFC000"/>
            <w:tcMar>
              <w:left w:w="105" w:type="dxa"/>
              <w:right w:w="105" w:type="dxa"/>
            </w:tcMar>
          </w:tcPr>
          <w:p w14:paraId="090389B1" w14:textId="0447052A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</w:tcPr>
          <w:p w14:paraId="7194BD37" w14:textId="282C8829" w:rsidR="78D4B13D" w:rsidRPr="00AA6C3F" w:rsidRDefault="78D4B13D" w:rsidP="78D4B13D">
            <w:pPr>
              <w:jc w:val="right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</w:t>
            </w:r>
          </w:p>
        </w:tc>
        <w:tc>
          <w:tcPr>
            <w:tcW w:w="840" w:type="dxa"/>
            <w:shd w:val="clear" w:color="auto" w:fill="FF0000"/>
            <w:tcMar>
              <w:left w:w="105" w:type="dxa"/>
              <w:right w:w="105" w:type="dxa"/>
            </w:tcMar>
          </w:tcPr>
          <w:p w14:paraId="013C3746" w14:textId="7B03653D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</w:tr>
    </w:tbl>
    <w:p w14:paraId="40106180" w14:textId="22B8767A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p w14:paraId="0D2E7DAE" w14:textId="77777777" w:rsidR="00F608DD" w:rsidRPr="00AA6C3F" w:rsidRDefault="00F608DD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br w:type="page"/>
      </w:r>
    </w:p>
    <w:p w14:paraId="16064239" w14:textId="6374A6C3" w:rsidR="51F7D974" w:rsidRPr="00AA6C3F" w:rsidRDefault="66D3BBC0" w:rsidP="78D4B13D">
      <w:pPr>
        <w:rPr>
          <w:rFonts w:ascii="Arial" w:eastAsia="Arial" w:hAnsi="Arial" w:cs="Arial"/>
        </w:rPr>
      </w:pPr>
      <w:r w:rsidRPr="00AA6C3F">
        <w:rPr>
          <w:rFonts w:ascii="Arial" w:eastAsia="Arial" w:hAnsi="Arial" w:cs="Arial"/>
          <w:b/>
          <w:bCs/>
        </w:rPr>
        <w:lastRenderedPageBreak/>
        <w:t>Table S</w:t>
      </w:r>
      <w:r w:rsidR="2624E714" w:rsidRPr="00AA6C3F">
        <w:rPr>
          <w:rFonts w:ascii="Arial" w:eastAsia="Arial" w:hAnsi="Arial" w:cs="Arial"/>
          <w:b/>
          <w:bCs/>
        </w:rPr>
        <w:t>5</w:t>
      </w:r>
      <w:r w:rsidRPr="00AA6C3F">
        <w:rPr>
          <w:rFonts w:ascii="Arial" w:eastAsia="Arial" w:hAnsi="Arial" w:cs="Arial"/>
          <w:b/>
          <w:bCs/>
        </w:rPr>
        <w:t xml:space="preserve"> </w:t>
      </w:r>
      <w:r w:rsidRPr="00AA6C3F">
        <w:rPr>
          <w:rFonts w:ascii="Arial" w:eastAsia="Arial" w:hAnsi="Arial" w:cs="Arial"/>
        </w:rPr>
        <w:t xml:space="preserve">shows a simulation of how </w:t>
      </w:r>
      <w:r w:rsidRPr="00AA6C3F">
        <w:rPr>
          <w:rFonts w:ascii="Arial" w:eastAsia="Arial" w:hAnsi="Arial" w:cs="Arial"/>
          <w:b/>
          <w:bCs/>
        </w:rPr>
        <w:t>Table S</w:t>
      </w:r>
      <w:r w:rsidR="00F608DD" w:rsidRPr="00AA6C3F">
        <w:rPr>
          <w:rFonts w:ascii="Arial" w:eastAsia="Arial" w:hAnsi="Arial" w:cs="Arial"/>
          <w:b/>
          <w:bCs/>
        </w:rPr>
        <w:t>4</w:t>
      </w:r>
      <w:r w:rsidRPr="00AA6C3F">
        <w:rPr>
          <w:rFonts w:ascii="Arial" w:eastAsia="Arial" w:hAnsi="Arial" w:cs="Arial"/>
        </w:rPr>
        <w:t xml:space="preserve"> would likely appear to individuals with protanopia</w:t>
      </w:r>
      <w:r w:rsidR="7759EFB5" w:rsidRPr="00AA6C3F">
        <w:rPr>
          <w:rFonts w:ascii="Arial" w:eastAsia="Arial" w:hAnsi="Arial" w:cs="Arial"/>
        </w:rPr>
        <w:t xml:space="preserve"> – the risk categories</w:t>
      </w:r>
      <w:r w:rsidR="03CD95DA" w:rsidRPr="00AA6C3F">
        <w:rPr>
          <w:rFonts w:ascii="Arial" w:eastAsia="Arial" w:hAnsi="Arial" w:cs="Arial"/>
        </w:rPr>
        <w:t xml:space="preserve"> differentiated in green, yellow, and red (“low”, “medium”, and “high”) are generally indistinguishable.</w:t>
      </w:r>
    </w:p>
    <w:p w14:paraId="7501BEBB" w14:textId="659B4551" w:rsidR="78D4B13D" w:rsidRPr="00AA6C3F" w:rsidRDefault="78D4B13D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2C906682" w14:textId="2C371D06" w:rsidR="0CC9A45F" w:rsidRPr="00AA6C3F" w:rsidRDefault="490FD0A8" w:rsidP="78D4B13D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>Table S</w:t>
      </w:r>
      <w:r w:rsidR="0394205A" w:rsidRPr="00AA6C3F">
        <w:rPr>
          <w:rFonts w:ascii="Arial" w:eastAsia="Arial" w:hAnsi="Arial" w:cs="Arial"/>
          <w:b/>
          <w:bCs/>
        </w:rPr>
        <w:t>5:</w:t>
      </w:r>
      <w:r w:rsidRPr="00AA6C3F">
        <w:rPr>
          <w:rFonts w:ascii="Arial" w:eastAsia="Arial" w:hAnsi="Arial" w:cs="Arial"/>
          <w:b/>
          <w:bCs/>
        </w:rPr>
        <w:t xml:space="preserve"> Simulation of view of Table S</w:t>
      </w:r>
      <w:r w:rsidR="26DCE383" w:rsidRPr="00AA6C3F">
        <w:rPr>
          <w:rFonts w:ascii="Arial" w:eastAsia="Arial" w:hAnsi="Arial" w:cs="Arial"/>
          <w:b/>
          <w:bCs/>
        </w:rPr>
        <w:t>4</w:t>
      </w:r>
      <w:r w:rsidRPr="00AA6C3F">
        <w:rPr>
          <w:rFonts w:ascii="Arial" w:eastAsia="Arial" w:hAnsi="Arial" w:cs="Arial"/>
          <w:b/>
          <w:bCs/>
        </w:rPr>
        <w:t xml:space="preserve"> for individuals with </w:t>
      </w:r>
      <w:r w:rsidR="21317D4D" w:rsidRPr="00AA6C3F">
        <w:rPr>
          <w:rFonts w:ascii="Arial" w:eastAsia="Arial" w:hAnsi="Arial" w:cs="Arial"/>
          <w:b/>
          <w:bCs/>
        </w:rPr>
        <w:t xml:space="preserve">severe </w:t>
      </w:r>
      <w:proofErr w:type="spellStart"/>
      <w:r w:rsidRPr="00AA6C3F">
        <w:rPr>
          <w:rFonts w:ascii="Arial" w:eastAsia="Arial" w:hAnsi="Arial" w:cs="Arial"/>
          <w:b/>
          <w:bCs/>
        </w:rPr>
        <w:t>protan</w:t>
      </w:r>
      <w:proofErr w:type="spellEnd"/>
      <w:r w:rsidR="4D6FBF27" w:rsidRPr="00AA6C3F">
        <w:rPr>
          <w:rFonts w:ascii="Arial" w:eastAsia="Arial" w:hAnsi="Arial" w:cs="Arial"/>
          <w:b/>
          <w:bCs/>
        </w:rPr>
        <w:t xml:space="preserve"> CVD subtype</w:t>
      </w:r>
      <w:r w:rsidR="6CC47209" w:rsidRPr="00AA6C3F">
        <w:rPr>
          <w:rFonts w:ascii="Arial" w:eastAsia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243"/>
        <w:gridCol w:w="1269"/>
        <w:gridCol w:w="1251"/>
        <w:gridCol w:w="1251"/>
        <w:gridCol w:w="559"/>
        <w:gridCol w:w="1269"/>
        <w:gridCol w:w="1251"/>
        <w:gridCol w:w="1251"/>
      </w:tblGrid>
      <w:tr w:rsidR="77B8CF8A" w:rsidRPr="00AA6C3F" w14:paraId="4F96B619" w14:textId="77777777" w:rsidTr="77B8CF8A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49FD262D" w14:textId="1EBE0583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Wearing face coverings, contact for a short time</w:t>
            </w:r>
          </w:p>
        </w:tc>
      </w:tr>
      <w:tr w:rsidR="77B8CF8A" w:rsidRPr="00AA6C3F" w14:paraId="6B9AA890" w14:textId="77777777" w:rsidTr="77B8CF8A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17FE9321" w14:textId="4D0FA1F1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596A393E" w14:textId="76E22947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7787981A" w14:textId="14C07B5B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1BE7FB11" w14:textId="741C9F07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7B8CF8A" w:rsidRPr="00AA6C3F" w14:paraId="47BC46AD" w14:textId="77777777" w:rsidTr="77B8CF8A">
        <w:trPr>
          <w:trHeight w:val="300"/>
        </w:trPr>
        <w:tc>
          <w:tcPr>
            <w:tcW w:w="1279" w:type="dxa"/>
            <w:vMerge/>
          </w:tcPr>
          <w:p w14:paraId="18830FC7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DFD7BD4" w14:textId="4EC5AC9A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3C56F65" w14:textId="0552828F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5EF6CEF" w14:textId="55A71823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</w:tcPr>
          <w:p w14:paraId="20E13FB4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52F49FF" w14:textId="036FE18C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ACDBE6F" w14:textId="39FBE8B7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02E8D1F" w14:textId="7E467CB7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7B8CF8A" w:rsidRPr="00AA6C3F" w14:paraId="378E91FB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386AFDCB" w14:textId="59BC7B1B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ilent</w:t>
            </w: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17EE52B2" w14:textId="72C4E245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0BD3D8C5" w14:textId="5598F18E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2DBEFB12" w14:textId="3348782F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68E8EB0F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7D2A404C" w14:textId="5FAE17C4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15C1C4BD" w14:textId="17AF0B97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63F08A9F" w14:textId="25C622A5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7B8CF8A" w:rsidRPr="00AA6C3F" w14:paraId="212C966B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6B738312" w14:textId="60E599A7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0A1C63DD" w14:textId="7B68BAF8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0C6B8BF9" w14:textId="1A479F69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4155AA9A" w14:textId="1BA0361F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015342C9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DCC24B"/>
            <w:tcMar>
              <w:left w:w="105" w:type="dxa"/>
              <w:right w:w="105" w:type="dxa"/>
            </w:tcMar>
          </w:tcPr>
          <w:p w14:paraId="3025E16C" w14:textId="35F8076D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2B6B3B57" w14:textId="4E2265EF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60C80698" w14:textId="711CBACE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7B8CF8A" w:rsidRPr="00AA6C3F" w14:paraId="2CFF4CA3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7B9B859E" w14:textId="516B0A6D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51F8BDEB" w14:textId="1C1EDA83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7D1DC0D6" w14:textId="3F80F5E3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013EA393" w14:textId="32E5DFB4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79EB601B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24A7CF91" w14:textId="5316CD3A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451B19E9" w14:textId="6C9108B2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25C063A6" w14:textId="0905BCFD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</w:tbl>
    <w:p w14:paraId="6D49F06C" w14:textId="29D78573" w:rsidR="77B8CF8A" w:rsidRPr="00AA6C3F" w:rsidRDefault="77B8CF8A" w:rsidP="77B8CF8A">
      <w:pPr>
        <w:rPr>
          <w:rFonts w:ascii="Arial" w:eastAsia="Calibri" w:hAnsi="Arial" w:cs="Arial"/>
          <w:color w:val="000000" w:themeColor="text1"/>
        </w:rPr>
      </w:pPr>
    </w:p>
    <w:p w14:paraId="752DF473" w14:textId="5BDC0DD7" w:rsidR="77B8CF8A" w:rsidRPr="00AA6C3F" w:rsidRDefault="77B8CF8A" w:rsidP="77B8CF8A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243"/>
        <w:gridCol w:w="1269"/>
        <w:gridCol w:w="1251"/>
        <w:gridCol w:w="1251"/>
        <w:gridCol w:w="559"/>
        <w:gridCol w:w="1269"/>
        <w:gridCol w:w="1251"/>
        <w:gridCol w:w="1251"/>
      </w:tblGrid>
      <w:tr w:rsidR="77B8CF8A" w:rsidRPr="00AA6C3F" w14:paraId="6B0C6C6B" w14:textId="77777777" w:rsidTr="77B8CF8A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2B1FEEEB" w14:textId="66773AC4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Wearing face coverings, contact for a prolonged time</w:t>
            </w:r>
          </w:p>
        </w:tc>
      </w:tr>
      <w:tr w:rsidR="77B8CF8A" w:rsidRPr="00AA6C3F" w14:paraId="32E7A694" w14:textId="77777777" w:rsidTr="77B8CF8A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4B6EEB71" w14:textId="288D451E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0A5179CF" w14:textId="530A219C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7B60028A" w14:textId="6F9A1439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7E8EACA0" w14:textId="08E57560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7B8CF8A" w:rsidRPr="00AA6C3F" w14:paraId="3F17F1A8" w14:textId="77777777" w:rsidTr="77B8CF8A">
        <w:trPr>
          <w:trHeight w:val="300"/>
        </w:trPr>
        <w:tc>
          <w:tcPr>
            <w:tcW w:w="1279" w:type="dxa"/>
            <w:vMerge/>
          </w:tcPr>
          <w:p w14:paraId="70C0943B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1C57DB2" w14:textId="5A0C84B4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2E38141" w14:textId="6BC83DA0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F76D29A" w14:textId="00897CDF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</w:tcPr>
          <w:p w14:paraId="66F9E819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93FF889" w14:textId="1098F322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75DA0F2" w14:textId="20C77D86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A9659F8" w14:textId="06831BF7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7B8CF8A" w:rsidRPr="00AA6C3F" w14:paraId="04A9012E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5E6353F0" w14:textId="003A2F66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ilent </w:t>
            </w: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4B223B2D" w14:textId="5A5EAC91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117EAF0A" w14:textId="566EA8A8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6E182642" w14:textId="4B8AB937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47D9DAF6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DCC24B"/>
            <w:tcMar>
              <w:left w:w="105" w:type="dxa"/>
              <w:right w:w="105" w:type="dxa"/>
            </w:tcMar>
          </w:tcPr>
          <w:p w14:paraId="5207CAB7" w14:textId="64E12577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46BED7CE" w14:textId="7D9ADA91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08E998EA" w14:textId="718B78DE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7B8CF8A" w:rsidRPr="00AA6C3F" w14:paraId="23703A6F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66D28728" w14:textId="5826808D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11B6DFDE" w14:textId="4379CE46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DCC24B"/>
            <w:tcMar>
              <w:left w:w="105" w:type="dxa"/>
              <w:right w:w="105" w:type="dxa"/>
            </w:tcMar>
          </w:tcPr>
          <w:p w14:paraId="1096BD1E" w14:textId="17AC3A33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E2C70A"/>
            <w:tcMar>
              <w:left w:w="105" w:type="dxa"/>
              <w:right w:w="105" w:type="dxa"/>
            </w:tcMar>
          </w:tcPr>
          <w:p w14:paraId="2529BF44" w14:textId="7FA1D767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040A7FBC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E2C70A"/>
            <w:tcMar>
              <w:left w:w="105" w:type="dxa"/>
              <w:right w:w="105" w:type="dxa"/>
            </w:tcMar>
          </w:tcPr>
          <w:p w14:paraId="68BC7054" w14:textId="2062D0C8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E2C70A"/>
            <w:tcMar>
              <w:left w:w="105" w:type="dxa"/>
              <w:right w:w="105" w:type="dxa"/>
            </w:tcMar>
          </w:tcPr>
          <w:p w14:paraId="44B298FA" w14:textId="0FC0FE1B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7A671D"/>
            <w:tcMar>
              <w:left w:w="105" w:type="dxa"/>
              <w:right w:w="105" w:type="dxa"/>
            </w:tcMar>
          </w:tcPr>
          <w:p w14:paraId="4812EED9" w14:textId="089E4D65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7B8CF8A" w:rsidRPr="00AA6C3F" w14:paraId="740FF4E4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3E8EFA82" w14:textId="3261F834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4D0E6E5B" w14:textId="3ED00B08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613D1FD2" w14:textId="52C60498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03934EB0" w14:textId="4FE15D06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08B3A612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70378056" w14:textId="4813DF9F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735D5C69" w14:textId="75C7838C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473B4695" w14:textId="48077F4A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</w:tbl>
    <w:p w14:paraId="0FE2EDA8" w14:textId="6635DBF4" w:rsidR="77B8CF8A" w:rsidRPr="00AA6C3F" w:rsidRDefault="77B8CF8A" w:rsidP="77B8CF8A">
      <w:pPr>
        <w:rPr>
          <w:rFonts w:ascii="Arial" w:eastAsia="Calibri" w:hAnsi="Arial" w:cs="Arial"/>
          <w:color w:val="000000" w:themeColor="text1"/>
        </w:rPr>
      </w:pPr>
    </w:p>
    <w:p w14:paraId="6CB2BDFF" w14:textId="6B0F50AF" w:rsidR="77B8CF8A" w:rsidRPr="00AA6C3F" w:rsidRDefault="77B8CF8A" w:rsidP="77B8CF8A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243"/>
        <w:gridCol w:w="1269"/>
        <w:gridCol w:w="1251"/>
        <w:gridCol w:w="1251"/>
        <w:gridCol w:w="559"/>
        <w:gridCol w:w="1269"/>
        <w:gridCol w:w="1251"/>
        <w:gridCol w:w="1251"/>
      </w:tblGrid>
      <w:tr w:rsidR="77B8CF8A" w:rsidRPr="00AA6C3F" w14:paraId="769CEFA2" w14:textId="77777777" w:rsidTr="77B8CF8A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0A773471" w14:textId="5CA4933A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No face coverings, contact for a short time</w:t>
            </w:r>
          </w:p>
        </w:tc>
      </w:tr>
      <w:tr w:rsidR="77B8CF8A" w:rsidRPr="00AA6C3F" w14:paraId="1AE489C6" w14:textId="77777777" w:rsidTr="77B8CF8A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5C911411" w14:textId="3DFC7B9C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55436D75" w14:textId="61DF035D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0E5B9264" w14:textId="11D20B0D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50141CA0" w14:textId="4DD561C9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7B8CF8A" w:rsidRPr="00AA6C3F" w14:paraId="53F9BE11" w14:textId="77777777" w:rsidTr="77B8CF8A">
        <w:trPr>
          <w:trHeight w:val="300"/>
        </w:trPr>
        <w:tc>
          <w:tcPr>
            <w:tcW w:w="1279" w:type="dxa"/>
            <w:vMerge/>
          </w:tcPr>
          <w:p w14:paraId="5885EC6D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CE8458A" w14:textId="40AD106F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738AC86" w14:textId="08B71E03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0D88785" w14:textId="45C2C6B1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</w:tcPr>
          <w:p w14:paraId="43FF27B1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C9F34A0" w14:textId="49FC044C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D307A17" w14:textId="32FD0133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57D5A8F" w14:textId="68747D04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7B8CF8A" w:rsidRPr="00AA6C3F" w14:paraId="144AF290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45587C1C" w14:textId="1A24AF30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ilent </w:t>
            </w: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2CEC9B87" w14:textId="38C43BB9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DCC24B"/>
            <w:tcMar>
              <w:left w:w="105" w:type="dxa"/>
              <w:right w:w="105" w:type="dxa"/>
            </w:tcMar>
          </w:tcPr>
          <w:p w14:paraId="08631E71" w14:textId="7567A3DB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E2C70A"/>
            <w:tcMar>
              <w:left w:w="105" w:type="dxa"/>
              <w:right w:w="105" w:type="dxa"/>
            </w:tcMar>
          </w:tcPr>
          <w:p w14:paraId="0B4F51E0" w14:textId="4B3278D2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223FED63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2524E142" w14:textId="044AE1D1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E2C70A"/>
            <w:tcMar>
              <w:left w:w="105" w:type="dxa"/>
              <w:right w:w="105" w:type="dxa"/>
            </w:tcMar>
          </w:tcPr>
          <w:p w14:paraId="75D1E97F" w14:textId="3339A545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7A671D"/>
            <w:tcMar>
              <w:left w:w="105" w:type="dxa"/>
              <w:right w:w="105" w:type="dxa"/>
            </w:tcMar>
          </w:tcPr>
          <w:p w14:paraId="7304CD07" w14:textId="4DE99EE8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7B8CF8A" w:rsidRPr="00AA6C3F" w14:paraId="4DF1940E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375E90A5" w14:textId="68963D66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DCC24B"/>
            <w:tcMar>
              <w:left w:w="105" w:type="dxa"/>
              <w:right w:w="105" w:type="dxa"/>
            </w:tcMar>
          </w:tcPr>
          <w:p w14:paraId="263932C4" w14:textId="2A877A87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E2C70A"/>
            <w:tcMar>
              <w:left w:w="105" w:type="dxa"/>
              <w:right w:w="105" w:type="dxa"/>
            </w:tcMar>
          </w:tcPr>
          <w:p w14:paraId="1A56EFC1" w14:textId="54E1A88A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E2C70A"/>
            <w:tcMar>
              <w:left w:w="105" w:type="dxa"/>
              <w:right w:w="105" w:type="dxa"/>
            </w:tcMar>
          </w:tcPr>
          <w:p w14:paraId="307E116F" w14:textId="0472BA17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1629BD96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E2C70A"/>
            <w:tcMar>
              <w:left w:w="105" w:type="dxa"/>
              <w:right w:w="105" w:type="dxa"/>
            </w:tcMar>
          </w:tcPr>
          <w:p w14:paraId="2F391F08" w14:textId="744F48D7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7A671D"/>
            <w:tcMar>
              <w:left w:w="105" w:type="dxa"/>
              <w:right w:w="105" w:type="dxa"/>
            </w:tcMar>
          </w:tcPr>
          <w:p w14:paraId="5934AF55" w14:textId="14774F1C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5674092A" w14:textId="688CA2DB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7B8CF8A" w:rsidRPr="00AA6C3F" w14:paraId="30E39A88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2638A674" w14:textId="2F2293F5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64F94ACD" w14:textId="3DD3F156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69CACBA6" w14:textId="7652C28E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3A5CAFB2" w14:textId="473C2338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0D29C4C7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6AB1E8E3" w14:textId="11777A16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16901AC8" w14:textId="0249910E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1245FB29" w14:textId="15E95B3E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</w:tbl>
    <w:p w14:paraId="16AC5504" w14:textId="77777777" w:rsidR="00F608DD" w:rsidRPr="00AA6C3F" w:rsidRDefault="00F608DD" w:rsidP="77B8CF8A">
      <w:pPr>
        <w:rPr>
          <w:rFonts w:ascii="Arial" w:eastAsia="Calibri" w:hAnsi="Arial" w:cs="Arial"/>
          <w:color w:val="000000" w:themeColor="text1"/>
        </w:rPr>
      </w:pPr>
    </w:p>
    <w:p w14:paraId="23EF2063" w14:textId="680F5432" w:rsidR="77B8CF8A" w:rsidRPr="00AA6C3F" w:rsidRDefault="77B8CF8A" w:rsidP="77B8CF8A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243"/>
        <w:gridCol w:w="1269"/>
        <w:gridCol w:w="1251"/>
        <w:gridCol w:w="1251"/>
        <w:gridCol w:w="559"/>
        <w:gridCol w:w="1269"/>
        <w:gridCol w:w="1251"/>
        <w:gridCol w:w="1251"/>
      </w:tblGrid>
      <w:tr w:rsidR="77B8CF8A" w:rsidRPr="00AA6C3F" w14:paraId="2D2E409C" w14:textId="77777777" w:rsidTr="77B8CF8A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3FB545BE" w14:textId="72ABE073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No face coverings, contact for a prolonged time</w:t>
            </w:r>
          </w:p>
        </w:tc>
      </w:tr>
      <w:tr w:rsidR="77B8CF8A" w:rsidRPr="00AA6C3F" w14:paraId="3200CE0A" w14:textId="77777777" w:rsidTr="77B8CF8A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6C13AC09" w14:textId="50194822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24B21FD0" w14:textId="499BF0D2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35BB4484" w14:textId="4D4D9513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49E6AC2E" w14:textId="4F968359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7B8CF8A" w:rsidRPr="00AA6C3F" w14:paraId="1909D509" w14:textId="77777777" w:rsidTr="77B8CF8A">
        <w:trPr>
          <w:trHeight w:val="300"/>
        </w:trPr>
        <w:tc>
          <w:tcPr>
            <w:tcW w:w="1279" w:type="dxa"/>
            <w:vMerge/>
          </w:tcPr>
          <w:p w14:paraId="26793077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43ACC9D" w14:textId="7ABE8F31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62E2BBC" w14:textId="787924CF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5ED095C" w14:textId="1B6DC9C4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</w:tcPr>
          <w:p w14:paraId="39B95AC7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4069EE8" w14:textId="01CBBD2E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6259FCA" w14:textId="3236B989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1C93AF5" w14:textId="09D39F11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7B8CF8A" w:rsidRPr="00AA6C3F" w14:paraId="58214BFA" w14:textId="77777777" w:rsidTr="77B8CF8A">
        <w:trPr>
          <w:trHeight w:val="42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60CAD514" w14:textId="4436260E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ilent </w:t>
            </w:r>
          </w:p>
        </w:tc>
        <w:tc>
          <w:tcPr>
            <w:tcW w:w="1279" w:type="dxa"/>
            <w:shd w:val="clear" w:color="auto" w:fill="DCC24B"/>
            <w:tcMar>
              <w:left w:w="105" w:type="dxa"/>
              <w:right w:w="105" w:type="dxa"/>
            </w:tcMar>
          </w:tcPr>
          <w:p w14:paraId="6DA9C15C" w14:textId="24A8C09B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5F8AC296" w14:textId="206EF664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55144228" w14:textId="01B803F0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1F9A659E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7ECA3DDA" w14:textId="09259D81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02C7DE03" w14:textId="13DBA566" w:rsidR="77B8CF8A" w:rsidRPr="00AA6C3F" w:rsidRDefault="77B8CF8A" w:rsidP="77B8CF8A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6FC765EF" w14:textId="6DA6646C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7B8CF8A" w:rsidRPr="00AA6C3F" w14:paraId="1F693660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78D99644" w14:textId="76FC1B02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723356C0" w14:textId="730B7C71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E2C70A"/>
            <w:tcMar>
              <w:left w:w="105" w:type="dxa"/>
              <w:right w:w="105" w:type="dxa"/>
            </w:tcMar>
          </w:tcPr>
          <w:p w14:paraId="4E62768A" w14:textId="7EEEF904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7A671D"/>
            <w:tcMar>
              <w:left w:w="105" w:type="dxa"/>
              <w:right w:w="105" w:type="dxa"/>
            </w:tcMar>
          </w:tcPr>
          <w:p w14:paraId="66C96B28" w14:textId="31EE02E6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0A83391E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7A671D"/>
            <w:tcMar>
              <w:left w:w="105" w:type="dxa"/>
              <w:right w:w="105" w:type="dxa"/>
            </w:tcMar>
          </w:tcPr>
          <w:p w14:paraId="66E718CF" w14:textId="06219D18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5D8411CA" w14:textId="7C06A7C1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7929A29F" w14:textId="66579B45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77B8CF8A" w:rsidRPr="00AA6C3F" w14:paraId="23D012CF" w14:textId="77777777" w:rsidTr="77B8CF8A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011DE26B" w14:textId="68B9B444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E2C70A"/>
            <w:tcMar>
              <w:left w:w="105" w:type="dxa"/>
              <w:right w:w="105" w:type="dxa"/>
            </w:tcMar>
          </w:tcPr>
          <w:p w14:paraId="12C31FB5" w14:textId="4B30E0CF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1EB67BD0" w14:textId="261B1F0D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3405DD72" w14:textId="66B30655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vMerge/>
          </w:tcPr>
          <w:p w14:paraId="542A8C34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190244E8" w14:textId="72701B75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254D7448" w14:textId="1FABEF67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1279" w:type="dxa"/>
            <w:shd w:val="clear" w:color="auto" w:fill="7A671D"/>
            <w:tcMar>
              <w:left w:w="105" w:type="dxa"/>
              <w:right w:w="105" w:type="dxa"/>
            </w:tcMar>
          </w:tcPr>
          <w:p w14:paraId="760F8DF8" w14:textId="49894903" w:rsidR="77B8CF8A" w:rsidRPr="00AA6C3F" w:rsidRDefault="77B8CF8A" w:rsidP="77B8CF8A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</w:tbl>
    <w:p w14:paraId="57C8F3A8" w14:textId="64C954AF" w:rsidR="77B8CF8A" w:rsidRPr="00AA6C3F" w:rsidRDefault="77B8CF8A" w:rsidP="77B8CF8A">
      <w:pPr>
        <w:rPr>
          <w:rFonts w:ascii="Arial" w:eastAsia="Calibri" w:hAnsi="Arial" w:cs="Arial"/>
          <w:color w:val="000000" w:themeColor="text1"/>
        </w:rPr>
      </w:pPr>
    </w:p>
    <w:p w14:paraId="5EBF899C" w14:textId="49AF0272" w:rsidR="77B8CF8A" w:rsidRPr="00AA6C3F" w:rsidRDefault="77B8CF8A" w:rsidP="77B8CF8A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65"/>
        <w:gridCol w:w="645"/>
        <w:gridCol w:w="765"/>
        <w:gridCol w:w="1410"/>
        <w:gridCol w:w="840"/>
        <w:gridCol w:w="1125"/>
        <w:gridCol w:w="840"/>
      </w:tblGrid>
      <w:tr w:rsidR="77B8CF8A" w:rsidRPr="00AA6C3F" w14:paraId="7E7183CD" w14:textId="77777777" w:rsidTr="77B8CF8A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C1B633" w14:textId="1EF5DAC5" w:rsidR="77B8CF8A" w:rsidRPr="00AA6C3F" w:rsidRDefault="77B8CF8A" w:rsidP="77B8CF8A">
            <w:pPr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Risk of transmiss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11090CCF" w14:textId="35131C78" w:rsidR="77B8CF8A" w:rsidRPr="00AA6C3F" w:rsidRDefault="77B8CF8A" w:rsidP="77B8CF8A">
            <w:pPr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</w:t>
            </w:r>
          </w:p>
        </w:tc>
        <w:tc>
          <w:tcPr>
            <w:tcW w:w="765" w:type="dxa"/>
            <w:tcBorders>
              <w:right w:val="single" w:sz="6" w:space="0" w:color="auto"/>
            </w:tcBorders>
            <w:shd w:val="clear" w:color="auto" w:fill="DCC24B"/>
            <w:tcMar>
              <w:left w:w="105" w:type="dxa"/>
              <w:right w:w="105" w:type="dxa"/>
            </w:tcMar>
          </w:tcPr>
          <w:p w14:paraId="1D6AA26C" w14:textId="556893F2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  <w:tc>
          <w:tcPr>
            <w:tcW w:w="1410" w:type="dxa"/>
            <w:tcBorders>
              <w:top w:val="nil"/>
              <w:left w:val="single" w:sz="6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58105E0D" w14:textId="73B2459B" w:rsidR="77B8CF8A" w:rsidRPr="00AA6C3F" w:rsidRDefault="77B8CF8A" w:rsidP="77B8CF8A">
            <w:pPr>
              <w:jc w:val="right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edium</w:t>
            </w:r>
          </w:p>
        </w:tc>
        <w:tc>
          <w:tcPr>
            <w:tcW w:w="840" w:type="dxa"/>
            <w:shd w:val="clear" w:color="auto" w:fill="E2C70A"/>
            <w:tcMar>
              <w:left w:w="105" w:type="dxa"/>
              <w:right w:w="105" w:type="dxa"/>
            </w:tcMar>
          </w:tcPr>
          <w:p w14:paraId="5E9E7291" w14:textId="0447052A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</w:tcPr>
          <w:p w14:paraId="1F76EE73" w14:textId="282C8829" w:rsidR="77B8CF8A" w:rsidRPr="00AA6C3F" w:rsidRDefault="77B8CF8A" w:rsidP="77B8CF8A">
            <w:pPr>
              <w:jc w:val="right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</w:t>
            </w:r>
          </w:p>
        </w:tc>
        <w:tc>
          <w:tcPr>
            <w:tcW w:w="840" w:type="dxa"/>
            <w:shd w:val="clear" w:color="auto" w:fill="7A671D"/>
            <w:tcMar>
              <w:left w:w="105" w:type="dxa"/>
              <w:right w:w="105" w:type="dxa"/>
            </w:tcMar>
          </w:tcPr>
          <w:p w14:paraId="6CA9A760" w14:textId="7B03653D" w:rsidR="77B8CF8A" w:rsidRPr="00AA6C3F" w:rsidRDefault="77B8CF8A" w:rsidP="77B8CF8A">
            <w:pPr>
              <w:rPr>
                <w:rFonts w:ascii="Arial" w:eastAsia="Calibri" w:hAnsi="Arial" w:cs="Arial"/>
              </w:rPr>
            </w:pPr>
          </w:p>
        </w:tc>
      </w:tr>
    </w:tbl>
    <w:p w14:paraId="51E5F53E" w14:textId="7D70918B" w:rsidR="77B8CF8A" w:rsidRPr="00AA6C3F" w:rsidRDefault="77B8CF8A" w:rsidP="77B8CF8A">
      <w:pPr>
        <w:rPr>
          <w:rFonts w:ascii="Arial" w:eastAsia="Arial" w:hAnsi="Arial" w:cs="Arial"/>
        </w:rPr>
      </w:pPr>
    </w:p>
    <w:p w14:paraId="7BE4716F" w14:textId="2DA06A34" w:rsidR="78D4B13D" w:rsidRPr="00AA6C3F" w:rsidRDefault="78D4B13D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1552D23A" w14:textId="5417785E" w:rsidR="1B0479F0" w:rsidRPr="00AA6C3F" w:rsidRDefault="1B0479F0" w:rsidP="78D4B13D">
      <w:pPr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lastRenderedPageBreak/>
        <w:t xml:space="preserve">In rendering this table more accessible to individuals with CVD, we sought to preserve the </w:t>
      </w:r>
      <w:r w:rsidR="31DBE53A" w:rsidRPr="00AA6C3F">
        <w:rPr>
          <w:rFonts w:ascii="Arial" w:eastAsia="Arial" w:hAnsi="Arial" w:cs="Arial"/>
        </w:rPr>
        <w:t xml:space="preserve">“traffic light” risk </w:t>
      </w:r>
      <w:proofErr w:type="spellStart"/>
      <w:r w:rsidR="31DBE53A" w:rsidRPr="00AA6C3F">
        <w:rPr>
          <w:rFonts w:ascii="Arial" w:eastAsia="Arial" w:hAnsi="Arial" w:cs="Arial"/>
        </w:rPr>
        <w:t>categorisation</w:t>
      </w:r>
      <w:proofErr w:type="spellEnd"/>
      <w:r w:rsidR="31DBE53A" w:rsidRPr="00AA6C3F">
        <w:rPr>
          <w:rFonts w:ascii="Arial" w:eastAsia="Arial" w:hAnsi="Arial" w:cs="Arial"/>
        </w:rPr>
        <w:t xml:space="preserve"> system used in the original table </w:t>
      </w:r>
      <w:r w:rsidR="1BD8798F" w:rsidRPr="00AA6C3F">
        <w:rPr>
          <w:rFonts w:ascii="Arial" w:eastAsia="Arial" w:hAnsi="Arial" w:cs="Arial"/>
        </w:rPr>
        <w:t xml:space="preserve">given general audiences' familiarity with these </w:t>
      </w:r>
      <w:proofErr w:type="spellStart"/>
      <w:r w:rsidR="1BD8798F" w:rsidRPr="00AA6C3F">
        <w:rPr>
          <w:rFonts w:ascii="Arial" w:eastAsia="Arial" w:hAnsi="Arial" w:cs="Arial"/>
        </w:rPr>
        <w:t>colours</w:t>
      </w:r>
      <w:proofErr w:type="spellEnd"/>
      <w:r w:rsidR="1BD8798F" w:rsidRPr="00AA6C3F">
        <w:rPr>
          <w:rFonts w:ascii="Arial" w:eastAsia="Arial" w:hAnsi="Arial" w:cs="Arial"/>
        </w:rPr>
        <w:t xml:space="preserve"> and their connotation. </w:t>
      </w:r>
    </w:p>
    <w:p w14:paraId="1E6F671D" w14:textId="2810FEF8" w:rsidR="1BD8798F" w:rsidRPr="00AA6C3F" w:rsidRDefault="2A75F41E" w:rsidP="78D4B13D">
      <w:pPr>
        <w:rPr>
          <w:rFonts w:ascii="Arial" w:eastAsia="Arial" w:hAnsi="Arial" w:cs="Arial"/>
        </w:rPr>
      </w:pPr>
      <w:r w:rsidRPr="00AA6C3F">
        <w:rPr>
          <w:rFonts w:ascii="Arial" w:eastAsia="Arial" w:hAnsi="Arial" w:cs="Arial"/>
        </w:rPr>
        <w:t xml:space="preserve">Because it was not possible to </w:t>
      </w:r>
      <w:r w:rsidR="5FE4F28B" w:rsidRPr="00AA6C3F">
        <w:rPr>
          <w:rFonts w:ascii="Arial" w:eastAsia="Arial" w:hAnsi="Arial" w:cs="Arial"/>
        </w:rPr>
        <w:t>identify</w:t>
      </w:r>
      <w:r w:rsidRPr="00AA6C3F">
        <w:rPr>
          <w:rFonts w:ascii="Arial" w:eastAsia="Arial" w:hAnsi="Arial" w:cs="Arial"/>
        </w:rPr>
        <w:t xml:space="preserve"> three distinct </w:t>
      </w:r>
      <w:proofErr w:type="spellStart"/>
      <w:r w:rsidRPr="00AA6C3F">
        <w:rPr>
          <w:rFonts w:ascii="Arial" w:eastAsia="Arial" w:hAnsi="Arial" w:cs="Arial"/>
        </w:rPr>
        <w:t>colours</w:t>
      </w:r>
      <w:proofErr w:type="spellEnd"/>
      <w:r w:rsidRPr="00AA6C3F">
        <w:rPr>
          <w:rFonts w:ascii="Arial" w:eastAsia="Arial" w:hAnsi="Arial" w:cs="Arial"/>
        </w:rPr>
        <w:t xml:space="preserve"> that fulfil</w:t>
      </w:r>
      <w:r w:rsidR="3D5E5F0B" w:rsidRPr="00AA6C3F">
        <w:rPr>
          <w:rFonts w:ascii="Arial" w:eastAsia="Arial" w:hAnsi="Arial" w:cs="Arial"/>
        </w:rPr>
        <w:t>led</w:t>
      </w:r>
      <w:r w:rsidRPr="00AA6C3F">
        <w:rPr>
          <w:rFonts w:ascii="Arial" w:eastAsia="Arial" w:hAnsi="Arial" w:cs="Arial"/>
        </w:rPr>
        <w:t xml:space="preserve"> the WCAG-2.1-required 3:1 contrast ratio with each other and with both white and black, </w:t>
      </w:r>
      <w:r w:rsidR="0B00E614" w:rsidRPr="00AA6C3F">
        <w:rPr>
          <w:rFonts w:ascii="Arial" w:eastAsia="Arial" w:hAnsi="Arial" w:cs="Arial"/>
        </w:rPr>
        <w:t xml:space="preserve">we used shades of green, yellow, and red that fulfilled a 3:1 contrast ratio with either white </w:t>
      </w:r>
      <w:r w:rsidR="5F093C89" w:rsidRPr="00AA6C3F">
        <w:rPr>
          <w:rFonts w:ascii="Arial" w:eastAsia="Arial" w:hAnsi="Arial" w:cs="Arial"/>
        </w:rPr>
        <w:t>or black (but not necessarily with each other), added secondary labels of “L”, “M”, and “H” to denote risk catego</w:t>
      </w:r>
      <w:r w:rsidR="1014327F" w:rsidRPr="00AA6C3F">
        <w:rPr>
          <w:rFonts w:ascii="Arial" w:eastAsia="Arial" w:hAnsi="Arial" w:cs="Arial"/>
        </w:rPr>
        <w:t xml:space="preserve">ries in each cell of the table, and retained the black outlining used in the original table to preserve sufficient contrast between all table elements. The resulting table, </w:t>
      </w:r>
      <w:r w:rsidR="1014327F" w:rsidRPr="00AA6C3F">
        <w:rPr>
          <w:rFonts w:ascii="Arial" w:eastAsia="Arial" w:hAnsi="Arial" w:cs="Arial"/>
          <w:b/>
          <w:bCs/>
        </w:rPr>
        <w:t>Table S</w:t>
      </w:r>
      <w:r w:rsidR="57D250B4" w:rsidRPr="00AA6C3F">
        <w:rPr>
          <w:rFonts w:ascii="Arial" w:eastAsia="Arial" w:hAnsi="Arial" w:cs="Arial"/>
          <w:b/>
          <w:bCs/>
        </w:rPr>
        <w:t>6</w:t>
      </w:r>
      <w:r w:rsidR="1014327F" w:rsidRPr="00AA6C3F">
        <w:rPr>
          <w:rFonts w:ascii="Arial" w:eastAsia="Arial" w:hAnsi="Arial" w:cs="Arial"/>
        </w:rPr>
        <w:t>, is accessible to individuals with all types and severities of CVD and retains</w:t>
      </w:r>
      <w:r w:rsidR="430E87D2" w:rsidRPr="00AA6C3F">
        <w:rPr>
          <w:rFonts w:ascii="Arial" w:eastAsia="Arial" w:hAnsi="Arial" w:cs="Arial"/>
        </w:rPr>
        <w:t xml:space="preserve"> the “traffic light” coding commonly understood by general audiences.</w:t>
      </w:r>
    </w:p>
    <w:p w14:paraId="29B98D69" w14:textId="5EC04731" w:rsidR="78D4B13D" w:rsidRPr="00AA6C3F" w:rsidRDefault="78D4B13D">
      <w:pPr>
        <w:rPr>
          <w:rFonts w:ascii="Arial" w:hAnsi="Arial" w:cs="Arial"/>
        </w:rPr>
      </w:pPr>
      <w:r w:rsidRPr="00AA6C3F">
        <w:rPr>
          <w:rFonts w:ascii="Arial" w:hAnsi="Arial" w:cs="Arial"/>
        </w:rPr>
        <w:br w:type="page"/>
      </w:r>
    </w:p>
    <w:p w14:paraId="7F429055" w14:textId="2B7C0F98" w:rsidR="2FDA64C4" w:rsidRPr="00AA6C3F" w:rsidRDefault="430E87D2" w:rsidP="78D4B13D">
      <w:pPr>
        <w:rPr>
          <w:rFonts w:ascii="Arial" w:eastAsia="Arial" w:hAnsi="Arial" w:cs="Arial"/>
          <w:b/>
          <w:bCs/>
        </w:rPr>
      </w:pPr>
      <w:r w:rsidRPr="00AA6C3F">
        <w:rPr>
          <w:rFonts w:ascii="Arial" w:eastAsia="Arial" w:hAnsi="Arial" w:cs="Arial"/>
          <w:b/>
          <w:bCs/>
        </w:rPr>
        <w:lastRenderedPageBreak/>
        <w:t>Table S</w:t>
      </w:r>
      <w:r w:rsidR="749F45D1" w:rsidRPr="00AA6C3F">
        <w:rPr>
          <w:rFonts w:ascii="Arial" w:eastAsia="Arial" w:hAnsi="Arial" w:cs="Arial"/>
          <w:b/>
          <w:bCs/>
        </w:rPr>
        <w:t>6</w:t>
      </w:r>
      <w:r w:rsidRPr="00AA6C3F">
        <w:rPr>
          <w:rFonts w:ascii="Arial" w:eastAsia="Arial" w:hAnsi="Arial" w:cs="Arial"/>
          <w:b/>
          <w:bCs/>
        </w:rPr>
        <w:t>: CVD-accessible version of Table S</w:t>
      </w:r>
      <w:r w:rsidR="6D8275E8" w:rsidRPr="00AA6C3F">
        <w:rPr>
          <w:rFonts w:ascii="Arial" w:eastAsia="Arial" w:hAnsi="Arial" w:cs="Arial"/>
          <w:b/>
          <w:bCs/>
        </w:rPr>
        <w:t>4</w:t>
      </w:r>
    </w:p>
    <w:p w14:paraId="2A03594A" w14:textId="6C872CF7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78D4B13D" w:rsidRPr="00AA6C3F" w14:paraId="43C4F002" w14:textId="77777777" w:rsidTr="78D4B13D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5B56A9B4" w14:textId="49C4E5F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Wearing face coverings, contact for a short time</w:t>
            </w:r>
          </w:p>
        </w:tc>
      </w:tr>
      <w:tr w:rsidR="78D4B13D" w:rsidRPr="00AA6C3F" w14:paraId="0160D5C4" w14:textId="77777777" w:rsidTr="78D4B13D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72EDF3E1" w14:textId="7405816A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120F08AA" w14:textId="318D01B2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635CA8F7" w14:textId="17AA95D7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182EB114" w14:textId="528D9D6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8D4B13D" w:rsidRPr="00AA6C3F" w14:paraId="748EFD6C" w14:textId="77777777" w:rsidTr="78D4B13D">
        <w:trPr>
          <w:trHeight w:val="300"/>
        </w:trPr>
        <w:tc>
          <w:tcPr>
            <w:tcW w:w="1279" w:type="dxa"/>
            <w:vMerge/>
            <w:vAlign w:val="center"/>
          </w:tcPr>
          <w:p w14:paraId="45D6D95C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E9C692C" w14:textId="00E1CC0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D823511" w14:textId="641D57CB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F54D709" w14:textId="59C9138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  <w:vAlign w:val="center"/>
          </w:tcPr>
          <w:p w14:paraId="60C469B5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0F5B194" w14:textId="020B2BB0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A6AA9D5" w14:textId="685177BD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5D05415" w14:textId="22450B2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8D4B13D" w:rsidRPr="00AA6C3F" w14:paraId="6F56FD35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00A2A0E0" w14:textId="51E4FE67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ilent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5BAFE745" w14:textId="6E8FF4A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3FE99BCB" w14:textId="73AF9A5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5C364E63" w14:textId="3FB015C6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L</w:t>
            </w:r>
          </w:p>
        </w:tc>
        <w:tc>
          <w:tcPr>
            <w:tcW w:w="1279" w:type="dxa"/>
            <w:vMerge/>
            <w:vAlign w:val="center"/>
          </w:tcPr>
          <w:p w14:paraId="2808EBFB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4FBDC898" w14:textId="2ABD4C36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23B20444" w14:textId="1AB619C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7E02A240" w14:textId="75626240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</w:tr>
      <w:tr w:rsidR="78D4B13D" w:rsidRPr="00AA6C3F" w14:paraId="074D4F3A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455F8E32" w14:textId="2558A24B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0AA39A7F" w14:textId="0F696EF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0384695C" w14:textId="5F22847A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749F017F" w14:textId="2857A2AA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vMerge/>
            <w:vAlign w:val="center"/>
          </w:tcPr>
          <w:p w14:paraId="0C05BECB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00D18C"/>
            <w:tcMar>
              <w:left w:w="105" w:type="dxa"/>
              <w:right w:w="105" w:type="dxa"/>
            </w:tcMar>
          </w:tcPr>
          <w:p w14:paraId="0ABEFD08" w14:textId="3CEA4920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4C6E224E" w14:textId="215CF70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1E7AFF18" w14:textId="474A605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</w:tr>
      <w:tr w:rsidR="78D4B13D" w:rsidRPr="00AA6C3F" w14:paraId="6149C212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48647142" w14:textId="0EBA7613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3F244C80" w14:textId="48471D0D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12703D7E" w14:textId="43996674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7CF83E83" w14:textId="381B73E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vMerge/>
            <w:vAlign w:val="center"/>
          </w:tcPr>
          <w:p w14:paraId="3EFF4921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6AB0C490" w14:textId="07C4009D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738430DE" w14:textId="1245CC0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30973CA2" w14:textId="647493ED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</w:tbl>
    <w:p w14:paraId="6A88CF53" w14:textId="6B1325DC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p w14:paraId="2E126B8E" w14:textId="78E2801E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78D4B13D" w:rsidRPr="00AA6C3F" w14:paraId="31C8BC98" w14:textId="77777777" w:rsidTr="78D4B13D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6CD761BA" w14:textId="56E57F66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Wearing face coverings, contact for a prolonged time</w:t>
            </w:r>
          </w:p>
        </w:tc>
      </w:tr>
      <w:tr w:rsidR="78D4B13D" w:rsidRPr="00AA6C3F" w14:paraId="19C79DA2" w14:textId="77777777" w:rsidTr="78D4B13D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752C4CA9" w14:textId="45458E80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65D0AEBB" w14:textId="44BD962E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1200988D" w14:textId="4FDBF409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743BBAE6" w14:textId="139364E0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8D4B13D" w:rsidRPr="00AA6C3F" w14:paraId="57562BFF" w14:textId="77777777" w:rsidTr="78D4B13D">
        <w:trPr>
          <w:trHeight w:val="300"/>
        </w:trPr>
        <w:tc>
          <w:tcPr>
            <w:tcW w:w="1279" w:type="dxa"/>
            <w:vMerge/>
            <w:vAlign w:val="center"/>
          </w:tcPr>
          <w:p w14:paraId="2F69BE7A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B07BBEB" w14:textId="3DE22A55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CBB210A" w14:textId="02EF294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E87388F" w14:textId="116FF1A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  <w:vAlign w:val="center"/>
          </w:tcPr>
          <w:p w14:paraId="178F26B4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38AC8AF" w14:textId="701604A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2BC46E6" w14:textId="344C5F6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F08D143" w14:textId="3EF13206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8D4B13D" w:rsidRPr="00AA6C3F" w14:paraId="4371C13E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624E71ED" w14:textId="62BE9280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ilent 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233D8638" w14:textId="02D7701B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6828546D" w14:textId="1EED881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240C73DF" w14:textId="702FE2B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vMerge/>
            <w:vAlign w:val="center"/>
          </w:tcPr>
          <w:p w14:paraId="62C334CC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00D18C"/>
            <w:tcMar>
              <w:left w:w="105" w:type="dxa"/>
              <w:right w:w="105" w:type="dxa"/>
            </w:tcMar>
          </w:tcPr>
          <w:p w14:paraId="7978AE8A" w14:textId="30C79ED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41341179" w14:textId="53556BC8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40E72799" w14:textId="4DE59D5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  <w:tr w:rsidR="78D4B13D" w:rsidRPr="00AA6C3F" w14:paraId="34A224C1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3F39935E" w14:textId="37361E37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495A0E0F" w14:textId="2AB50CF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00D18C"/>
            <w:tcMar>
              <w:left w:w="105" w:type="dxa"/>
              <w:right w:w="105" w:type="dxa"/>
            </w:tcMar>
          </w:tcPr>
          <w:p w14:paraId="0571C4DE" w14:textId="5CDABEBE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</w:tcPr>
          <w:p w14:paraId="1A051063" w14:textId="6A981B2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vMerge/>
            <w:vAlign w:val="center"/>
          </w:tcPr>
          <w:p w14:paraId="18A9FCDC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</w:tcPr>
          <w:p w14:paraId="6B43C8A7" w14:textId="22760E0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</w:tcPr>
          <w:p w14:paraId="295A1C71" w14:textId="1349018E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C00000"/>
            <w:tcMar>
              <w:left w:w="105" w:type="dxa"/>
              <w:right w:w="105" w:type="dxa"/>
            </w:tcMar>
          </w:tcPr>
          <w:p w14:paraId="7B0C8705" w14:textId="64735CC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  <w:tr w:rsidR="78D4B13D" w:rsidRPr="00AA6C3F" w14:paraId="610C4B2D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02567FB5" w14:textId="442F8FB9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139BD3F5" w14:textId="766DFCB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5984BDB1" w14:textId="3A1E22F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76411312" w14:textId="231618A2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vMerge/>
            <w:vAlign w:val="center"/>
          </w:tcPr>
          <w:p w14:paraId="10180217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6BAF67C1" w14:textId="3C113C1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44A8505D" w14:textId="4A77C40A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4FA1264C" w14:textId="49C2C5F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</w:tbl>
    <w:p w14:paraId="27970F80" w14:textId="5658446B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p w14:paraId="1A3E2B4B" w14:textId="3D047CDD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78D4B13D" w:rsidRPr="00AA6C3F" w14:paraId="6D445F36" w14:textId="77777777" w:rsidTr="78D4B13D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32654D7E" w14:textId="75E44E6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No face coverings, contact for a short time</w:t>
            </w:r>
          </w:p>
        </w:tc>
      </w:tr>
      <w:tr w:rsidR="78D4B13D" w:rsidRPr="00AA6C3F" w14:paraId="70D64141" w14:textId="77777777" w:rsidTr="78D4B13D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1F96F88F" w14:textId="1452676F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46789209" w14:textId="6A9EC69D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1B26498F" w14:textId="29AC00E9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79C0CBC1" w14:textId="597CAD5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8D4B13D" w:rsidRPr="00AA6C3F" w14:paraId="78A776CA" w14:textId="77777777" w:rsidTr="78D4B13D">
        <w:trPr>
          <w:trHeight w:val="300"/>
        </w:trPr>
        <w:tc>
          <w:tcPr>
            <w:tcW w:w="1279" w:type="dxa"/>
            <w:vMerge/>
            <w:vAlign w:val="center"/>
          </w:tcPr>
          <w:p w14:paraId="34BF783C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F8C1527" w14:textId="33DCFEE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58F061B" w14:textId="29AD8F74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A312EA3" w14:textId="72D2F530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  <w:vAlign w:val="center"/>
          </w:tcPr>
          <w:p w14:paraId="7612F904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FB826C7" w14:textId="1C60BD46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5C2C1F8" w14:textId="2138779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BDC2CC2" w14:textId="223C6FB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8D4B13D" w:rsidRPr="00AA6C3F" w14:paraId="70723AF0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1552F2E9" w14:textId="7450BFC7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ilent 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36FBCECF" w14:textId="59C38F0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00D18C"/>
            <w:tcMar>
              <w:left w:w="105" w:type="dxa"/>
              <w:right w:w="105" w:type="dxa"/>
            </w:tcMar>
          </w:tcPr>
          <w:p w14:paraId="2F286CC2" w14:textId="6DF9F1C5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</w:tcPr>
          <w:p w14:paraId="367EA20B" w14:textId="210AE00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vMerge/>
            <w:vAlign w:val="center"/>
          </w:tcPr>
          <w:p w14:paraId="30610089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20E47030" w14:textId="05C28475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</w:tcPr>
          <w:p w14:paraId="3671920B" w14:textId="427DEB94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C00000"/>
            <w:tcMar>
              <w:left w:w="105" w:type="dxa"/>
              <w:right w:w="105" w:type="dxa"/>
            </w:tcMar>
          </w:tcPr>
          <w:p w14:paraId="7FF0CBB3" w14:textId="36B98D14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  <w:tr w:rsidR="78D4B13D" w:rsidRPr="00AA6C3F" w14:paraId="01D59312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1AE1217C" w14:textId="7758CEC4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00D18C"/>
            <w:tcMar>
              <w:left w:w="105" w:type="dxa"/>
              <w:right w:w="105" w:type="dxa"/>
            </w:tcMar>
          </w:tcPr>
          <w:p w14:paraId="3CCBB00A" w14:textId="637B7234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</w:tcPr>
          <w:p w14:paraId="5FB8795C" w14:textId="66BF2F6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</w:tcPr>
          <w:p w14:paraId="6EE42B79" w14:textId="0EA58DD2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vMerge/>
            <w:vAlign w:val="center"/>
          </w:tcPr>
          <w:p w14:paraId="02D22B6F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</w:tcPr>
          <w:p w14:paraId="1AC6FDD5" w14:textId="2953DA20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C00000"/>
            <w:tcMar>
              <w:left w:w="105" w:type="dxa"/>
              <w:right w:w="105" w:type="dxa"/>
            </w:tcMar>
          </w:tcPr>
          <w:p w14:paraId="06066EFD" w14:textId="2F4D1D5A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43326448" w14:textId="4051296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  <w:tr w:rsidR="78D4B13D" w:rsidRPr="00AA6C3F" w14:paraId="6E837D3E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7836B078" w14:textId="18B8D2B9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23F286CA" w14:textId="2D73893E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5F3CA2CB" w14:textId="15C1E96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6B460951" w14:textId="1DFB7522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vMerge/>
            <w:vAlign w:val="center"/>
          </w:tcPr>
          <w:p w14:paraId="12787E04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1E46DE72" w14:textId="0E28BED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55D1AE28" w14:textId="5C35379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7F02F457" w14:textId="7C8B29E8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</w:tbl>
    <w:p w14:paraId="384F005F" w14:textId="530B476E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p w14:paraId="6DC65569" w14:textId="77777777" w:rsidR="00973BB8" w:rsidRPr="00AA6C3F" w:rsidRDefault="00973BB8" w:rsidP="78D4B13D">
      <w:pPr>
        <w:rPr>
          <w:rFonts w:ascii="Arial" w:eastAsia="Calibri" w:hAnsi="Arial" w:cs="Arial"/>
          <w:color w:val="000000" w:themeColor="text1"/>
        </w:rPr>
      </w:pPr>
    </w:p>
    <w:p w14:paraId="3F3A2488" w14:textId="77777777" w:rsidR="00973BB8" w:rsidRPr="00AA6C3F" w:rsidRDefault="00973BB8" w:rsidP="78D4B13D">
      <w:pPr>
        <w:rPr>
          <w:rFonts w:ascii="Arial" w:eastAsia="Calibri" w:hAnsi="Arial" w:cs="Arial"/>
          <w:color w:val="000000" w:themeColor="text1"/>
        </w:rPr>
      </w:pPr>
    </w:p>
    <w:p w14:paraId="462D443F" w14:textId="10B3288C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78D4B13D" w:rsidRPr="00AA6C3F" w14:paraId="6A37BB6A" w14:textId="77777777" w:rsidTr="78D4B13D">
        <w:trPr>
          <w:trHeight w:val="300"/>
        </w:trPr>
        <w:tc>
          <w:tcPr>
            <w:tcW w:w="10232" w:type="dxa"/>
            <w:gridSpan w:val="8"/>
            <w:tcMar>
              <w:left w:w="105" w:type="dxa"/>
              <w:right w:w="105" w:type="dxa"/>
            </w:tcMar>
          </w:tcPr>
          <w:p w14:paraId="585B4C69" w14:textId="09AFEA0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b/>
                <w:bCs/>
                <w:lang w:val="en-GB"/>
              </w:rPr>
              <w:t>No face coverings, contact for a prolonged time</w:t>
            </w:r>
          </w:p>
        </w:tc>
      </w:tr>
      <w:tr w:rsidR="78D4B13D" w:rsidRPr="00AA6C3F" w14:paraId="1B982AC3" w14:textId="77777777" w:rsidTr="78D4B13D">
        <w:trPr>
          <w:trHeight w:val="300"/>
        </w:trPr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2C03210B" w14:textId="2D47DCB7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0C1F8A9B" w14:textId="4C64893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 occupancy</w:t>
            </w:r>
          </w:p>
        </w:tc>
        <w:tc>
          <w:tcPr>
            <w:tcW w:w="1279" w:type="dxa"/>
            <w:vMerge w:val="restart"/>
            <w:tcMar>
              <w:left w:w="105" w:type="dxa"/>
              <w:right w:w="105" w:type="dxa"/>
            </w:tcMar>
          </w:tcPr>
          <w:p w14:paraId="782BABB2" w14:textId="542FB269" w:rsidR="78D4B13D" w:rsidRPr="00AA6C3F" w:rsidRDefault="78D4B13D" w:rsidP="78D4B13D">
            <w:pPr>
              <w:rPr>
                <w:rFonts w:ascii="Arial" w:eastAsia="Calibri" w:hAnsi="Arial" w:cs="Arial"/>
              </w:rPr>
            </w:pPr>
          </w:p>
        </w:tc>
        <w:tc>
          <w:tcPr>
            <w:tcW w:w="3837" w:type="dxa"/>
            <w:gridSpan w:val="3"/>
            <w:tcMar>
              <w:left w:w="105" w:type="dxa"/>
              <w:right w:w="105" w:type="dxa"/>
            </w:tcMar>
          </w:tcPr>
          <w:p w14:paraId="6B10118B" w14:textId="5BA1F5AE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 occupancy</w:t>
            </w:r>
          </w:p>
        </w:tc>
      </w:tr>
      <w:tr w:rsidR="78D4B13D" w:rsidRPr="00AA6C3F" w14:paraId="52397D47" w14:textId="77777777" w:rsidTr="78D4B13D">
        <w:trPr>
          <w:trHeight w:val="300"/>
        </w:trPr>
        <w:tc>
          <w:tcPr>
            <w:tcW w:w="1279" w:type="dxa"/>
            <w:vMerge/>
            <w:vAlign w:val="center"/>
          </w:tcPr>
          <w:p w14:paraId="2DCF3232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788E2F0" w14:textId="4BAE2D85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C926A82" w14:textId="4324EB2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9AFAA57" w14:textId="524E160A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  <w:tc>
          <w:tcPr>
            <w:tcW w:w="1279" w:type="dxa"/>
            <w:vMerge/>
            <w:vAlign w:val="center"/>
          </w:tcPr>
          <w:p w14:paraId="4E8AF359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32F2791" w14:textId="676EB9F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Out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723CC9E" w14:textId="18B69F96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Indoors, well ventilated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48C91FF" w14:textId="6427992E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Poorly ventilated</w:t>
            </w:r>
          </w:p>
        </w:tc>
      </w:tr>
      <w:tr w:rsidR="78D4B13D" w:rsidRPr="00AA6C3F" w14:paraId="384F3CE4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6EB19678" w14:textId="5F84A736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ilent </w:t>
            </w:r>
          </w:p>
        </w:tc>
        <w:tc>
          <w:tcPr>
            <w:tcW w:w="1279" w:type="dxa"/>
            <w:shd w:val="clear" w:color="auto" w:fill="00D18C"/>
            <w:tcMar>
              <w:left w:w="105" w:type="dxa"/>
              <w:right w:w="105" w:type="dxa"/>
            </w:tcMar>
          </w:tcPr>
          <w:p w14:paraId="6B7C72A0" w14:textId="68CD9EA2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0EF21400" w14:textId="01C3F3D4" w:rsidR="78D4B13D" w:rsidRPr="00AA6C3F" w:rsidRDefault="78D4B13D" w:rsidP="78D4B13D">
            <w:pPr>
              <w:tabs>
                <w:tab w:val="left" w:pos="760"/>
              </w:tabs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131ABD66" w14:textId="21AB45DF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vMerge/>
            <w:vAlign w:val="center"/>
          </w:tcPr>
          <w:p w14:paraId="255EB28C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34517140" w14:textId="7DBD07E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2E8295AE" w14:textId="7F64865E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38F7A088" w14:textId="3F6209C3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  <w:tr w:rsidR="78D4B13D" w:rsidRPr="00AA6C3F" w14:paraId="19894CE8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71821AAF" w14:textId="6F4EFAA9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Speaking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05314382" w14:textId="6E5C4662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</w:tcPr>
          <w:p w14:paraId="1A64E46E" w14:textId="4679A85D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C00000"/>
            <w:tcMar>
              <w:left w:w="105" w:type="dxa"/>
              <w:right w:w="105" w:type="dxa"/>
            </w:tcMar>
          </w:tcPr>
          <w:p w14:paraId="55C8A1E2" w14:textId="0AE4A659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vMerge/>
            <w:vAlign w:val="center"/>
          </w:tcPr>
          <w:p w14:paraId="201CE885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C00000"/>
            <w:tcMar>
              <w:left w:w="105" w:type="dxa"/>
              <w:right w:w="105" w:type="dxa"/>
            </w:tcMar>
          </w:tcPr>
          <w:p w14:paraId="04518D45" w14:textId="0935B19E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69438CA6" w14:textId="68F234D7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6FC525FD" w14:textId="3B5CED1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  <w:tr w:rsidR="78D4B13D" w:rsidRPr="00AA6C3F" w14:paraId="5B74E6F5" w14:textId="77777777" w:rsidTr="78D4B13D">
        <w:trPr>
          <w:trHeight w:val="300"/>
        </w:trPr>
        <w:tc>
          <w:tcPr>
            <w:tcW w:w="1279" w:type="dxa"/>
            <w:tcMar>
              <w:left w:w="105" w:type="dxa"/>
              <w:right w:w="105" w:type="dxa"/>
            </w:tcMar>
          </w:tcPr>
          <w:p w14:paraId="382E2365" w14:textId="7D4DBC06" w:rsidR="78D4B13D" w:rsidRPr="00AA6C3F" w:rsidRDefault="78D4B13D" w:rsidP="78D4B13D">
            <w:pPr>
              <w:spacing w:before="60" w:after="60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 xml:space="preserve">Shouting, singing </w:t>
            </w:r>
          </w:p>
        </w:tc>
        <w:tc>
          <w:tcPr>
            <w:tcW w:w="1279" w:type="dxa"/>
            <w:shd w:val="clear" w:color="auto" w:fill="FFFF00"/>
            <w:tcMar>
              <w:left w:w="105" w:type="dxa"/>
              <w:right w:w="105" w:type="dxa"/>
            </w:tcMar>
          </w:tcPr>
          <w:p w14:paraId="75307F6A" w14:textId="0A1FFA0B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4F203781" w14:textId="01C632B6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64D9C6D3" w14:textId="59287D8C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vMerge/>
            <w:vAlign w:val="center"/>
          </w:tcPr>
          <w:p w14:paraId="327CF68D" w14:textId="77777777" w:rsidR="00E572FE" w:rsidRPr="00AA6C3F" w:rsidRDefault="00E572FE">
            <w:pPr>
              <w:rPr>
                <w:rFonts w:ascii="Arial" w:hAnsi="Arial" w:cs="Arial"/>
              </w:rPr>
            </w:pP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7ADE6EAE" w14:textId="4A38803D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5AF7929C" w14:textId="62655F3E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  <w:tc>
          <w:tcPr>
            <w:tcW w:w="1279" w:type="dxa"/>
            <w:shd w:val="clear" w:color="auto" w:fill="C00000"/>
            <w:tcMar>
              <w:left w:w="105" w:type="dxa"/>
              <w:right w:w="105" w:type="dxa"/>
            </w:tcMar>
          </w:tcPr>
          <w:p w14:paraId="4FCB5323" w14:textId="7D875701" w:rsidR="78D4B13D" w:rsidRPr="00AA6C3F" w:rsidRDefault="78D4B13D" w:rsidP="78D4B13D">
            <w:pPr>
              <w:spacing w:before="60" w:after="60"/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</w:tbl>
    <w:p w14:paraId="4E07306E" w14:textId="4868D92B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p w14:paraId="5C2320F0" w14:textId="470489B2" w:rsidR="78D4B13D" w:rsidRPr="00AA6C3F" w:rsidRDefault="78D4B13D" w:rsidP="78D4B13D">
      <w:pPr>
        <w:rPr>
          <w:rFonts w:ascii="Arial" w:eastAsia="Calibri" w:hAnsi="Arial" w:cs="Arial"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675"/>
        <w:gridCol w:w="735"/>
        <w:gridCol w:w="1410"/>
        <w:gridCol w:w="840"/>
        <w:gridCol w:w="1125"/>
        <w:gridCol w:w="840"/>
      </w:tblGrid>
      <w:tr w:rsidR="78D4B13D" w:rsidRPr="00AA6C3F" w14:paraId="0FD5EA16" w14:textId="77777777" w:rsidTr="78D4B13D">
        <w:trPr>
          <w:trHeight w:val="300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736B31" w14:textId="54E9DEA3" w:rsidR="78D4B13D" w:rsidRPr="00AA6C3F" w:rsidRDefault="78D4B13D" w:rsidP="78D4B13D">
            <w:pPr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Risk of transmiss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</w:tcPr>
          <w:p w14:paraId="27049FF9" w14:textId="1DF38F9F" w:rsidR="78D4B13D" w:rsidRPr="00AA6C3F" w:rsidRDefault="78D4B13D" w:rsidP="78D4B13D">
            <w:pPr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ow</w:t>
            </w:r>
          </w:p>
        </w:tc>
        <w:tc>
          <w:tcPr>
            <w:tcW w:w="735" w:type="dxa"/>
            <w:tcBorders>
              <w:right w:val="single" w:sz="6" w:space="0" w:color="auto"/>
            </w:tcBorders>
            <w:shd w:val="clear" w:color="auto" w:fill="00D18C"/>
            <w:tcMar>
              <w:left w:w="105" w:type="dxa"/>
              <w:right w:w="105" w:type="dxa"/>
            </w:tcMar>
          </w:tcPr>
          <w:p w14:paraId="264280DC" w14:textId="348C1176" w:rsidR="78D4B13D" w:rsidRPr="00AA6C3F" w:rsidRDefault="78D4B13D" w:rsidP="78D4B13D">
            <w:pPr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L</w:t>
            </w:r>
          </w:p>
        </w:tc>
        <w:tc>
          <w:tcPr>
            <w:tcW w:w="1410" w:type="dxa"/>
            <w:tcBorders>
              <w:top w:val="nil"/>
              <w:left w:val="single" w:sz="6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1ECE4E48" w14:textId="73FB3214" w:rsidR="78D4B13D" w:rsidRPr="00AA6C3F" w:rsidRDefault="78D4B13D" w:rsidP="78D4B13D">
            <w:pPr>
              <w:jc w:val="right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edium</w:t>
            </w:r>
          </w:p>
        </w:tc>
        <w:tc>
          <w:tcPr>
            <w:tcW w:w="840" w:type="dxa"/>
            <w:shd w:val="clear" w:color="auto" w:fill="FFFF00"/>
            <w:tcMar>
              <w:left w:w="105" w:type="dxa"/>
              <w:right w:w="105" w:type="dxa"/>
            </w:tcMar>
          </w:tcPr>
          <w:p w14:paraId="1E131F8E" w14:textId="0A0B585E" w:rsidR="78D4B13D" w:rsidRPr="00AA6C3F" w:rsidRDefault="78D4B13D" w:rsidP="78D4B13D">
            <w:pPr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M</w:t>
            </w:r>
          </w:p>
        </w:tc>
        <w:tc>
          <w:tcPr>
            <w:tcW w:w="1125" w:type="dxa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</w:tcPr>
          <w:p w14:paraId="12934529" w14:textId="0701570B" w:rsidR="78D4B13D" w:rsidRPr="00AA6C3F" w:rsidRDefault="78D4B13D" w:rsidP="78D4B13D">
            <w:pPr>
              <w:jc w:val="right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lang w:val="en-GB"/>
              </w:rPr>
              <w:t>high</w:t>
            </w:r>
          </w:p>
        </w:tc>
        <w:tc>
          <w:tcPr>
            <w:tcW w:w="840" w:type="dxa"/>
            <w:shd w:val="clear" w:color="auto" w:fill="C00000"/>
            <w:tcMar>
              <w:left w:w="105" w:type="dxa"/>
              <w:right w:w="105" w:type="dxa"/>
            </w:tcMar>
          </w:tcPr>
          <w:p w14:paraId="62874DF8" w14:textId="6238B3F5" w:rsidR="78D4B13D" w:rsidRPr="00AA6C3F" w:rsidRDefault="78D4B13D" w:rsidP="78D4B13D">
            <w:pPr>
              <w:jc w:val="center"/>
              <w:rPr>
                <w:rFonts w:ascii="Arial" w:eastAsia="Calibri" w:hAnsi="Arial" w:cs="Arial"/>
              </w:rPr>
            </w:pPr>
            <w:r w:rsidRPr="00AA6C3F">
              <w:rPr>
                <w:rFonts w:ascii="Arial" w:eastAsia="Calibri" w:hAnsi="Arial" w:cs="Arial"/>
                <w:color w:val="FFFFFF" w:themeColor="background1"/>
                <w:lang w:val="en-GB"/>
              </w:rPr>
              <w:t>H</w:t>
            </w:r>
          </w:p>
        </w:tc>
      </w:tr>
    </w:tbl>
    <w:p w14:paraId="1A9A7909" w14:textId="77777777" w:rsidR="004B7B81" w:rsidRPr="00AA6C3F" w:rsidRDefault="004B7B81" w:rsidP="2DC50B7B">
      <w:pPr>
        <w:rPr>
          <w:rFonts w:ascii="Arial" w:eastAsia="Calibri" w:hAnsi="Arial" w:cs="Arial"/>
          <w:color w:val="000000" w:themeColor="text1"/>
        </w:rPr>
      </w:pPr>
    </w:p>
    <w:p w14:paraId="24A7F88D" w14:textId="77777777" w:rsidR="00672CF7" w:rsidRPr="00AA6C3F" w:rsidRDefault="00672CF7">
      <w:pPr>
        <w:rPr>
          <w:rFonts w:ascii="Arial" w:eastAsia="Calibri" w:hAnsi="Arial" w:cs="Arial"/>
          <w:b/>
          <w:bCs/>
          <w:color w:val="000000" w:themeColor="text1"/>
        </w:rPr>
      </w:pPr>
      <w:r w:rsidRPr="00AA6C3F">
        <w:rPr>
          <w:rFonts w:ascii="Arial" w:eastAsia="Calibri" w:hAnsi="Arial" w:cs="Arial"/>
          <w:b/>
          <w:bCs/>
          <w:color w:val="000000" w:themeColor="text1"/>
        </w:rPr>
        <w:br w:type="page"/>
      </w:r>
    </w:p>
    <w:p w14:paraId="3D616EC3" w14:textId="5A630AF3" w:rsidR="004B7B81" w:rsidRPr="00AA6C3F" w:rsidRDefault="00672CF7" w:rsidP="2DC50B7B">
      <w:pPr>
        <w:rPr>
          <w:rFonts w:ascii="Arial" w:eastAsia="Calibri" w:hAnsi="Arial" w:cs="Arial"/>
          <w:b/>
          <w:bCs/>
          <w:color w:val="000000" w:themeColor="text1"/>
        </w:rPr>
      </w:pPr>
      <w:r w:rsidRPr="00AA6C3F">
        <w:rPr>
          <w:rFonts w:ascii="Arial" w:eastAsia="Calibri" w:hAnsi="Arial" w:cs="Arial"/>
          <w:b/>
          <w:bCs/>
          <w:color w:val="000000" w:themeColor="text1"/>
        </w:rPr>
        <w:lastRenderedPageBreak/>
        <w:t>References</w:t>
      </w:r>
    </w:p>
    <w:p w14:paraId="0E19F03C" w14:textId="53CCBD78" w:rsidR="00F608DD" w:rsidRPr="00AA6C3F" w:rsidRDefault="004B7B81" w:rsidP="00F608DD">
      <w:pPr>
        <w:pStyle w:val="EndNoteBibliography"/>
        <w:ind w:left="720" w:hanging="720"/>
        <w:rPr>
          <w:rFonts w:ascii="Arial" w:hAnsi="Arial" w:cs="Arial"/>
        </w:rPr>
      </w:pPr>
      <w:r w:rsidRPr="00AA6C3F">
        <w:rPr>
          <w:rFonts w:ascii="Arial" w:eastAsia="Calibri" w:hAnsi="Arial" w:cs="Arial"/>
          <w:color w:val="000000" w:themeColor="text1"/>
        </w:rPr>
        <w:fldChar w:fldCharType="begin"/>
      </w:r>
      <w:r w:rsidRPr="00AA6C3F">
        <w:rPr>
          <w:rFonts w:ascii="Arial" w:eastAsia="Calibri" w:hAnsi="Arial" w:cs="Arial"/>
          <w:color w:val="000000" w:themeColor="text1"/>
          <w:lang w:val="fr-FR"/>
        </w:rPr>
        <w:instrText xml:space="preserve"> ADDIN EN.REFLIST </w:instrText>
      </w:r>
      <w:r w:rsidRPr="00AA6C3F">
        <w:rPr>
          <w:rFonts w:ascii="Arial" w:eastAsia="Calibri" w:hAnsi="Arial" w:cs="Arial"/>
          <w:color w:val="000000" w:themeColor="text1"/>
        </w:rPr>
        <w:fldChar w:fldCharType="separate"/>
      </w:r>
      <w:r w:rsidR="00F608DD" w:rsidRPr="00AA6C3F">
        <w:rPr>
          <w:rFonts w:ascii="Arial" w:hAnsi="Arial" w:cs="Arial"/>
          <w:lang w:val="fr-FR"/>
        </w:rPr>
        <w:t>1</w:t>
      </w:r>
      <w:r w:rsidR="00F608DD" w:rsidRPr="00AA6C3F">
        <w:rPr>
          <w:rFonts w:ascii="Arial" w:hAnsi="Arial" w:cs="Arial"/>
          <w:lang w:val="fr-FR"/>
        </w:rPr>
        <w:tab/>
        <w:t>Jones, N. R.</w:t>
      </w:r>
      <w:r w:rsidR="00F608DD" w:rsidRPr="00AA6C3F">
        <w:rPr>
          <w:rFonts w:ascii="Arial" w:hAnsi="Arial" w:cs="Arial"/>
          <w:i/>
          <w:lang w:val="fr-FR"/>
        </w:rPr>
        <w:t xml:space="preserve"> et al.</w:t>
      </w:r>
      <w:r w:rsidR="00F608DD" w:rsidRPr="00AA6C3F">
        <w:rPr>
          <w:rFonts w:ascii="Arial" w:hAnsi="Arial" w:cs="Arial"/>
          <w:lang w:val="fr-FR"/>
        </w:rPr>
        <w:t xml:space="preserve"> </w:t>
      </w:r>
      <w:r w:rsidR="00F608DD" w:rsidRPr="00AA6C3F">
        <w:rPr>
          <w:rFonts w:ascii="Arial" w:hAnsi="Arial" w:cs="Arial"/>
        </w:rPr>
        <w:t xml:space="preserve">Two metres or one: what is the evidence for physical distancing in covid-19? </w:t>
      </w:r>
      <w:r w:rsidR="00F608DD" w:rsidRPr="00AA6C3F">
        <w:rPr>
          <w:rFonts w:ascii="Arial" w:hAnsi="Arial" w:cs="Arial"/>
          <w:i/>
        </w:rPr>
        <w:t>BMJ</w:t>
      </w:r>
      <w:r w:rsidR="00F608DD" w:rsidRPr="00AA6C3F">
        <w:rPr>
          <w:rFonts w:ascii="Arial" w:hAnsi="Arial" w:cs="Arial"/>
        </w:rPr>
        <w:t xml:space="preserve"> </w:t>
      </w:r>
      <w:r w:rsidR="00F608DD" w:rsidRPr="00AA6C3F">
        <w:rPr>
          <w:rFonts w:ascii="Arial" w:hAnsi="Arial" w:cs="Arial"/>
          <w:b/>
        </w:rPr>
        <w:t>370</w:t>
      </w:r>
      <w:r w:rsidR="00F608DD" w:rsidRPr="00AA6C3F">
        <w:rPr>
          <w:rFonts w:ascii="Arial" w:hAnsi="Arial" w:cs="Arial"/>
        </w:rPr>
        <w:t xml:space="preserve">, m3223 (2020). </w:t>
      </w:r>
      <w:hyperlink r:id="rId23" w:history="1">
        <w:r w:rsidR="00F608DD" w:rsidRPr="00AA6C3F">
          <w:rPr>
            <w:rStyle w:val="Hyperlink"/>
            <w:rFonts w:ascii="Arial" w:hAnsi="Arial" w:cs="Arial"/>
          </w:rPr>
          <w:t>https://doi.org/10.1136/bmj.m3223</w:t>
        </w:r>
      </w:hyperlink>
    </w:p>
    <w:p w14:paraId="424A4788" w14:textId="2D50C172" w:rsidR="3FD0E623" w:rsidRPr="00AA6C3F" w:rsidRDefault="004B7B81" w:rsidP="2DC50B7B">
      <w:pPr>
        <w:rPr>
          <w:rFonts w:ascii="Arial" w:eastAsia="Calibri" w:hAnsi="Arial" w:cs="Arial"/>
          <w:color w:val="000000" w:themeColor="text1"/>
        </w:rPr>
      </w:pPr>
      <w:r w:rsidRPr="00AA6C3F">
        <w:rPr>
          <w:rFonts w:ascii="Arial" w:eastAsia="Calibri" w:hAnsi="Arial" w:cs="Arial"/>
          <w:color w:val="000000" w:themeColor="text1"/>
        </w:rPr>
        <w:fldChar w:fldCharType="end"/>
      </w:r>
    </w:p>
    <w:sectPr w:rsidR="3FD0E623" w:rsidRPr="00AA6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887A8"/>
    <w:multiLevelType w:val="hybridMultilevel"/>
    <w:tmpl w:val="5AF835F8"/>
    <w:lvl w:ilvl="0" w:tplc="F8DA4A7E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1FC2D7A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5B9E541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BDCBDD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FBCCF6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E6CA87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D2EEAF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0C8E46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9E052B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7CC659C"/>
    <w:multiLevelType w:val="hybridMultilevel"/>
    <w:tmpl w:val="2EAE451C"/>
    <w:lvl w:ilvl="0" w:tplc="BD62CB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F02A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1247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B0C0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F44E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FC8F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AEEC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7A81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DEF1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FA3CB"/>
    <w:multiLevelType w:val="hybridMultilevel"/>
    <w:tmpl w:val="FD508E08"/>
    <w:lvl w:ilvl="0" w:tplc="73A86B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FEB8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E24F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B296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9072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A4D5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78C2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CED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B88D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67F409"/>
    <w:multiLevelType w:val="hybridMultilevel"/>
    <w:tmpl w:val="29F4D06C"/>
    <w:lvl w:ilvl="0" w:tplc="37B6C9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E694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D0F8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764E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DCC3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1E23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0A0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B8F4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76FB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BD3F1A"/>
    <w:multiLevelType w:val="hybridMultilevel"/>
    <w:tmpl w:val="E990CF48"/>
    <w:lvl w:ilvl="0" w:tplc="B4D2730C">
      <w:start w:val="1"/>
      <w:numFmt w:val="decimal"/>
      <w:lvlText w:val="%1."/>
      <w:lvlJc w:val="left"/>
      <w:pPr>
        <w:ind w:left="720" w:hanging="360"/>
      </w:pPr>
    </w:lvl>
    <w:lvl w:ilvl="1" w:tplc="2BD287C6">
      <w:start w:val="1"/>
      <w:numFmt w:val="lowerLetter"/>
      <w:lvlText w:val="%2."/>
      <w:lvlJc w:val="left"/>
      <w:pPr>
        <w:ind w:left="1440" w:hanging="360"/>
      </w:pPr>
    </w:lvl>
    <w:lvl w:ilvl="2" w:tplc="618474EE">
      <w:start w:val="1"/>
      <w:numFmt w:val="lowerRoman"/>
      <w:lvlText w:val="%3."/>
      <w:lvlJc w:val="right"/>
      <w:pPr>
        <w:ind w:left="2160" w:hanging="180"/>
      </w:pPr>
    </w:lvl>
    <w:lvl w:ilvl="3" w:tplc="4F084D0E">
      <w:start w:val="1"/>
      <w:numFmt w:val="decimal"/>
      <w:lvlText w:val="%4."/>
      <w:lvlJc w:val="left"/>
      <w:pPr>
        <w:ind w:left="2880" w:hanging="360"/>
      </w:pPr>
    </w:lvl>
    <w:lvl w:ilvl="4" w:tplc="60E6D16A">
      <w:start w:val="1"/>
      <w:numFmt w:val="lowerLetter"/>
      <w:lvlText w:val="%5."/>
      <w:lvlJc w:val="left"/>
      <w:pPr>
        <w:ind w:left="3600" w:hanging="360"/>
      </w:pPr>
    </w:lvl>
    <w:lvl w:ilvl="5" w:tplc="79DC6192">
      <w:start w:val="1"/>
      <w:numFmt w:val="lowerRoman"/>
      <w:lvlText w:val="%6."/>
      <w:lvlJc w:val="right"/>
      <w:pPr>
        <w:ind w:left="4320" w:hanging="180"/>
      </w:pPr>
    </w:lvl>
    <w:lvl w:ilvl="6" w:tplc="98D6C2E2">
      <w:start w:val="1"/>
      <w:numFmt w:val="decimal"/>
      <w:lvlText w:val="%7."/>
      <w:lvlJc w:val="left"/>
      <w:pPr>
        <w:ind w:left="5040" w:hanging="360"/>
      </w:pPr>
    </w:lvl>
    <w:lvl w:ilvl="7" w:tplc="0EECE93A">
      <w:start w:val="1"/>
      <w:numFmt w:val="lowerLetter"/>
      <w:lvlText w:val="%8."/>
      <w:lvlJc w:val="left"/>
      <w:pPr>
        <w:ind w:left="5760" w:hanging="360"/>
      </w:pPr>
    </w:lvl>
    <w:lvl w:ilvl="8" w:tplc="0DAA96C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55AB8A"/>
    <w:multiLevelType w:val="hybridMultilevel"/>
    <w:tmpl w:val="C688E1DA"/>
    <w:lvl w:ilvl="0" w:tplc="152C8606">
      <w:start w:val="1"/>
      <w:numFmt w:val="decimal"/>
      <w:lvlText w:val="%1."/>
      <w:lvlJc w:val="left"/>
      <w:pPr>
        <w:ind w:left="720" w:hanging="360"/>
      </w:pPr>
    </w:lvl>
    <w:lvl w:ilvl="1" w:tplc="1EDAE8E6">
      <w:start w:val="1"/>
      <w:numFmt w:val="lowerLetter"/>
      <w:lvlText w:val="%2."/>
      <w:lvlJc w:val="left"/>
      <w:pPr>
        <w:ind w:left="1440" w:hanging="360"/>
      </w:pPr>
    </w:lvl>
    <w:lvl w:ilvl="2" w:tplc="823E0314">
      <w:start w:val="1"/>
      <w:numFmt w:val="lowerRoman"/>
      <w:lvlText w:val="%3."/>
      <w:lvlJc w:val="right"/>
      <w:pPr>
        <w:ind w:left="2160" w:hanging="180"/>
      </w:pPr>
    </w:lvl>
    <w:lvl w:ilvl="3" w:tplc="65167A24">
      <w:start w:val="1"/>
      <w:numFmt w:val="decimal"/>
      <w:lvlText w:val="%4."/>
      <w:lvlJc w:val="left"/>
      <w:pPr>
        <w:ind w:left="2880" w:hanging="360"/>
      </w:pPr>
    </w:lvl>
    <w:lvl w:ilvl="4" w:tplc="5402382C">
      <w:start w:val="1"/>
      <w:numFmt w:val="lowerLetter"/>
      <w:lvlText w:val="%5."/>
      <w:lvlJc w:val="left"/>
      <w:pPr>
        <w:ind w:left="3600" w:hanging="360"/>
      </w:pPr>
    </w:lvl>
    <w:lvl w:ilvl="5" w:tplc="44049ACE">
      <w:start w:val="1"/>
      <w:numFmt w:val="lowerRoman"/>
      <w:lvlText w:val="%6."/>
      <w:lvlJc w:val="right"/>
      <w:pPr>
        <w:ind w:left="4320" w:hanging="180"/>
      </w:pPr>
    </w:lvl>
    <w:lvl w:ilvl="6" w:tplc="6136B29C">
      <w:start w:val="1"/>
      <w:numFmt w:val="decimal"/>
      <w:lvlText w:val="%7."/>
      <w:lvlJc w:val="left"/>
      <w:pPr>
        <w:ind w:left="5040" w:hanging="360"/>
      </w:pPr>
    </w:lvl>
    <w:lvl w:ilvl="7" w:tplc="8AC41872">
      <w:start w:val="1"/>
      <w:numFmt w:val="lowerLetter"/>
      <w:lvlText w:val="%8."/>
      <w:lvlJc w:val="left"/>
      <w:pPr>
        <w:ind w:left="5760" w:hanging="360"/>
      </w:pPr>
    </w:lvl>
    <w:lvl w:ilvl="8" w:tplc="2246523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C08A8B"/>
    <w:multiLevelType w:val="hybridMultilevel"/>
    <w:tmpl w:val="4A74CE6A"/>
    <w:lvl w:ilvl="0" w:tplc="424A88B8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60C26316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A59CDEA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DE463B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5649DA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0F28F4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98069F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8F6BD6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8A20576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53998A9"/>
    <w:multiLevelType w:val="hybridMultilevel"/>
    <w:tmpl w:val="8DB61272"/>
    <w:lvl w:ilvl="0" w:tplc="2682A4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2E3A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FAB7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4CC4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EC3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70CA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1868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465F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9297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5E708B"/>
    <w:multiLevelType w:val="hybridMultilevel"/>
    <w:tmpl w:val="45288F1C"/>
    <w:lvl w:ilvl="0" w:tplc="9EF6BA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B68D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EE6F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843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BCC3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D64B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380C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3E58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44A7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3455B"/>
    <w:multiLevelType w:val="hybridMultilevel"/>
    <w:tmpl w:val="2564CF7E"/>
    <w:lvl w:ilvl="0" w:tplc="A6C0C1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C19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AE82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A2F3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36D6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7CD2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2EA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6289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BC0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96F8E0"/>
    <w:multiLevelType w:val="hybridMultilevel"/>
    <w:tmpl w:val="493E493C"/>
    <w:lvl w:ilvl="0" w:tplc="DA326108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E228AC3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6F2EBE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21628B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E0CF72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A73058D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DD025F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8A28D1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347010A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280D579"/>
    <w:multiLevelType w:val="hybridMultilevel"/>
    <w:tmpl w:val="E034A82C"/>
    <w:lvl w:ilvl="0" w:tplc="279E5A1E">
      <w:start w:val="1"/>
      <w:numFmt w:val="decimal"/>
      <w:lvlText w:val="%1."/>
      <w:lvlJc w:val="left"/>
      <w:pPr>
        <w:ind w:left="720" w:hanging="360"/>
      </w:pPr>
    </w:lvl>
    <w:lvl w:ilvl="1" w:tplc="9AC05A66">
      <w:start w:val="1"/>
      <w:numFmt w:val="lowerLetter"/>
      <w:lvlText w:val="%2."/>
      <w:lvlJc w:val="left"/>
      <w:pPr>
        <w:ind w:left="1440" w:hanging="360"/>
      </w:pPr>
    </w:lvl>
    <w:lvl w:ilvl="2" w:tplc="8B8627D6">
      <w:start w:val="1"/>
      <w:numFmt w:val="lowerRoman"/>
      <w:lvlText w:val="%3."/>
      <w:lvlJc w:val="right"/>
      <w:pPr>
        <w:ind w:left="2160" w:hanging="180"/>
      </w:pPr>
    </w:lvl>
    <w:lvl w:ilvl="3" w:tplc="A5683712">
      <w:start w:val="1"/>
      <w:numFmt w:val="decimal"/>
      <w:lvlText w:val="%4."/>
      <w:lvlJc w:val="left"/>
      <w:pPr>
        <w:ind w:left="2880" w:hanging="360"/>
      </w:pPr>
    </w:lvl>
    <w:lvl w:ilvl="4" w:tplc="1B10B1D2">
      <w:start w:val="1"/>
      <w:numFmt w:val="lowerLetter"/>
      <w:lvlText w:val="%5."/>
      <w:lvlJc w:val="left"/>
      <w:pPr>
        <w:ind w:left="3600" w:hanging="360"/>
      </w:pPr>
    </w:lvl>
    <w:lvl w:ilvl="5" w:tplc="4C7A431A">
      <w:start w:val="1"/>
      <w:numFmt w:val="lowerRoman"/>
      <w:lvlText w:val="%6."/>
      <w:lvlJc w:val="right"/>
      <w:pPr>
        <w:ind w:left="4320" w:hanging="180"/>
      </w:pPr>
    </w:lvl>
    <w:lvl w:ilvl="6" w:tplc="9FFC0626">
      <w:start w:val="1"/>
      <w:numFmt w:val="decimal"/>
      <w:lvlText w:val="%7."/>
      <w:lvlJc w:val="left"/>
      <w:pPr>
        <w:ind w:left="5040" w:hanging="360"/>
      </w:pPr>
    </w:lvl>
    <w:lvl w:ilvl="7" w:tplc="2E827C14">
      <w:start w:val="1"/>
      <w:numFmt w:val="lowerLetter"/>
      <w:lvlText w:val="%8."/>
      <w:lvlJc w:val="left"/>
      <w:pPr>
        <w:ind w:left="5760" w:hanging="360"/>
      </w:pPr>
    </w:lvl>
    <w:lvl w:ilvl="8" w:tplc="66B6C34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8659CE"/>
    <w:multiLevelType w:val="hybridMultilevel"/>
    <w:tmpl w:val="30ACC66C"/>
    <w:lvl w:ilvl="0" w:tplc="C19890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AE76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EEF5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2E4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8625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7E89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08E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1C7D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C85C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97FB1A"/>
    <w:multiLevelType w:val="hybridMultilevel"/>
    <w:tmpl w:val="899A4BD2"/>
    <w:lvl w:ilvl="0" w:tplc="415249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7C82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90F2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7462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D069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6231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0C3F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0679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A4A4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74EC48"/>
    <w:multiLevelType w:val="hybridMultilevel"/>
    <w:tmpl w:val="A446AD0C"/>
    <w:lvl w:ilvl="0" w:tplc="4420CC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2842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F6FF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0CC9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660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8870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BEA9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98C6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845D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3AC94A"/>
    <w:multiLevelType w:val="hybridMultilevel"/>
    <w:tmpl w:val="B8B23D58"/>
    <w:lvl w:ilvl="0" w:tplc="A3C2B8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4E2E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D884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1633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DAC8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A89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AA84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AE5C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5EF0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4F8B6B"/>
    <w:multiLevelType w:val="hybridMultilevel"/>
    <w:tmpl w:val="2482E0DA"/>
    <w:lvl w:ilvl="0" w:tplc="C714DA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2EF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8C80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E35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A82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B4B2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C051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F6A7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0482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FF03E6"/>
    <w:multiLevelType w:val="hybridMultilevel"/>
    <w:tmpl w:val="95289C42"/>
    <w:lvl w:ilvl="0" w:tplc="074C73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8CDB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A4C1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7442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1E39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4C59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4E60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94A8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12E5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4835B3"/>
    <w:multiLevelType w:val="hybridMultilevel"/>
    <w:tmpl w:val="921CAA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9825365">
    <w:abstractNumId w:val="5"/>
  </w:num>
  <w:num w:numId="2" w16cid:durableId="905412360">
    <w:abstractNumId w:val="12"/>
  </w:num>
  <w:num w:numId="3" w16cid:durableId="598755257">
    <w:abstractNumId w:val="1"/>
  </w:num>
  <w:num w:numId="4" w16cid:durableId="954824519">
    <w:abstractNumId w:val="4"/>
  </w:num>
  <w:num w:numId="5" w16cid:durableId="1989169190">
    <w:abstractNumId w:val="11"/>
  </w:num>
  <w:num w:numId="6" w16cid:durableId="1264995924">
    <w:abstractNumId w:val="3"/>
  </w:num>
  <w:num w:numId="7" w16cid:durableId="188027150">
    <w:abstractNumId w:val="16"/>
  </w:num>
  <w:num w:numId="8" w16cid:durableId="564796564">
    <w:abstractNumId w:val="0"/>
  </w:num>
  <w:num w:numId="9" w16cid:durableId="1522936476">
    <w:abstractNumId w:val="10"/>
  </w:num>
  <w:num w:numId="10" w16cid:durableId="741485649">
    <w:abstractNumId w:val="6"/>
  </w:num>
  <w:num w:numId="11" w16cid:durableId="1956715558">
    <w:abstractNumId w:val="9"/>
  </w:num>
  <w:num w:numId="12" w16cid:durableId="1330138061">
    <w:abstractNumId w:val="15"/>
  </w:num>
  <w:num w:numId="13" w16cid:durableId="605699024">
    <w:abstractNumId w:val="7"/>
  </w:num>
  <w:num w:numId="14" w16cid:durableId="975642849">
    <w:abstractNumId w:val="14"/>
  </w:num>
  <w:num w:numId="15" w16cid:durableId="898442653">
    <w:abstractNumId w:val="8"/>
  </w:num>
  <w:num w:numId="16" w16cid:durableId="1993291595">
    <w:abstractNumId w:val="13"/>
  </w:num>
  <w:num w:numId="17" w16cid:durableId="1599948040">
    <w:abstractNumId w:val="17"/>
  </w:num>
  <w:num w:numId="18" w16cid:durableId="2046253574">
    <w:abstractNumId w:val="2"/>
  </w:num>
  <w:num w:numId="19" w16cid:durableId="80474098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s2spsdx2v507epweyx2xtwdepr5dx5drd5&quot;&gt;enl&lt;record-ids&gt;&lt;item&gt;129&lt;/item&gt;&lt;/record-ids&gt;&lt;/item&gt;&lt;/Libraries&gt;"/>
  </w:docVars>
  <w:rsids>
    <w:rsidRoot w:val="4424AB1A"/>
    <w:rsid w:val="0013471E"/>
    <w:rsid w:val="00145E62"/>
    <w:rsid w:val="00146FBF"/>
    <w:rsid w:val="0017C9D9"/>
    <w:rsid w:val="001819C8"/>
    <w:rsid w:val="001B515C"/>
    <w:rsid w:val="001D743A"/>
    <w:rsid w:val="00212082"/>
    <w:rsid w:val="00214526"/>
    <w:rsid w:val="0032245E"/>
    <w:rsid w:val="003858C4"/>
    <w:rsid w:val="003C1E68"/>
    <w:rsid w:val="004A13BD"/>
    <w:rsid w:val="004B7B81"/>
    <w:rsid w:val="004F8918"/>
    <w:rsid w:val="00521DB5"/>
    <w:rsid w:val="005331D3"/>
    <w:rsid w:val="00540FD1"/>
    <w:rsid w:val="005901C1"/>
    <w:rsid w:val="005F31F3"/>
    <w:rsid w:val="006038E4"/>
    <w:rsid w:val="006117FD"/>
    <w:rsid w:val="006479D4"/>
    <w:rsid w:val="00672CF7"/>
    <w:rsid w:val="00692922"/>
    <w:rsid w:val="006B4B04"/>
    <w:rsid w:val="006CCDD1"/>
    <w:rsid w:val="00700DEE"/>
    <w:rsid w:val="00726351"/>
    <w:rsid w:val="007778A0"/>
    <w:rsid w:val="00804A3A"/>
    <w:rsid w:val="008164C1"/>
    <w:rsid w:val="008165EB"/>
    <w:rsid w:val="00885260"/>
    <w:rsid w:val="008F716A"/>
    <w:rsid w:val="00931194"/>
    <w:rsid w:val="00961DAA"/>
    <w:rsid w:val="00973BB8"/>
    <w:rsid w:val="009D335C"/>
    <w:rsid w:val="00A21EE8"/>
    <w:rsid w:val="00A26D61"/>
    <w:rsid w:val="00A308FE"/>
    <w:rsid w:val="00A33195"/>
    <w:rsid w:val="00A35834"/>
    <w:rsid w:val="00A641FD"/>
    <w:rsid w:val="00A9375E"/>
    <w:rsid w:val="00A96ECD"/>
    <w:rsid w:val="00AA349E"/>
    <w:rsid w:val="00AA38E5"/>
    <w:rsid w:val="00AA4A5A"/>
    <w:rsid w:val="00AA6C3F"/>
    <w:rsid w:val="00AF0E75"/>
    <w:rsid w:val="00AF7099"/>
    <w:rsid w:val="00B72D88"/>
    <w:rsid w:val="00B80B7F"/>
    <w:rsid w:val="00BB27E9"/>
    <w:rsid w:val="00BC6A64"/>
    <w:rsid w:val="00BF4196"/>
    <w:rsid w:val="00C12FDB"/>
    <w:rsid w:val="00C1A2BD"/>
    <w:rsid w:val="00C526CE"/>
    <w:rsid w:val="00C813C4"/>
    <w:rsid w:val="00C87E02"/>
    <w:rsid w:val="00CA7A26"/>
    <w:rsid w:val="00D30EC2"/>
    <w:rsid w:val="00D3F36D"/>
    <w:rsid w:val="00D561CE"/>
    <w:rsid w:val="00D6AF96"/>
    <w:rsid w:val="00DF63D6"/>
    <w:rsid w:val="00E02E23"/>
    <w:rsid w:val="00E572FE"/>
    <w:rsid w:val="00E83CBE"/>
    <w:rsid w:val="00F44EC9"/>
    <w:rsid w:val="00F608DD"/>
    <w:rsid w:val="00F95352"/>
    <w:rsid w:val="00FB3F8C"/>
    <w:rsid w:val="01040ECE"/>
    <w:rsid w:val="01088BCD"/>
    <w:rsid w:val="0110F984"/>
    <w:rsid w:val="0124C8AB"/>
    <w:rsid w:val="012C09A1"/>
    <w:rsid w:val="0131C1C3"/>
    <w:rsid w:val="0131CD53"/>
    <w:rsid w:val="013D5157"/>
    <w:rsid w:val="014B352C"/>
    <w:rsid w:val="015BCD01"/>
    <w:rsid w:val="0178F690"/>
    <w:rsid w:val="01891C52"/>
    <w:rsid w:val="01A7C500"/>
    <w:rsid w:val="01B3C977"/>
    <w:rsid w:val="01BC735E"/>
    <w:rsid w:val="01C2E961"/>
    <w:rsid w:val="01C6EC06"/>
    <w:rsid w:val="01D8DAEB"/>
    <w:rsid w:val="023198C6"/>
    <w:rsid w:val="02378DC6"/>
    <w:rsid w:val="02500A2D"/>
    <w:rsid w:val="025ADCFD"/>
    <w:rsid w:val="02693E98"/>
    <w:rsid w:val="0269DFF9"/>
    <w:rsid w:val="02B6F311"/>
    <w:rsid w:val="02ECEFA6"/>
    <w:rsid w:val="031B6ED3"/>
    <w:rsid w:val="0323DC51"/>
    <w:rsid w:val="032FA3E5"/>
    <w:rsid w:val="03320885"/>
    <w:rsid w:val="0332F5D0"/>
    <w:rsid w:val="033846CB"/>
    <w:rsid w:val="033F459D"/>
    <w:rsid w:val="0341F958"/>
    <w:rsid w:val="03583FC4"/>
    <w:rsid w:val="036C365B"/>
    <w:rsid w:val="0388EA16"/>
    <w:rsid w:val="0394205A"/>
    <w:rsid w:val="03B14085"/>
    <w:rsid w:val="03C23E2E"/>
    <w:rsid w:val="03C80D3C"/>
    <w:rsid w:val="03CD95DA"/>
    <w:rsid w:val="03DE8E3E"/>
    <w:rsid w:val="03F37895"/>
    <w:rsid w:val="03FDA127"/>
    <w:rsid w:val="03FF3778"/>
    <w:rsid w:val="04096D21"/>
    <w:rsid w:val="041E2CB2"/>
    <w:rsid w:val="0445F41B"/>
    <w:rsid w:val="0467C123"/>
    <w:rsid w:val="04695F7A"/>
    <w:rsid w:val="047C1570"/>
    <w:rsid w:val="0483CDC8"/>
    <w:rsid w:val="0483D023"/>
    <w:rsid w:val="049A12A8"/>
    <w:rsid w:val="049EE978"/>
    <w:rsid w:val="04E9BCE1"/>
    <w:rsid w:val="05143D27"/>
    <w:rsid w:val="05269E44"/>
    <w:rsid w:val="0539946C"/>
    <w:rsid w:val="053F230D"/>
    <w:rsid w:val="05535B63"/>
    <w:rsid w:val="056284E9"/>
    <w:rsid w:val="05777AD1"/>
    <w:rsid w:val="05A4D27C"/>
    <w:rsid w:val="05A8B9EF"/>
    <w:rsid w:val="05B3F1B3"/>
    <w:rsid w:val="05B96CC5"/>
    <w:rsid w:val="05C353BA"/>
    <w:rsid w:val="05CA9B15"/>
    <w:rsid w:val="05D8A77C"/>
    <w:rsid w:val="05E04FC1"/>
    <w:rsid w:val="05F92216"/>
    <w:rsid w:val="05FE0738"/>
    <w:rsid w:val="0606E7CD"/>
    <w:rsid w:val="060E185A"/>
    <w:rsid w:val="0615F090"/>
    <w:rsid w:val="062BFAFB"/>
    <w:rsid w:val="066E26E0"/>
    <w:rsid w:val="0672D6EC"/>
    <w:rsid w:val="06897F18"/>
    <w:rsid w:val="0696299F"/>
    <w:rsid w:val="06A7ADE6"/>
    <w:rsid w:val="06B83F02"/>
    <w:rsid w:val="06BE1933"/>
    <w:rsid w:val="06DD6EDD"/>
    <w:rsid w:val="06E7BC59"/>
    <w:rsid w:val="06E7DB78"/>
    <w:rsid w:val="071C698C"/>
    <w:rsid w:val="073DF7FB"/>
    <w:rsid w:val="07437744"/>
    <w:rsid w:val="0748DD11"/>
    <w:rsid w:val="074A0127"/>
    <w:rsid w:val="075CD4AF"/>
    <w:rsid w:val="076642FA"/>
    <w:rsid w:val="0773A75A"/>
    <w:rsid w:val="077AECBA"/>
    <w:rsid w:val="07812C21"/>
    <w:rsid w:val="07900F75"/>
    <w:rsid w:val="079D7DDA"/>
    <w:rsid w:val="07B95060"/>
    <w:rsid w:val="07BA9D16"/>
    <w:rsid w:val="07BD1E12"/>
    <w:rsid w:val="07D3091A"/>
    <w:rsid w:val="07EA3573"/>
    <w:rsid w:val="07FF8BC0"/>
    <w:rsid w:val="0807EF62"/>
    <w:rsid w:val="080B6529"/>
    <w:rsid w:val="0810BAFE"/>
    <w:rsid w:val="0829BA25"/>
    <w:rsid w:val="0829E66B"/>
    <w:rsid w:val="082CD866"/>
    <w:rsid w:val="0832D684"/>
    <w:rsid w:val="08366917"/>
    <w:rsid w:val="083CE3D8"/>
    <w:rsid w:val="084396C9"/>
    <w:rsid w:val="08763963"/>
    <w:rsid w:val="087868D0"/>
    <w:rsid w:val="088BDEA5"/>
    <w:rsid w:val="08953C0C"/>
    <w:rsid w:val="08A68047"/>
    <w:rsid w:val="08CD1BE0"/>
    <w:rsid w:val="08D33E0C"/>
    <w:rsid w:val="09472F0B"/>
    <w:rsid w:val="095259AC"/>
    <w:rsid w:val="095B7628"/>
    <w:rsid w:val="0971AF24"/>
    <w:rsid w:val="098958AD"/>
    <w:rsid w:val="0997721C"/>
    <w:rsid w:val="09B186D6"/>
    <w:rsid w:val="09D78E0F"/>
    <w:rsid w:val="09DE8847"/>
    <w:rsid w:val="09DF3D05"/>
    <w:rsid w:val="0A169E54"/>
    <w:rsid w:val="0A261636"/>
    <w:rsid w:val="0A2748E7"/>
    <w:rsid w:val="0A297A50"/>
    <w:rsid w:val="0A2BAE7D"/>
    <w:rsid w:val="0A2F332B"/>
    <w:rsid w:val="0A336350"/>
    <w:rsid w:val="0A352B8B"/>
    <w:rsid w:val="0A3A5122"/>
    <w:rsid w:val="0A4B50F9"/>
    <w:rsid w:val="0A5B0216"/>
    <w:rsid w:val="0A68B51C"/>
    <w:rsid w:val="0A7F2976"/>
    <w:rsid w:val="0A7F51DB"/>
    <w:rsid w:val="0A9827DD"/>
    <w:rsid w:val="0A992B97"/>
    <w:rsid w:val="0AA3F8D9"/>
    <w:rsid w:val="0AB262ED"/>
    <w:rsid w:val="0AB56902"/>
    <w:rsid w:val="0AE9B691"/>
    <w:rsid w:val="0B00E614"/>
    <w:rsid w:val="0B0476A5"/>
    <w:rsid w:val="0B2EC0E2"/>
    <w:rsid w:val="0B321C02"/>
    <w:rsid w:val="0B458288"/>
    <w:rsid w:val="0B48FCF5"/>
    <w:rsid w:val="0B60A5EA"/>
    <w:rsid w:val="0B7ADF84"/>
    <w:rsid w:val="0B80623D"/>
    <w:rsid w:val="0B91F56D"/>
    <w:rsid w:val="0BC480F8"/>
    <w:rsid w:val="0C05F455"/>
    <w:rsid w:val="0C20F68E"/>
    <w:rsid w:val="0C3DC042"/>
    <w:rsid w:val="0C442A5D"/>
    <w:rsid w:val="0C4CB32A"/>
    <w:rsid w:val="0C59EAFD"/>
    <w:rsid w:val="0C6C0CD7"/>
    <w:rsid w:val="0C6D8EA5"/>
    <w:rsid w:val="0C7B56EB"/>
    <w:rsid w:val="0C83451A"/>
    <w:rsid w:val="0C86BA15"/>
    <w:rsid w:val="0C8BF5F9"/>
    <w:rsid w:val="0CBE53B5"/>
    <w:rsid w:val="0CC0A30E"/>
    <w:rsid w:val="0CC9A45F"/>
    <w:rsid w:val="0CD8DB16"/>
    <w:rsid w:val="0CD8FBDA"/>
    <w:rsid w:val="0CE382A0"/>
    <w:rsid w:val="0CE6A304"/>
    <w:rsid w:val="0CFFD9BB"/>
    <w:rsid w:val="0D000009"/>
    <w:rsid w:val="0D146FD1"/>
    <w:rsid w:val="0D149476"/>
    <w:rsid w:val="0D1B1708"/>
    <w:rsid w:val="0D353AB0"/>
    <w:rsid w:val="0D3CC2B5"/>
    <w:rsid w:val="0D590B21"/>
    <w:rsid w:val="0D606055"/>
    <w:rsid w:val="0D6F6D17"/>
    <w:rsid w:val="0D738ACC"/>
    <w:rsid w:val="0D73EE42"/>
    <w:rsid w:val="0D7FBD4F"/>
    <w:rsid w:val="0D9CE9D5"/>
    <w:rsid w:val="0D9E451E"/>
    <w:rsid w:val="0DD8B62E"/>
    <w:rsid w:val="0DE53671"/>
    <w:rsid w:val="0DE8ED99"/>
    <w:rsid w:val="0DF6D1DA"/>
    <w:rsid w:val="0E01CD76"/>
    <w:rsid w:val="0E082B36"/>
    <w:rsid w:val="0E0B8CC3"/>
    <w:rsid w:val="0E0CA2E8"/>
    <w:rsid w:val="0E124E9E"/>
    <w:rsid w:val="0E28A76C"/>
    <w:rsid w:val="0E2A563C"/>
    <w:rsid w:val="0E2AA816"/>
    <w:rsid w:val="0E2C46FF"/>
    <w:rsid w:val="0E2D1AAC"/>
    <w:rsid w:val="0E31FF78"/>
    <w:rsid w:val="0E48B0F7"/>
    <w:rsid w:val="0E4C287A"/>
    <w:rsid w:val="0E542CB6"/>
    <w:rsid w:val="0E543A37"/>
    <w:rsid w:val="0E6031DC"/>
    <w:rsid w:val="0E6C2659"/>
    <w:rsid w:val="0E7A766E"/>
    <w:rsid w:val="0E7AF0CC"/>
    <w:rsid w:val="0E7E3C76"/>
    <w:rsid w:val="0E82EEE6"/>
    <w:rsid w:val="0E9209AD"/>
    <w:rsid w:val="0EA402CF"/>
    <w:rsid w:val="0EA5A9C3"/>
    <w:rsid w:val="0EB516FB"/>
    <w:rsid w:val="0EB9D376"/>
    <w:rsid w:val="0EC4EFC9"/>
    <w:rsid w:val="0ED1A622"/>
    <w:rsid w:val="0ED53F82"/>
    <w:rsid w:val="0EDA33A5"/>
    <w:rsid w:val="0EE756BA"/>
    <w:rsid w:val="0EE9CCB8"/>
    <w:rsid w:val="0F09BDA1"/>
    <w:rsid w:val="0F23506C"/>
    <w:rsid w:val="0F3AE71D"/>
    <w:rsid w:val="0F3E24C6"/>
    <w:rsid w:val="0F443715"/>
    <w:rsid w:val="0F4A086F"/>
    <w:rsid w:val="0F4B05FD"/>
    <w:rsid w:val="0F55773A"/>
    <w:rsid w:val="0F63BE80"/>
    <w:rsid w:val="0F776485"/>
    <w:rsid w:val="0F807873"/>
    <w:rsid w:val="0F893D1A"/>
    <w:rsid w:val="0FA06658"/>
    <w:rsid w:val="0FA1175C"/>
    <w:rsid w:val="0FBCDCA3"/>
    <w:rsid w:val="0FC514A9"/>
    <w:rsid w:val="0FCC4504"/>
    <w:rsid w:val="0FD06085"/>
    <w:rsid w:val="0FD20723"/>
    <w:rsid w:val="0FD3D9A8"/>
    <w:rsid w:val="0FF16E0C"/>
    <w:rsid w:val="100D905F"/>
    <w:rsid w:val="1010943E"/>
    <w:rsid w:val="1014327F"/>
    <w:rsid w:val="1015B791"/>
    <w:rsid w:val="10246F4C"/>
    <w:rsid w:val="102657A9"/>
    <w:rsid w:val="1038CBBA"/>
    <w:rsid w:val="1071B79C"/>
    <w:rsid w:val="108AF180"/>
    <w:rsid w:val="10A28981"/>
    <w:rsid w:val="10A48146"/>
    <w:rsid w:val="10A70E04"/>
    <w:rsid w:val="10CA4BBC"/>
    <w:rsid w:val="10CDA385"/>
    <w:rsid w:val="10D0670F"/>
    <w:rsid w:val="10E1E6D5"/>
    <w:rsid w:val="1106A375"/>
    <w:rsid w:val="1109210E"/>
    <w:rsid w:val="11215BDD"/>
    <w:rsid w:val="1134474C"/>
    <w:rsid w:val="114991B8"/>
    <w:rsid w:val="115B003C"/>
    <w:rsid w:val="118F5A76"/>
    <w:rsid w:val="1192D293"/>
    <w:rsid w:val="11B4BFA6"/>
    <w:rsid w:val="11FCE064"/>
    <w:rsid w:val="11FD647D"/>
    <w:rsid w:val="123007C1"/>
    <w:rsid w:val="123B2FD4"/>
    <w:rsid w:val="12419AAD"/>
    <w:rsid w:val="126214F9"/>
    <w:rsid w:val="1276D68B"/>
    <w:rsid w:val="12950B94"/>
    <w:rsid w:val="12976D9D"/>
    <w:rsid w:val="129D5FEC"/>
    <w:rsid w:val="12B584D5"/>
    <w:rsid w:val="12C31931"/>
    <w:rsid w:val="12C326E5"/>
    <w:rsid w:val="12CAA02B"/>
    <w:rsid w:val="12CBC1A3"/>
    <w:rsid w:val="12CDAB5D"/>
    <w:rsid w:val="12D02DA1"/>
    <w:rsid w:val="12EC67F4"/>
    <w:rsid w:val="12F022A7"/>
    <w:rsid w:val="12FCF161"/>
    <w:rsid w:val="12FE28C5"/>
    <w:rsid w:val="12FF93B5"/>
    <w:rsid w:val="1308E611"/>
    <w:rsid w:val="13119F14"/>
    <w:rsid w:val="1325F558"/>
    <w:rsid w:val="1336666D"/>
    <w:rsid w:val="1343471C"/>
    <w:rsid w:val="135AEAD5"/>
    <w:rsid w:val="135BABD1"/>
    <w:rsid w:val="13696B31"/>
    <w:rsid w:val="1379686B"/>
    <w:rsid w:val="138ED43C"/>
    <w:rsid w:val="13AC3676"/>
    <w:rsid w:val="13B47189"/>
    <w:rsid w:val="13D11D52"/>
    <w:rsid w:val="13E23481"/>
    <w:rsid w:val="13EBFF8F"/>
    <w:rsid w:val="13ED8B33"/>
    <w:rsid w:val="13F65CC8"/>
    <w:rsid w:val="13F7CEA2"/>
    <w:rsid w:val="1406E7ED"/>
    <w:rsid w:val="1425125E"/>
    <w:rsid w:val="14337401"/>
    <w:rsid w:val="143CE32D"/>
    <w:rsid w:val="14439BA5"/>
    <w:rsid w:val="145A4105"/>
    <w:rsid w:val="1468DF94"/>
    <w:rsid w:val="147430F8"/>
    <w:rsid w:val="148292D9"/>
    <w:rsid w:val="148CF0DE"/>
    <w:rsid w:val="1494EA91"/>
    <w:rsid w:val="14A572E7"/>
    <w:rsid w:val="14ABF276"/>
    <w:rsid w:val="14BA593E"/>
    <w:rsid w:val="14EC865D"/>
    <w:rsid w:val="14F42B7B"/>
    <w:rsid w:val="14F75AA6"/>
    <w:rsid w:val="1511B7BB"/>
    <w:rsid w:val="1540A53F"/>
    <w:rsid w:val="1548C2AA"/>
    <w:rsid w:val="157DC0DF"/>
    <w:rsid w:val="15825B3B"/>
    <w:rsid w:val="15832F99"/>
    <w:rsid w:val="15A12017"/>
    <w:rsid w:val="15ACC8EC"/>
    <w:rsid w:val="15B3F5FE"/>
    <w:rsid w:val="15B5C32D"/>
    <w:rsid w:val="15B71711"/>
    <w:rsid w:val="15BD5C6A"/>
    <w:rsid w:val="15BF6F5F"/>
    <w:rsid w:val="15E68426"/>
    <w:rsid w:val="15EF52F1"/>
    <w:rsid w:val="15EF6C30"/>
    <w:rsid w:val="15FDC585"/>
    <w:rsid w:val="160C8027"/>
    <w:rsid w:val="160C9A86"/>
    <w:rsid w:val="161697F2"/>
    <w:rsid w:val="1627C78E"/>
    <w:rsid w:val="162DAC48"/>
    <w:rsid w:val="163B8119"/>
    <w:rsid w:val="163DE8DA"/>
    <w:rsid w:val="1646B336"/>
    <w:rsid w:val="165BD307"/>
    <w:rsid w:val="1660BFB4"/>
    <w:rsid w:val="166CA9E1"/>
    <w:rsid w:val="167778CF"/>
    <w:rsid w:val="167D09AF"/>
    <w:rsid w:val="167F70E0"/>
    <w:rsid w:val="1683D343"/>
    <w:rsid w:val="168C439E"/>
    <w:rsid w:val="16A8DB38"/>
    <w:rsid w:val="16B0668B"/>
    <w:rsid w:val="16DE3D8A"/>
    <w:rsid w:val="16EA7071"/>
    <w:rsid w:val="16F54DC0"/>
    <w:rsid w:val="16FC569C"/>
    <w:rsid w:val="1708C922"/>
    <w:rsid w:val="1710137D"/>
    <w:rsid w:val="1715CC61"/>
    <w:rsid w:val="1717B694"/>
    <w:rsid w:val="17400C5D"/>
    <w:rsid w:val="174B5CA2"/>
    <w:rsid w:val="17563B5D"/>
    <w:rsid w:val="175B019C"/>
    <w:rsid w:val="1760AB28"/>
    <w:rsid w:val="176EA159"/>
    <w:rsid w:val="17707078"/>
    <w:rsid w:val="177EFCE3"/>
    <w:rsid w:val="178727C4"/>
    <w:rsid w:val="17A2DD3A"/>
    <w:rsid w:val="17A52B61"/>
    <w:rsid w:val="17A77E74"/>
    <w:rsid w:val="17AEE6ED"/>
    <w:rsid w:val="17B0C09F"/>
    <w:rsid w:val="17B30CFF"/>
    <w:rsid w:val="17CE24F9"/>
    <w:rsid w:val="17F9125A"/>
    <w:rsid w:val="17FF2574"/>
    <w:rsid w:val="18059EC6"/>
    <w:rsid w:val="1807126A"/>
    <w:rsid w:val="18193C73"/>
    <w:rsid w:val="181AABF3"/>
    <w:rsid w:val="1829B8B1"/>
    <w:rsid w:val="18322FC9"/>
    <w:rsid w:val="18588966"/>
    <w:rsid w:val="186528AE"/>
    <w:rsid w:val="1869DC1E"/>
    <w:rsid w:val="18782724"/>
    <w:rsid w:val="1878472D"/>
    <w:rsid w:val="188686E3"/>
    <w:rsid w:val="18A7900E"/>
    <w:rsid w:val="18B19628"/>
    <w:rsid w:val="18BC2060"/>
    <w:rsid w:val="18D3D194"/>
    <w:rsid w:val="18D4A0A2"/>
    <w:rsid w:val="18D63D6E"/>
    <w:rsid w:val="18D6A21F"/>
    <w:rsid w:val="18E2C158"/>
    <w:rsid w:val="18E2D00C"/>
    <w:rsid w:val="18E87090"/>
    <w:rsid w:val="18FA179E"/>
    <w:rsid w:val="19016308"/>
    <w:rsid w:val="19070F74"/>
    <w:rsid w:val="190C3524"/>
    <w:rsid w:val="193E0A02"/>
    <w:rsid w:val="194E73EE"/>
    <w:rsid w:val="195A3D15"/>
    <w:rsid w:val="198306D4"/>
    <w:rsid w:val="19853C6E"/>
    <w:rsid w:val="19890019"/>
    <w:rsid w:val="199FF6F6"/>
    <w:rsid w:val="19C31C58"/>
    <w:rsid w:val="19CC522D"/>
    <w:rsid w:val="19E764BE"/>
    <w:rsid w:val="19F399D3"/>
    <w:rsid w:val="19F92F87"/>
    <w:rsid w:val="19F9F187"/>
    <w:rsid w:val="1A117347"/>
    <w:rsid w:val="1A172B39"/>
    <w:rsid w:val="1A221DAE"/>
    <w:rsid w:val="1A301634"/>
    <w:rsid w:val="1A440CB2"/>
    <w:rsid w:val="1A5953D3"/>
    <w:rsid w:val="1A5EB252"/>
    <w:rsid w:val="1A642194"/>
    <w:rsid w:val="1A6ACEEE"/>
    <w:rsid w:val="1A8F429E"/>
    <w:rsid w:val="1A9BE1B7"/>
    <w:rsid w:val="1AA075B1"/>
    <w:rsid w:val="1AAC71BA"/>
    <w:rsid w:val="1AAF7653"/>
    <w:rsid w:val="1AB38AB4"/>
    <w:rsid w:val="1ABFBDED"/>
    <w:rsid w:val="1ACD98FA"/>
    <w:rsid w:val="1AD0DBDA"/>
    <w:rsid w:val="1AD54477"/>
    <w:rsid w:val="1ADD6A70"/>
    <w:rsid w:val="1B0479F0"/>
    <w:rsid w:val="1B04C166"/>
    <w:rsid w:val="1B0FFD01"/>
    <w:rsid w:val="1B1048B2"/>
    <w:rsid w:val="1B14F46C"/>
    <w:rsid w:val="1B156B1B"/>
    <w:rsid w:val="1B2BC8DB"/>
    <w:rsid w:val="1B616C5F"/>
    <w:rsid w:val="1B65D01F"/>
    <w:rsid w:val="1B7535AB"/>
    <w:rsid w:val="1B817DC5"/>
    <w:rsid w:val="1BA6029B"/>
    <w:rsid w:val="1BB88C64"/>
    <w:rsid w:val="1BB90F38"/>
    <w:rsid w:val="1BC1450C"/>
    <w:rsid w:val="1BD30419"/>
    <w:rsid w:val="1BD8798F"/>
    <w:rsid w:val="1BE1A78C"/>
    <w:rsid w:val="1BE7F375"/>
    <w:rsid w:val="1BE80DC9"/>
    <w:rsid w:val="1C090000"/>
    <w:rsid w:val="1C231AEC"/>
    <w:rsid w:val="1C2E3B47"/>
    <w:rsid w:val="1C33DD2B"/>
    <w:rsid w:val="1C4AF30C"/>
    <w:rsid w:val="1C6226F8"/>
    <w:rsid w:val="1C64A383"/>
    <w:rsid w:val="1C688721"/>
    <w:rsid w:val="1C7820FF"/>
    <w:rsid w:val="1C8F4B63"/>
    <w:rsid w:val="1C90313D"/>
    <w:rsid w:val="1C9E4190"/>
    <w:rsid w:val="1CA88ABD"/>
    <w:rsid w:val="1CA8AD9C"/>
    <w:rsid w:val="1CB22048"/>
    <w:rsid w:val="1CB7D52F"/>
    <w:rsid w:val="1CC8DC84"/>
    <w:rsid w:val="1CCBBFBD"/>
    <w:rsid w:val="1CD3824F"/>
    <w:rsid w:val="1CE74F00"/>
    <w:rsid w:val="1CEA569B"/>
    <w:rsid w:val="1CFE59FE"/>
    <w:rsid w:val="1D20C74D"/>
    <w:rsid w:val="1D39085E"/>
    <w:rsid w:val="1D3AAA2F"/>
    <w:rsid w:val="1D48DCC6"/>
    <w:rsid w:val="1D4A400E"/>
    <w:rsid w:val="1D52FAF1"/>
    <w:rsid w:val="1D57E01B"/>
    <w:rsid w:val="1D684699"/>
    <w:rsid w:val="1D6978BF"/>
    <w:rsid w:val="1D7061B7"/>
    <w:rsid w:val="1D8F3EAD"/>
    <w:rsid w:val="1D903095"/>
    <w:rsid w:val="1D9176FC"/>
    <w:rsid w:val="1DAFB180"/>
    <w:rsid w:val="1DB7D3EB"/>
    <w:rsid w:val="1DBF2804"/>
    <w:rsid w:val="1DD0A230"/>
    <w:rsid w:val="1DD7903F"/>
    <w:rsid w:val="1DF93217"/>
    <w:rsid w:val="1E079A5C"/>
    <w:rsid w:val="1E0CAB18"/>
    <w:rsid w:val="1E42B322"/>
    <w:rsid w:val="1E42C987"/>
    <w:rsid w:val="1E43ED0D"/>
    <w:rsid w:val="1E480A20"/>
    <w:rsid w:val="1E623F44"/>
    <w:rsid w:val="1E6BA340"/>
    <w:rsid w:val="1E860DB6"/>
    <w:rsid w:val="1E89B56A"/>
    <w:rsid w:val="1E98B2AC"/>
    <w:rsid w:val="1E9A7DE4"/>
    <w:rsid w:val="1EA3CB1B"/>
    <w:rsid w:val="1EBA1835"/>
    <w:rsid w:val="1EBD6046"/>
    <w:rsid w:val="1EDADDA5"/>
    <w:rsid w:val="1EF96BED"/>
    <w:rsid w:val="1F14AB38"/>
    <w:rsid w:val="1F1840A3"/>
    <w:rsid w:val="1F3BC0C6"/>
    <w:rsid w:val="1F4473FD"/>
    <w:rsid w:val="1F58CBCF"/>
    <w:rsid w:val="1F64E440"/>
    <w:rsid w:val="1F872995"/>
    <w:rsid w:val="1F97BCBB"/>
    <w:rsid w:val="1F9935E3"/>
    <w:rsid w:val="1F9BDF2A"/>
    <w:rsid w:val="1FA71BD5"/>
    <w:rsid w:val="1FB24CFF"/>
    <w:rsid w:val="1FB90E7B"/>
    <w:rsid w:val="1FBD4E37"/>
    <w:rsid w:val="1FC0DB00"/>
    <w:rsid w:val="1FCE2F42"/>
    <w:rsid w:val="1FF2DCB3"/>
    <w:rsid w:val="20017E23"/>
    <w:rsid w:val="200A9D80"/>
    <w:rsid w:val="200AF7DE"/>
    <w:rsid w:val="2036E1FE"/>
    <w:rsid w:val="203F308E"/>
    <w:rsid w:val="204B1EB4"/>
    <w:rsid w:val="2061551D"/>
    <w:rsid w:val="206C4554"/>
    <w:rsid w:val="207D7AA7"/>
    <w:rsid w:val="20A148DD"/>
    <w:rsid w:val="20ADC64B"/>
    <w:rsid w:val="20B9188D"/>
    <w:rsid w:val="20C514F4"/>
    <w:rsid w:val="20C9B475"/>
    <w:rsid w:val="20E56318"/>
    <w:rsid w:val="20E70A3C"/>
    <w:rsid w:val="20F0A846"/>
    <w:rsid w:val="20F3B2E7"/>
    <w:rsid w:val="21121239"/>
    <w:rsid w:val="211A4D5D"/>
    <w:rsid w:val="21317D4D"/>
    <w:rsid w:val="2177EFA0"/>
    <w:rsid w:val="21953B30"/>
    <w:rsid w:val="2195584E"/>
    <w:rsid w:val="219C9059"/>
    <w:rsid w:val="21A5F7B8"/>
    <w:rsid w:val="21A902A0"/>
    <w:rsid w:val="21AE35E6"/>
    <w:rsid w:val="21B6C30B"/>
    <w:rsid w:val="21BB6B02"/>
    <w:rsid w:val="21C53C3B"/>
    <w:rsid w:val="21D1A719"/>
    <w:rsid w:val="21DE14E9"/>
    <w:rsid w:val="21E58D23"/>
    <w:rsid w:val="22069D84"/>
    <w:rsid w:val="22183BE5"/>
    <w:rsid w:val="2228D7DE"/>
    <w:rsid w:val="225F405B"/>
    <w:rsid w:val="2274EB43"/>
    <w:rsid w:val="22840EC2"/>
    <w:rsid w:val="2288B34B"/>
    <w:rsid w:val="228F77E9"/>
    <w:rsid w:val="22A7D118"/>
    <w:rsid w:val="22BCBE25"/>
    <w:rsid w:val="22C17785"/>
    <w:rsid w:val="22CD0A1B"/>
    <w:rsid w:val="22EE17F9"/>
    <w:rsid w:val="230145A3"/>
    <w:rsid w:val="23119582"/>
    <w:rsid w:val="2332BE86"/>
    <w:rsid w:val="2338F5E7"/>
    <w:rsid w:val="2347D765"/>
    <w:rsid w:val="23573B63"/>
    <w:rsid w:val="23597399"/>
    <w:rsid w:val="235A6B9F"/>
    <w:rsid w:val="23624812"/>
    <w:rsid w:val="2367CF9A"/>
    <w:rsid w:val="2376D1CB"/>
    <w:rsid w:val="23799571"/>
    <w:rsid w:val="23954D77"/>
    <w:rsid w:val="23984FC1"/>
    <w:rsid w:val="23A64AAD"/>
    <w:rsid w:val="23B1DB1A"/>
    <w:rsid w:val="23B43E55"/>
    <w:rsid w:val="23B73024"/>
    <w:rsid w:val="23BB2FC0"/>
    <w:rsid w:val="23BD9111"/>
    <w:rsid w:val="23BF8037"/>
    <w:rsid w:val="23C34EA3"/>
    <w:rsid w:val="23C9BCDF"/>
    <w:rsid w:val="23F13503"/>
    <w:rsid w:val="23FEBFFB"/>
    <w:rsid w:val="240172B0"/>
    <w:rsid w:val="241334F9"/>
    <w:rsid w:val="24253D30"/>
    <w:rsid w:val="242DF600"/>
    <w:rsid w:val="2436B809"/>
    <w:rsid w:val="24461AAB"/>
    <w:rsid w:val="245C9A5B"/>
    <w:rsid w:val="246DBC1A"/>
    <w:rsid w:val="24982D23"/>
    <w:rsid w:val="24A66A25"/>
    <w:rsid w:val="24D8D3BE"/>
    <w:rsid w:val="24E02F36"/>
    <w:rsid w:val="24E2797A"/>
    <w:rsid w:val="24F30BC4"/>
    <w:rsid w:val="2503FB14"/>
    <w:rsid w:val="250C5CFE"/>
    <w:rsid w:val="251FA903"/>
    <w:rsid w:val="25383864"/>
    <w:rsid w:val="253C549F"/>
    <w:rsid w:val="25423677"/>
    <w:rsid w:val="256D28CF"/>
    <w:rsid w:val="258FED8D"/>
    <w:rsid w:val="2592789E"/>
    <w:rsid w:val="2596878F"/>
    <w:rsid w:val="25A21E48"/>
    <w:rsid w:val="25C561E0"/>
    <w:rsid w:val="25DBCB92"/>
    <w:rsid w:val="25DDEABA"/>
    <w:rsid w:val="25DFD061"/>
    <w:rsid w:val="25E5902E"/>
    <w:rsid w:val="25F0A2DC"/>
    <w:rsid w:val="25F72F76"/>
    <w:rsid w:val="25F8B36C"/>
    <w:rsid w:val="25FB22E0"/>
    <w:rsid w:val="26049598"/>
    <w:rsid w:val="260C1EBB"/>
    <w:rsid w:val="26167F22"/>
    <w:rsid w:val="2624E714"/>
    <w:rsid w:val="26310C0A"/>
    <w:rsid w:val="2640570A"/>
    <w:rsid w:val="2649C8BA"/>
    <w:rsid w:val="264CA271"/>
    <w:rsid w:val="26560AF7"/>
    <w:rsid w:val="2657D824"/>
    <w:rsid w:val="26781B36"/>
    <w:rsid w:val="267A0488"/>
    <w:rsid w:val="267B1786"/>
    <w:rsid w:val="267FC77E"/>
    <w:rsid w:val="268733C6"/>
    <w:rsid w:val="269549E4"/>
    <w:rsid w:val="26ABE390"/>
    <w:rsid w:val="26CE2E7E"/>
    <w:rsid w:val="26D04D36"/>
    <w:rsid w:val="26D61DCC"/>
    <w:rsid w:val="26D6A91F"/>
    <w:rsid w:val="26DCE383"/>
    <w:rsid w:val="26ED7071"/>
    <w:rsid w:val="26EFC64B"/>
    <w:rsid w:val="26F84D4A"/>
    <w:rsid w:val="270326C0"/>
    <w:rsid w:val="270C3AA3"/>
    <w:rsid w:val="271EC46E"/>
    <w:rsid w:val="272E04D5"/>
    <w:rsid w:val="27303E56"/>
    <w:rsid w:val="2731D60D"/>
    <w:rsid w:val="276544F2"/>
    <w:rsid w:val="27859E69"/>
    <w:rsid w:val="279A1EE7"/>
    <w:rsid w:val="279F140C"/>
    <w:rsid w:val="27A94F0B"/>
    <w:rsid w:val="27ADD06F"/>
    <w:rsid w:val="280CC2D4"/>
    <w:rsid w:val="282DB23A"/>
    <w:rsid w:val="28478D53"/>
    <w:rsid w:val="284DD63C"/>
    <w:rsid w:val="28557805"/>
    <w:rsid w:val="285D035F"/>
    <w:rsid w:val="2861F806"/>
    <w:rsid w:val="287265FC"/>
    <w:rsid w:val="28A60CFB"/>
    <w:rsid w:val="28B12D61"/>
    <w:rsid w:val="28B3DC48"/>
    <w:rsid w:val="28BDF3D7"/>
    <w:rsid w:val="28C5EC9D"/>
    <w:rsid w:val="28E6535F"/>
    <w:rsid w:val="290191F2"/>
    <w:rsid w:val="290D8B2B"/>
    <w:rsid w:val="290F675F"/>
    <w:rsid w:val="291A073E"/>
    <w:rsid w:val="29379578"/>
    <w:rsid w:val="293EBA45"/>
    <w:rsid w:val="29429499"/>
    <w:rsid w:val="294E9A43"/>
    <w:rsid w:val="29510DC2"/>
    <w:rsid w:val="29580789"/>
    <w:rsid w:val="295863C3"/>
    <w:rsid w:val="295F6E33"/>
    <w:rsid w:val="296FD22B"/>
    <w:rsid w:val="2976F355"/>
    <w:rsid w:val="29815A71"/>
    <w:rsid w:val="298C2CAF"/>
    <w:rsid w:val="29B5828C"/>
    <w:rsid w:val="29B5E4AF"/>
    <w:rsid w:val="29E221E0"/>
    <w:rsid w:val="29E9F1D5"/>
    <w:rsid w:val="29FB0430"/>
    <w:rsid w:val="2A060A19"/>
    <w:rsid w:val="2A140E13"/>
    <w:rsid w:val="2A1A5976"/>
    <w:rsid w:val="2A2B76CF"/>
    <w:rsid w:val="2A43F9E4"/>
    <w:rsid w:val="2A447743"/>
    <w:rsid w:val="2A59B19B"/>
    <w:rsid w:val="2A5E73A1"/>
    <w:rsid w:val="2A75F41E"/>
    <w:rsid w:val="2A7EF7DD"/>
    <w:rsid w:val="2A8A9F82"/>
    <w:rsid w:val="2AB0D58D"/>
    <w:rsid w:val="2AB2F4C3"/>
    <w:rsid w:val="2AB5C072"/>
    <w:rsid w:val="2AC979C2"/>
    <w:rsid w:val="2AD43C4C"/>
    <w:rsid w:val="2AD9FE65"/>
    <w:rsid w:val="2ADAA78C"/>
    <w:rsid w:val="2AEDB3BB"/>
    <w:rsid w:val="2AFD3216"/>
    <w:rsid w:val="2B00FE2A"/>
    <w:rsid w:val="2B0F476B"/>
    <w:rsid w:val="2B389FDA"/>
    <w:rsid w:val="2B39C163"/>
    <w:rsid w:val="2B44789E"/>
    <w:rsid w:val="2B68CB74"/>
    <w:rsid w:val="2B7E2C3C"/>
    <w:rsid w:val="2B86C301"/>
    <w:rsid w:val="2B99E5CF"/>
    <w:rsid w:val="2B9EC775"/>
    <w:rsid w:val="2BAE147B"/>
    <w:rsid w:val="2BC4578F"/>
    <w:rsid w:val="2BC77707"/>
    <w:rsid w:val="2BCB825A"/>
    <w:rsid w:val="2BD4A660"/>
    <w:rsid w:val="2BDC6115"/>
    <w:rsid w:val="2BE5AF95"/>
    <w:rsid w:val="2BE99F07"/>
    <w:rsid w:val="2BEA34F1"/>
    <w:rsid w:val="2BF3C9EC"/>
    <w:rsid w:val="2BF5F3F7"/>
    <w:rsid w:val="2C23FA8F"/>
    <w:rsid w:val="2C3ADFA7"/>
    <w:rsid w:val="2C470CB8"/>
    <w:rsid w:val="2C589DA1"/>
    <w:rsid w:val="2C6EB6A6"/>
    <w:rsid w:val="2C7D4687"/>
    <w:rsid w:val="2C8489BA"/>
    <w:rsid w:val="2C8C3A74"/>
    <w:rsid w:val="2CADCE72"/>
    <w:rsid w:val="2CB0357D"/>
    <w:rsid w:val="2CD1DC54"/>
    <w:rsid w:val="2CE3690B"/>
    <w:rsid w:val="2CF279A1"/>
    <w:rsid w:val="2CF2C374"/>
    <w:rsid w:val="2D0368E8"/>
    <w:rsid w:val="2D1C7484"/>
    <w:rsid w:val="2D39B3F7"/>
    <w:rsid w:val="2D3A903F"/>
    <w:rsid w:val="2D4983D3"/>
    <w:rsid w:val="2D613B7B"/>
    <w:rsid w:val="2DB0B091"/>
    <w:rsid w:val="2DBAA8D1"/>
    <w:rsid w:val="2DC50B7B"/>
    <w:rsid w:val="2DED0CFA"/>
    <w:rsid w:val="2DF49F3B"/>
    <w:rsid w:val="2DFE0BD9"/>
    <w:rsid w:val="2E04613B"/>
    <w:rsid w:val="2E19BB4B"/>
    <w:rsid w:val="2E1BA5BC"/>
    <w:rsid w:val="2E1FC3A0"/>
    <w:rsid w:val="2E24BAA0"/>
    <w:rsid w:val="2E2F6637"/>
    <w:rsid w:val="2E3B06AB"/>
    <w:rsid w:val="2E45B7BC"/>
    <w:rsid w:val="2E4DBFDE"/>
    <w:rsid w:val="2E63EE80"/>
    <w:rsid w:val="2E74FB7C"/>
    <w:rsid w:val="2E9B2781"/>
    <w:rsid w:val="2EB3362D"/>
    <w:rsid w:val="2EBB1112"/>
    <w:rsid w:val="2ECD60B7"/>
    <w:rsid w:val="2EEC748B"/>
    <w:rsid w:val="2EED0711"/>
    <w:rsid w:val="2F0495EF"/>
    <w:rsid w:val="2F057E3C"/>
    <w:rsid w:val="2F0C4722"/>
    <w:rsid w:val="2F1F8C8D"/>
    <w:rsid w:val="2F291A82"/>
    <w:rsid w:val="2F2DD502"/>
    <w:rsid w:val="2F30DAA3"/>
    <w:rsid w:val="2F31252F"/>
    <w:rsid w:val="2F42864C"/>
    <w:rsid w:val="2F646F49"/>
    <w:rsid w:val="2F74E71A"/>
    <w:rsid w:val="2F95F2ED"/>
    <w:rsid w:val="2F992933"/>
    <w:rsid w:val="2FB1AC15"/>
    <w:rsid w:val="2FC58BF9"/>
    <w:rsid w:val="2FDA64C4"/>
    <w:rsid w:val="2FDF1BF9"/>
    <w:rsid w:val="2FE40F67"/>
    <w:rsid w:val="2FFCCACF"/>
    <w:rsid w:val="30033A41"/>
    <w:rsid w:val="301FF2C1"/>
    <w:rsid w:val="30262DB2"/>
    <w:rsid w:val="30320CDD"/>
    <w:rsid w:val="3038ABFC"/>
    <w:rsid w:val="3051A76C"/>
    <w:rsid w:val="305F2DFE"/>
    <w:rsid w:val="308E69CE"/>
    <w:rsid w:val="308F3BDB"/>
    <w:rsid w:val="3099ECEF"/>
    <w:rsid w:val="309C6B98"/>
    <w:rsid w:val="30A95F61"/>
    <w:rsid w:val="30A9F08F"/>
    <w:rsid w:val="30B3F8B3"/>
    <w:rsid w:val="30BA6804"/>
    <w:rsid w:val="30C7E283"/>
    <w:rsid w:val="30EE2969"/>
    <w:rsid w:val="30F58DFE"/>
    <w:rsid w:val="310201B2"/>
    <w:rsid w:val="311F4030"/>
    <w:rsid w:val="312F4F06"/>
    <w:rsid w:val="313273C8"/>
    <w:rsid w:val="3143947E"/>
    <w:rsid w:val="31439A47"/>
    <w:rsid w:val="316017AA"/>
    <w:rsid w:val="317678BC"/>
    <w:rsid w:val="3189CE2E"/>
    <w:rsid w:val="318FD35D"/>
    <w:rsid w:val="319D74AB"/>
    <w:rsid w:val="31A17A8A"/>
    <w:rsid w:val="31C8E4DE"/>
    <w:rsid w:val="31CCD129"/>
    <w:rsid w:val="31D9597C"/>
    <w:rsid w:val="31DBE53A"/>
    <w:rsid w:val="31EBB1A2"/>
    <w:rsid w:val="31FDD101"/>
    <w:rsid w:val="3227CE07"/>
    <w:rsid w:val="32296490"/>
    <w:rsid w:val="323A4D87"/>
    <w:rsid w:val="32580CAD"/>
    <w:rsid w:val="3258361E"/>
    <w:rsid w:val="3274D8A9"/>
    <w:rsid w:val="3274E2B6"/>
    <w:rsid w:val="3284C691"/>
    <w:rsid w:val="3290E80E"/>
    <w:rsid w:val="329AC0F6"/>
    <w:rsid w:val="32C43146"/>
    <w:rsid w:val="32E17CD4"/>
    <w:rsid w:val="32E42DE4"/>
    <w:rsid w:val="32EDC4EF"/>
    <w:rsid w:val="32F445EB"/>
    <w:rsid w:val="32FB8A2F"/>
    <w:rsid w:val="33005951"/>
    <w:rsid w:val="330064FE"/>
    <w:rsid w:val="3317713E"/>
    <w:rsid w:val="3317E704"/>
    <w:rsid w:val="331CF862"/>
    <w:rsid w:val="33805ACD"/>
    <w:rsid w:val="33853D4F"/>
    <w:rsid w:val="338F18F5"/>
    <w:rsid w:val="3392E367"/>
    <w:rsid w:val="339B4FBB"/>
    <w:rsid w:val="339CBDEA"/>
    <w:rsid w:val="33A715A0"/>
    <w:rsid w:val="33AC3F5C"/>
    <w:rsid w:val="33C01A5F"/>
    <w:rsid w:val="33DBB472"/>
    <w:rsid w:val="340CA96D"/>
    <w:rsid w:val="3414D06B"/>
    <w:rsid w:val="34294087"/>
    <w:rsid w:val="342A5337"/>
    <w:rsid w:val="342CEECE"/>
    <w:rsid w:val="342ED992"/>
    <w:rsid w:val="3433A320"/>
    <w:rsid w:val="343A333A"/>
    <w:rsid w:val="3451F3D6"/>
    <w:rsid w:val="345B2435"/>
    <w:rsid w:val="345D9716"/>
    <w:rsid w:val="347A4C3A"/>
    <w:rsid w:val="347E3AA9"/>
    <w:rsid w:val="34958680"/>
    <w:rsid w:val="349D01AD"/>
    <w:rsid w:val="34A11E5E"/>
    <w:rsid w:val="34B2F744"/>
    <w:rsid w:val="34B9955C"/>
    <w:rsid w:val="34D23535"/>
    <w:rsid w:val="34D4D74B"/>
    <w:rsid w:val="34D8DCC7"/>
    <w:rsid w:val="34FDE18B"/>
    <w:rsid w:val="3516B9EB"/>
    <w:rsid w:val="352D6856"/>
    <w:rsid w:val="352E0CD8"/>
    <w:rsid w:val="3546A806"/>
    <w:rsid w:val="3556716F"/>
    <w:rsid w:val="355B312A"/>
    <w:rsid w:val="357EBC1A"/>
    <w:rsid w:val="35846463"/>
    <w:rsid w:val="3585D3EF"/>
    <w:rsid w:val="3598FB16"/>
    <w:rsid w:val="35C21FEB"/>
    <w:rsid w:val="35D66C45"/>
    <w:rsid w:val="35FD5AF0"/>
    <w:rsid w:val="36012275"/>
    <w:rsid w:val="36059309"/>
    <w:rsid w:val="36084D9F"/>
    <w:rsid w:val="360F7899"/>
    <w:rsid w:val="3612566A"/>
    <w:rsid w:val="3621193C"/>
    <w:rsid w:val="364A8202"/>
    <w:rsid w:val="366F4E61"/>
    <w:rsid w:val="368707CD"/>
    <w:rsid w:val="368E8F63"/>
    <w:rsid w:val="36A3CF89"/>
    <w:rsid w:val="36A7BFEA"/>
    <w:rsid w:val="36AC0365"/>
    <w:rsid w:val="36B4DDAC"/>
    <w:rsid w:val="36B8AC31"/>
    <w:rsid w:val="36D2FD13"/>
    <w:rsid w:val="36D8F9FB"/>
    <w:rsid w:val="36DBB4FE"/>
    <w:rsid w:val="36E13FD0"/>
    <w:rsid w:val="36F1F132"/>
    <w:rsid w:val="36FC3E61"/>
    <w:rsid w:val="3702B236"/>
    <w:rsid w:val="3702C931"/>
    <w:rsid w:val="3717563E"/>
    <w:rsid w:val="37183214"/>
    <w:rsid w:val="3719FF06"/>
    <w:rsid w:val="371CBB98"/>
    <w:rsid w:val="3724C7F5"/>
    <w:rsid w:val="372BFC55"/>
    <w:rsid w:val="373E8DA1"/>
    <w:rsid w:val="37583349"/>
    <w:rsid w:val="375F97D9"/>
    <w:rsid w:val="37629EAB"/>
    <w:rsid w:val="376897D6"/>
    <w:rsid w:val="3768EC04"/>
    <w:rsid w:val="379210F4"/>
    <w:rsid w:val="37926AFE"/>
    <w:rsid w:val="37A57D48"/>
    <w:rsid w:val="37D25B4D"/>
    <w:rsid w:val="37E410B6"/>
    <w:rsid w:val="37E92F57"/>
    <w:rsid w:val="37EDA910"/>
    <w:rsid w:val="38014F74"/>
    <w:rsid w:val="381870E4"/>
    <w:rsid w:val="382B96A5"/>
    <w:rsid w:val="38412951"/>
    <w:rsid w:val="384DA0D8"/>
    <w:rsid w:val="3852EB8D"/>
    <w:rsid w:val="386E79C7"/>
    <w:rsid w:val="387947ED"/>
    <w:rsid w:val="388B494C"/>
    <w:rsid w:val="388D4E4B"/>
    <w:rsid w:val="38971D40"/>
    <w:rsid w:val="38ABADCD"/>
    <w:rsid w:val="38B73D51"/>
    <w:rsid w:val="38B80961"/>
    <w:rsid w:val="38BBB06F"/>
    <w:rsid w:val="38BDE40D"/>
    <w:rsid w:val="38CE61C9"/>
    <w:rsid w:val="3909A01F"/>
    <w:rsid w:val="3913C6F3"/>
    <w:rsid w:val="3916BC56"/>
    <w:rsid w:val="391933D7"/>
    <w:rsid w:val="3935A57E"/>
    <w:rsid w:val="3937CA90"/>
    <w:rsid w:val="3958B7C6"/>
    <w:rsid w:val="395E9278"/>
    <w:rsid w:val="395F9F45"/>
    <w:rsid w:val="396CC9E9"/>
    <w:rsid w:val="397BF912"/>
    <w:rsid w:val="3987D2D2"/>
    <w:rsid w:val="39926C57"/>
    <w:rsid w:val="39C047AA"/>
    <w:rsid w:val="39EEC257"/>
    <w:rsid w:val="39EEE994"/>
    <w:rsid w:val="39F1BADB"/>
    <w:rsid w:val="39F7FD7B"/>
    <w:rsid w:val="39FA7EA4"/>
    <w:rsid w:val="39FFE9C1"/>
    <w:rsid w:val="3A08D69E"/>
    <w:rsid w:val="3A121287"/>
    <w:rsid w:val="3A2BC511"/>
    <w:rsid w:val="3A2C3946"/>
    <w:rsid w:val="3A2F9558"/>
    <w:rsid w:val="3A48BBE7"/>
    <w:rsid w:val="3A5EF07A"/>
    <w:rsid w:val="3A794642"/>
    <w:rsid w:val="3A8E9EFF"/>
    <w:rsid w:val="3A965B2F"/>
    <w:rsid w:val="3A9C1953"/>
    <w:rsid w:val="3AA8D7EF"/>
    <w:rsid w:val="3AAA35DE"/>
    <w:rsid w:val="3AB3B3E0"/>
    <w:rsid w:val="3ABDE704"/>
    <w:rsid w:val="3ADF4ED1"/>
    <w:rsid w:val="3AFA4A57"/>
    <w:rsid w:val="3B2ADF78"/>
    <w:rsid w:val="3B2BA472"/>
    <w:rsid w:val="3B31E5D0"/>
    <w:rsid w:val="3B418E6F"/>
    <w:rsid w:val="3B46FF72"/>
    <w:rsid w:val="3B59D26C"/>
    <w:rsid w:val="3B6764BB"/>
    <w:rsid w:val="3B797009"/>
    <w:rsid w:val="3B7B8650"/>
    <w:rsid w:val="3B7C0800"/>
    <w:rsid w:val="3B7F86E3"/>
    <w:rsid w:val="3B85EBD3"/>
    <w:rsid w:val="3BA80DF2"/>
    <w:rsid w:val="3BAEE24A"/>
    <w:rsid w:val="3BB159F8"/>
    <w:rsid w:val="3BBF0109"/>
    <w:rsid w:val="3BC4BCE7"/>
    <w:rsid w:val="3BC6F010"/>
    <w:rsid w:val="3BD27AEF"/>
    <w:rsid w:val="3BE280F7"/>
    <w:rsid w:val="3BECE654"/>
    <w:rsid w:val="3BF5C94B"/>
    <w:rsid w:val="3BF70BA6"/>
    <w:rsid w:val="3BF8C729"/>
    <w:rsid w:val="3C12FA71"/>
    <w:rsid w:val="3C204AAB"/>
    <w:rsid w:val="3C472AF1"/>
    <w:rsid w:val="3C48D5D9"/>
    <w:rsid w:val="3C5BC1F8"/>
    <w:rsid w:val="3C5F0C99"/>
    <w:rsid w:val="3C714A33"/>
    <w:rsid w:val="3C7533CF"/>
    <w:rsid w:val="3C82F9EB"/>
    <w:rsid w:val="3C84040B"/>
    <w:rsid w:val="3C98EB1A"/>
    <w:rsid w:val="3C9B0EBA"/>
    <w:rsid w:val="3C9DF877"/>
    <w:rsid w:val="3CB3BE79"/>
    <w:rsid w:val="3CBD0256"/>
    <w:rsid w:val="3CC38793"/>
    <w:rsid w:val="3CCB64A0"/>
    <w:rsid w:val="3CDEF6F5"/>
    <w:rsid w:val="3CE1DC12"/>
    <w:rsid w:val="3CFA5CC8"/>
    <w:rsid w:val="3D2CACEC"/>
    <w:rsid w:val="3D320ED3"/>
    <w:rsid w:val="3D3B6E5F"/>
    <w:rsid w:val="3D554547"/>
    <w:rsid w:val="3D586C4A"/>
    <w:rsid w:val="3D5A9B14"/>
    <w:rsid w:val="3D5E5F0B"/>
    <w:rsid w:val="3D6E083A"/>
    <w:rsid w:val="3D891EE0"/>
    <w:rsid w:val="3D8E8811"/>
    <w:rsid w:val="3DFFBFEE"/>
    <w:rsid w:val="3E0A8531"/>
    <w:rsid w:val="3E11AAF8"/>
    <w:rsid w:val="3E1DEF1E"/>
    <w:rsid w:val="3E2CAE7E"/>
    <w:rsid w:val="3E604398"/>
    <w:rsid w:val="3E73DB4C"/>
    <w:rsid w:val="3E794F0C"/>
    <w:rsid w:val="3E8CDA65"/>
    <w:rsid w:val="3E8D8F87"/>
    <w:rsid w:val="3E955017"/>
    <w:rsid w:val="3EADF024"/>
    <w:rsid w:val="3EC00ACD"/>
    <w:rsid w:val="3ECD6CA1"/>
    <w:rsid w:val="3ECD9732"/>
    <w:rsid w:val="3ED5AB93"/>
    <w:rsid w:val="3ED904BA"/>
    <w:rsid w:val="3EDC47EB"/>
    <w:rsid w:val="3EEB66B5"/>
    <w:rsid w:val="3EEC3B2D"/>
    <w:rsid w:val="3EFB6C59"/>
    <w:rsid w:val="3EFCDA4B"/>
    <w:rsid w:val="3F2491F4"/>
    <w:rsid w:val="3F2A5872"/>
    <w:rsid w:val="3F2F9598"/>
    <w:rsid w:val="3F4F3C97"/>
    <w:rsid w:val="3F522794"/>
    <w:rsid w:val="3F5AC51A"/>
    <w:rsid w:val="3F5E1AA5"/>
    <w:rsid w:val="3F66864F"/>
    <w:rsid w:val="3F688848"/>
    <w:rsid w:val="3F69D0D2"/>
    <w:rsid w:val="3F859128"/>
    <w:rsid w:val="3FA43CD2"/>
    <w:rsid w:val="3FD0E623"/>
    <w:rsid w:val="3FDC4A86"/>
    <w:rsid w:val="4040BDAC"/>
    <w:rsid w:val="40517C10"/>
    <w:rsid w:val="40537A8F"/>
    <w:rsid w:val="40556452"/>
    <w:rsid w:val="4061F90F"/>
    <w:rsid w:val="406C976C"/>
    <w:rsid w:val="406E2E2C"/>
    <w:rsid w:val="406F8A29"/>
    <w:rsid w:val="407C6A78"/>
    <w:rsid w:val="40862722"/>
    <w:rsid w:val="4096EC86"/>
    <w:rsid w:val="40C0AEBA"/>
    <w:rsid w:val="40C3E8B6"/>
    <w:rsid w:val="40D81EF7"/>
    <w:rsid w:val="40E061CF"/>
    <w:rsid w:val="40E0C39A"/>
    <w:rsid w:val="40F4416F"/>
    <w:rsid w:val="40FDF6F2"/>
    <w:rsid w:val="4113E92F"/>
    <w:rsid w:val="411D86DC"/>
    <w:rsid w:val="41227D44"/>
    <w:rsid w:val="4143171B"/>
    <w:rsid w:val="41478B8A"/>
    <w:rsid w:val="41492BD0"/>
    <w:rsid w:val="41642A88"/>
    <w:rsid w:val="4197F3D6"/>
    <w:rsid w:val="41A1FA60"/>
    <w:rsid w:val="41CAEC90"/>
    <w:rsid w:val="41CD465E"/>
    <w:rsid w:val="41EACD9F"/>
    <w:rsid w:val="41EE2906"/>
    <w:rsid w:val="420254B3"/>
    <w:rsid w:val="420E4B5B"/>
    <w:rsid w:val="4261F934"/>
    <w:rsid w:val="4267B5FC"/>
    <w:rsid w:val="427C2E62"/>
    <w:rsid w:val="42A97399"/>
    <w:rsid w:val="42C2F183"/>
    <w:rsid w:val="42CB3610"/>
    <w:rsid w:val="42DA4E2F"/>
    <w:rsid w:val="42DE0F99"/>
    <w:rsid w:val="430580CA"/>
    <w:rsid w:val="430E87D2"/>
    <w:rsid w:val="43182CB2"/>
    <w:rsid w:val="432D7206"/>
    <w:rsid w:val="432E57CC"/>
    <w:rsid w:val="43549F88"/>
    <w:rsid w:val="43566A8B"/>
    <w:rsid w:val="4360CB9E"/>
    <w:rsid w:val="4374B372"/>
    <w:rsid w:val="437B5578"/>
    <w:rsid w:val="439B688B"/>
    <w:rsid w:val="43B2250E"/>
    <w:rsid w:val="43B35225"/>
    <w:rsid w:val="43B427FE"/>
    <w:rsid w:val="43C3F162"/>
    <w:rsid w:val="43CEEE52"/>
    <w:rsid w:val="43E58B45"/>
    <w:rsid w:val="43F922D8"/>
    <w:rsid w:val="44083B2A"/>
    <w:rsid w:val="44219374"/>
    <w:rsid w:val="4424AB1A"/>
    <w:rsid w:val="442C72DF"/>
    <w:rsid w:val="44356441"/>
    <w:rsid w:val="4441F5FC"/>
    <w:rsid w:val="4447B138"/>
    <w:rsid w:val="448167D3"/>
    <w:rsid w:val="44963094"/>
    <w:rsid w:val="449AF26E"/>
    <w:rsid w:val="44A5D638"/>
    <w:rsid w:val="44A7BFCA"/>
    <w:rsid w:val="44B01849"/>
    <w:rsid w:val="44BB6E46"/>
    <w:rsid w:val="44C1CFDD"/>
    <w:rsid w:val="44D17F16"/>
    <w:rsid w:val="44D6D2F0"/>
    <w:rsid w:val="44DEC4DA"/>
    <w:rsid w:val="44E982C6"/>
    <w:rsid w:val="45104199"/>
    <w:rsid w:val="451ED75C"/>
    <w:rsid w:val="4524A6BA"/>
    <w:rsid w:val="45281925"/>
    <w:rsid w:val="4534B3E7"/>
    <w:rsid w:val="45402B72"/>
    <w:rsid w:val="45533315"/>
    <w:rsid w:val="456007D4"/>
    <w:rsid w:val="4561BB69"/>
    <w:rsid w:val="45791106"/>
    <w:rsid w:val="45C88FE6"/>
    <w:rsid w:val="45D6DA53"/>
    <w:rsid w:val="45DC50E7"/>
    <w:rsid w:val="45EA5180"/>
    <w:rsid w:val="45F13DE1"/>
    <w:rsid w:val="460908E9"/>
    <w:rsid w:val="460B0B66"/>
    <w:rsid w:val="4612C0DD"/>
    <w:rsid w:val="4622C11C"/>
    <w:rsid w:val="464047A1"/>
    <w:rsid w:val="465D83E2"/>
    <w:rsid w:val="46680DCE"/>
    <w:rsid w:val="467EA0F6"/>
    <w:rsid w:val="4682DE5E"/>
    <w:rsid w:val="4688393D"/>
    <w:rsid w:val="4690151F"/>
    <w:rsid w:val="46941980"/>
    <w:rsid w:val="469C0940"/>
    <w:rsid w:val="46A147E1"/>
    <w:rsid w:val="46B5C2A2"/>
    <w:rsid w:val="46C396C6"/>
    <w:rsid w:val="46E43C0F"/>
    <w:rsid w:val="46F790CA"/>
    <w:rsid w:val="4702EFFE"/>
    <w:rsid w:val="4708C5BA"/>
    <w:rsid w:val="470AE3AF"/>
    <w:rsid w:val="4726A127"/>
    <w:rsid w:val="4752D72E"/>
    <w:rsid w:val="4759C065"/>
    <w:rsid w:val="476ADFDB"/>
    <w:rsid w:val="47778BB5"/>
    <w:rsid w:val="4777F72C"/>
    <w:rsid w:val="47917E41"/>
    <w:rsid w:val="4794805F"/>
    <w:rsid w:val="47962142"/>
    <w:rsid w:val="47A18BC9"/>
    <w:rsid w:val="47C2C54D"/>
    <w:rsid w:val="47CBBD15"/>
    <w:rsid w:val="47D07B45"/>
    <w:rsid w:val="47D9A3EB"/>
    <w:rsid w:val="480E29EF"/>
    <w:rsid w:val="48309233"/>
    <w:rsid w:val="4858767C"/>
    <w:rsid w:val="4881A4DD"/>
    <w:rsid w:val="48902A44"/>
    <w:rsid w:val="48A1E89D"/>
    <w:rsid w:val="48BBB651"/>
    <w:rsid w:val="48D0A4A8"/>
    <w:rsid w:val="48E1DF03"/>
    <w:rsid w:val="48F5D722"/>
    <w:rsid w:val="49061EEF"/>
    <w:rsid w:val="490FD0A8"/>
    <w:rsid w:val="4919EBFF"/>
    <w:rsid w:val="49256DB6"/>
    <w:rsid w:val="4925DC75"/>
    <w:rsid w:val="49298D15"/>
    <w:rsid w:val="495AA840"/>
    <w:rsid w:val="496387BB"/>
    <w:rsid w:val="4967B280"/>
    <w:rsid w:val="496BA55D"/>
    <w:rsid w:val="4972F227"/>
    <w:rsid w:val="497A5E63"/>
    <w:rsid w:val="49845FF7"/>
    <w:rsid w:val="499E89FA"/>
    <w:rsid w:val="499F2258"/>
    <w:rsid w:val="49A17365"/>
    <w:rsid w:val="49AC2565"/>
    <w:rsid w:val="49B2D1A3"/>
    <w:rsid w:val="49BB7850"/>
    <w:rsid w:val="49CAF201"/>
    <w:rsid w:val="49CBFBBE"/>
    <w:rsid w:val="49D7D0B6"/>
    <w:rsid w:val="49E82D0B"/>
    <w:rsid w:val="49F07B23"/>
    <w:rsid w:val="4A002EF5"/>
    <w:rsid w:val="4A214214"/>
    <w:rsid w:val="4A297DE5"/>
    <w:rsid w:val="4A2F0317"/>
    <w:rsid w:val="4A30FEA9"/>
    <w:rsid w:val="4A3CEA9B"/>
    <w:rsid w:val="4A3E235D"/>
    <w:rsid w:val="4A47C1C0"/>
    <w:rsid w:val="4A50487E"/>
    <w:rsid w:val="4A66DC7C"/>
    <w:rsid w:val="4A6E417F"/>
    <w:rsid w:val="4A877039"/>
    <w:rsid w:val="4A932333"/>
    <w:rsid w:val="4AC46163"/>
    <w:rsid w:val="4AD9CDBF"/>
    <w:rsid w:val="4ADE8B10"/>
    <w:rsid w:val="4B06D7FA"/>
    <w:rsid w:val="4B120B54"/>
    <w:rsid w:val="4B1AF6A7"/>
    <w:rsid w:val="4B30CD48"/>
    <w:rsid w:val="4B5F320B"/>
    <w:rsid w:val="4B6B5960"/>
    <w:rsid w:val="4B6FB551"/>
    <w:rsid w:val="4B92D4A7"/>
    <w:rsid w:val="4BB9FD3A"/>
    <w:rsid w:val="4BBA7056"/>
    <w:rsid w:val="4BC3B833"/>
    <w:rsid w:val="4BC52136"/>
    <w:rsid w:val="4BCB70D1"/>
    <w:rsid w:val="4BD53FD1"/>
    <w:rsid w:val="4BF361D6"/>
    <w:rsid w:val="4C0CBB8E"/>
    <w:rsid w:val="4C0D0E27"/>
    <w:rsid w:val="4C16060F"/>
    <w:rsid w:val="4C1FCF08"/>
    <w:rsid w:val="4C3553D9"/>
    <w:rsid w:val="4C551B9A"/>
    <w:rsid w:val="4C632A11"/>
    <w:rsid w:val="4C6D73FF"/>
    <w:rsid w:val="4C7518CF"/>
    <w:rsid w:val="4C7E2E6D"/>
    <w:rsid w:val="4C80FBCF"/>
    <w:rsid w:val="4C93831A"/>
    <w:rsid w:val="4C9C28DC"/>
    <w:rsid w:val="4CA9D6D0"/>
    <w:rsid w:val="4CB64D6C"/>
    <w:rsid w:val="4CC796BA"/>
    <w:rsid w:val="4D20BDC0"/>
    <w:rsid w:val="4D2B1668"/>
    <w:rsid w:val="4D43B722"/>
    <w:rsid w:val="4D6AAE36"/>
    <w:rsid w:val="4D6FBF27"/>
    <w:rsid w:val="4D7415C3"/>
    <w:rsid w:val="4D7A43FC"/>
    <w:rsid w:val="4D7E0DCC"/>
    <w:rsid w:val="4D933E33"/>
    <w:rsid w:val="4D93A160"/>
    <w:rsid w:val="4DA9D8D2"/>
    <w:rsid w:val="4DB4CE0C"/>
    <w:rsid w:val="4DBDC5F4"/>
    <w:rsid w:val="4DC0B3D1"/>
    <w:rsid w:val="4DCFAED5"/>
    <w:rsid w:val="4DDD803B"/>
    <w:rsid w:val="4DDEE710"/>
    <w:rsid w:val="4DE234EB"/>
    <w:rsid w:val="4DE3D208"/>
    <w:rsid w:val="4DE57D28"/>
    <w:rsid w:val="4E080432"/>
    <w:rsid w:val="4E1BB41E"/>
    <w:rsid w:val="4E20ABD2"/>
    <w:rsid w:val="4E2122D2"/>
    <w:rsid w:val="4E2EB1D3"/>
    <w:rsid w:val="4E34ACBB"/>
    <w:rsid w:val="4E3F1499"/>
    <w:rsid w:val="4E466E2B"/>
    <w:rsid w:val="4E496D11"/>
    <w:rsid w:val="4E4A3D5F"/>
    <w:rsid w:val="4E6BB82F"/>
    <w:rsid w:val="4E7ED0DF"/>
    <w:rsid w:val="4E84FFAC"/>
    <w:rsid w:val="4E91E28B"/>
    <w:rsid w:val="4EB036E8"/>
    <w:rsid w:val="4EB45562"/>
    <w:rsid w:val="4EBBDA71"/>
    <w:rsid w:val="4F0B93CE"/>
    <w:rsid w:val="4F0EE57C"/>
    <w:rsid w:val="4F2829A2"/>
    <w:rsid w:val="4F38A39A"/>
    <w:rsid w:val="4F3D0372"/>
    <w:rsid w:val="4F3EB01C"/>
    <w:rsid w:val="4F49BB81"/>
    <w:rsid w:val="4F78C3E5"/>
    <w:rsid w:val="4F8A5223"/>
    <w:rsid w:val="4F8E6723"/>
    <w:rsid w:val="4FC2585E"/>
    <w:rsid w:val="4FCD797A"/>
    <w:rsid w:val="4FCF87C6"/>
    <w:rsid w:val="4FD329D1"/>
    <w:rsid w:val="4FF20FA4"/>
    <w:rsid w:val="4FFB3D2A"/>
    <w:rsid w:val="50065BB7"/>
    <w:rsid w:val="500C26C0"/>
    <w:rsid w:val="500E5475"/>
    <w:rsid w:val="500F10DA"/>
    <w:rsid w:val="500F6E51"/>
    <w:rsid w:val="501D066D"/>
    <w:rsid w:val="50254DD2"/>
    <w:rsid w:val="503E867B"/>
    <w:rsid w:val="507718A0"/>
    <w:rsid w:val="507EA16A"/>
    <w:rsid w:val="50828021"/>
    <w:rsid w:val="50880608"/>
    <w:rsid w:val="50915F10"/>
    <w:rsid w:val="50AEE715"/>
    <w:rsid w:val="50C91856"/>
    <w:rsid w:val="50CA39E0"/>
    <w:rsid w:val="50D62128"/>
    <w:rsid w:val="50DB611E"/>
    <w:rsid w:val="50EC7A1A"/>
    <w:rsid w:val="510CBCA4"/>
    <w:rsid w:val="51196B9C"/>
    <w:rsid w:val="511C8D23"/>
    <w:rsid w:val="514A485D"/>
    <w:rsid w:val="5153BD19"/>
    <w:rsid w:val="51587FD1"/>
    <w:rsid w:val="5165EEE6"/>
    <w:rsid w:val="516D6FD5"/>
    <w:rsid w:val="51778873"/>
    <w:rsid w:val="51866F9E"/>
    <w:rsid w:val="51867CEF"/>
    <w:rsid w:val="519C4562"/>
    <w:rsid w:val="51AA4934"/>
    <w:rsid w:val="51ADD0AD"/>
    <w:rsid w:val="51B22B63"/>
    <w:rsid w:val="51B40067"/>
    <w:rsid w:val="51B601CF"/>
    <w:rsid w:val="51ED026B"/>
    <w:rsid w:val="51EF5102"/>
    <w:rsid w:val="51F797F0"/>
    <w:rsid w:val="51F7D974"/>
    <w:rsid w:val="521BB5B8"/>
    <w:rsid w:val="5221466B"/>
    <w:rsid w:val="52248298"/>
    <w:rsid w:val="5224E174"/>
    <w:rsid w:val="5232F000"/>
    <w:rsid w:val="523F6D21"/>
    <w:rsid w:val="52555911"/>
    <w:rsid w:val="526329DA"/>
    <w:rsid w:val="5265916B"/>
    <w:rsid w:val="52664E5F"/>
    <w:rsid w:val="528E651B"/>
    <w:rsid w:val="52A293C2"/>
    <w:rsid w:val="52A60763"/>
    <w:rsid w:val="52ACC411"/>
    <w:rsid w:val="52B3629A"/>
    <w:rsid w:val="52C12499"/>
    <w:rsid w:val="52C80F37"/>
    <w:rsid w:val="52D48021"/>
    <w:rsid w:val="52DA7BB4"/>
    <w:rsid w:val="52EB236F"/>
    <w:rsid w:val="52FCBE1C"/>
    <w:rsid w:val="5318904D"/>
    <w:rsid w:val="5319D8A1"/>
    <w:rsid w:val="531A09B3"/>
    <w:rsid w:val="53285BF6"/>
    <w:rsid w:val="532F0B28"/>
    <w:rsid w:val="53387E6F"/>
    <w:rsid w:val="53518A89"/>
    <w:rsid w:val="5359FDFB"/>
    <w:rsid w:val="5360E189"/>
    <w:rsid w:val="536E3EB2"/>
    <w:rsid w:val="5388C9D3"/>
    <w:rsid w:val="53949A6B"/>
    <w:rsid w:val="53A23DF8"/>
    <w:rsid w:val="53B32C6F"/>
    <w:rsid w:val="53BEAC21"/>
    <w:rsid w:val="53C937E0"/>
    <w:rsid w:val="542177FC"/>
    <w:rsid w:val="54253D79"/>
    <w:rsid w:val="543ED395"/>
    <w:rsid w:val="5443FDF6"/>
    <w:rsid w:val="544F722E"/>
    <w:rsid w:val="545765CC"/>
    <w:rsid w:val="546182CD"/>
    <w:rsid w:val="54665D76"/>
    <w:rsid w:val="5467C453"/>
    <w:rsid w:val="546BAE1A"/>
    <w:rsid w:val="5470B4B3"/>
    <w:rsid w:val="54919FB8"/>
    <w:rsid w:val="54A35632"/>
    <w:rsid w:val="54A6E306"/>
    <w:rsid w:val="54CDE806"/>
    <w:rsid w:val="54D56FCF"/>
    <w:rsid w:val="55031B3C"/>
    <w:rsid w:val="5522A775"/>
    <w:rsid w:val="552BBE5B"/>
    <w:rsid w:val="553DE44B"/>
    <w:rsid w:val="55491199"/>
    <w:rsid w:val="55571ECD"/>
    <w:rsid w:val="556D3771"/>
    <w:rsid w:val="556E8DD5"/>
    <w:rsid w:val="557FE4D3"/>
    <w:rsid w:val="558B3FDA"/>
    <w:rsid w:val="5593B1DB"/>
    <w:rsid w:val="55A3BE54"/>
    <w:rsid w:val="55AAEA67"/>
    <w:rsid w:val="55B25CE8"/>
    <w:rsid w:val="55B902A6"/>
    <w:rsid w:val="55BE3903"/>
    <w:rsid w:val="55CD957C"/>
    <w:rsid w:val="55D554C7"/>
    <w:rsid w:val="55DCF367"/>
    <w:rsid w:val="55EB6170"/>
    <w:rsid w:val="561030A4"/>
    <w:rsid w:val="562BC29B"/>
    <w:rsid w:val="56630168"/>
    <w:rsid w:val="5672FC09"/>
    <w:rsid w:val="56AF35AE"/>
    <w:rsid w:val="56B425A5"/>
    <w:rsid w:val="56BD4164"/>
    <w:rsid w:val="56C43515"/>
    <w:rsid w:val="56CC3829"/>
    <w:rsid w:val="56CC768F"/>
    <w:rsid w:val="56F288D2"/>
    <w:rsid w:val="570C6BBF"/>
    <w:rsid w:val="5712FFA5"/>
    <w:rsid w:val="571310BB"/>
    <w:rsid w:val="5723E636"/>
    <w:rsid w:val="576460F3"/>
    <w:rsid w:val="5766EB2A"/>
    <w:rsid w:val="5782F642"/>
    <w:rsid w:val="5784F498"/>
    <w:rsid w:val="57853EA2"/>
    <w:rsid w:val="57A6E2E9"/>
    <w:rsid w:val="57A9A853"/>
    <w:rsid w:val="57B03396"/>
    <w:rsid w:val="57D250B4"/>
    <w:rsid w:val="57D653F4"/>
    <w:rsid w:val="57D6ECB6"/>
    <w:rsid w:val="58126BA0"/>
    <w:rsid w:val="5814D0BA"/>
    <w:rsid w:val="58246927"/>
    <w:rsid w:val="582AB141"/>
    <w:rsid w:val="582D6479"/>
    <w:rsid w:val="584FB0C5"/>
    <w:rsid w:val="5870A3B4"/>
    <w:rsid w:val="5889943B"/>
    <w:rsid w:val="58B176E8"/>
    <w:rsid w:val="58B9FC06"/>
    <w:rsid w:val="58C94C98"/>
    <w:rsid w:val="58D17750"/>
    <w:rsid w:val="58D5C9D8"/>
    <w:rsid w:val="58DD1132"/>
    <w:rsid w:val="58F3C1C2"/>
    <w:rsid w:val="5902BB8B"/>
    <w:rsid w:val="5902C956"/>
    <w:rsid w:val="5920CC1C"/>
    <w:rsid w:val="5923DE9A"/>
    <w:rsid w:val="592F74BB"/>
    <w:rsid w:val="59455676"/>
    <w:rsid w:val="594D1504"/>
    <w:rsid w:val="59635D04"/>
    <w:rsid w:val="5966FFE6"/>
    <w:rsid w:val="59689987"/>
    <w:rsid w:val="596A62C0"/>
    <w:rsid w:val="596C3AFA"/>
    <w:rsid w:val="5991A4AE"/>
    <w:rsid w:val="599BFC62"/>
    <w:rsid w:val="59ABD9A8"/>
    <w:rsid w:val="59B394B9"/>
    <w:rsid w:val="59B55D14"/>
    <w:rsid w:val="59BE9661"/>
    <w:rsid w:val="59C9C65D"/>
    <w:rsid w:val="59CB016B"/>
    <w:rsid w:val="59D61A8E"/>
    <w:rsid w:val="59DFA38A"/>
    <w:rsid w:val="59F4C442"/>
    <w:rsid w:val="59F73F8D"/>
    <w:rsid w:val="59F92D69"/>
    <w:rsid w:val="5A16F820"/>
    <w:rsid w:val="5A2BD0B7"/>
    <w:rsid w:val="5A3FFEE3"/>
    <w:rsid w:val="5A4920F3"/>
    <w:rsid w:val="5A77FDA5"/>
    <w:rsid w:val="5A7C7CB6"/>
    <w:rsid w:val="5AA86332"/>
    <w:rsid w:val="5ABD1093"/>
    <w:rsid w:val="5ABDC8F2"/>
    <w:rsid w:val="5AC0594C"/>
    <w:rsid w:val="5ACF518F"/>
    <w:rsid w:val="5ACFBF10"/>
    <w:rsid w:val="5AD16066"/>
    <w:rsid w:val="5AD2C106"/>
    <w:rsid w:val="5AF4FFB6"/>
    <w:rsid w:val="5B0E421B"/>
    <w:rsid w:val="5B1BC01E"/>
    <w:rsid w:val="5B1FE7B0"/>
    <w:rsid w:val="5B22C9DE"/>
    <w:rsid w:val="5B25022A"/>
    <w:rsid w:val="5B44D4C7"/>
    <w:rsid w:val="5B598F2E"/>
    <w:rsid w:val="5B6678CC"/>
    <w:rsid w:val="5B66C6DF"/>
    <w:rsid w:val="5B6E3C9C"/>
    <w:rsid w:val="5BAE35EE"/>
    <w:rsid w:val="5BAE69CE"/>
    <w:rsid w:val="5BAFFBEF"/>
    <w:rsid w:val="5BB269AC"/>
    <w:rsid w:val="5BB88337"/>
    <w:rsid w:val="5BC8EDDA"/>
    <w:rsid w:val="5BD10ABD"/>
    <w:rsid w:val="5BD203E6"/>
    <w:rsid w:val="5BE9ABE4"/>
    <w:rsid w:val="5C1546E8"/>
    <w:rsid w:val="5C27BB8C"/>
    <w:rsid w:val="5C3F3359"/>
    <w:rsid w:val="5C3F679D"/>
    <w:rsid w:val="5C4EAB7C"/>
    <w:rsid w:val="5C510B9C"/>
    <w:rsid w:val="5C9225DC"/>
    <w:rsid w:val="5C97122C"/>
    <w:rsid w:val="5C97ACBF"/>
    <w:rsid w:val="5C9AF4BD"/>
    <w:rsid w:val="5CAABBFE"/>
    <w:rsid w:val="5CBC63C0"/>
    <w:rsid w:val="5CC7E50F"/>
    <w:rsid w:val="5CC938EB"/>
    <w:rsid w:val="5CDE7B45"/>
    <w:rsid w:val="5CE1F073"/>
    <w:rsid w:val="5CE980BB"/>
    <w:rsid w:val="5CF99373"/>
    <w:rsid w:val="5CFEF6E5"/>
    <w:rsid w:val="5CFF1631"/>
    <w:rsid w:val="5D0B425F"/>
    <w:rsid w:val="5D0C2097"/>
    <w:rsid w:val="5D18E254"/>
    <w:rsid w:val="5D1D07FF"/>
    <w:rsid w:val="5D23015E"/>
    <w:rsid w:val="5D28C3A7"/>
    <w:rsid w:val="5D42EB5C"/>
    <w:rsid w:val="5D563662"/>
    <w:rsid w:val="5D7B2133"/>
    <w:rsid w:val="5D862B33"/>
    <w:rsid w:val="5DA1574D"/>
    <w:rsid w:val="5DAAC538"/>
    <w:rsid w:val="5DAE6161"/>
    <w:rsid w:val="5DAEC7E3"/>
    <w:rsid w:val="5E065F46"/>
    <w:rsid w:val="5E0B65B1"/>
    <w:rsid w:val="5E1162B2"/>
    <w:rsid w:val="5E2604E5"/>
    <w:rsid w:val="5E357133"/>
    <w:rsid w:val="5E5E1C05"/>
    <w:rsid w:val="5E5E2E76"/>
    <w:rsid w:val="5E956A3B"/>
    <w:rsid w:val="5E98E4FD"/>
    <w:rsid w:val="5EBAF520"/>
    <w:rsid w:val="5ECAC3DA"/>
    <w:rsid w:val="5ECAD493"/>
    <w:rsid w:val="5EFCE265"/>
    <w:rsid w:val="5F03080D"/>
    <w:rsid w:val="5F093C89"/>
    <w:rsid w:val="5F17A61C"/>
    <w:rsid w:val="5F1BE4ED"/>
    <w:rsid w:val="5F1D65EF"/>
    <w:rsid w:val="5F26DF41"/>
    <w:rsid w:val="5F2D6C54"/>
    <w:rsid w:val="5F3CD98E"/>
    <w:rsid w:val="5F49138E"/>
    <w:rsid w:val="5F4B569A"/>
    <w:rsid w:val="5F54DA81"/>
    <w:rsid w:val="5F60E5D7"/>
    <w:rsid w:val="5F62E8A2"/>
    <w:rsid w:val="5F892836"/>
    <w:rsid w:val="5FA7ABA5"/>
    <w:rsid w:val="5FBAE29A"/>
    <w:rsid w:val="5FE4F28B"/>
    <w:rsid w:val="5FF12855"/>
    <w:rsid w:val="5FF9B0ED"/>
    <w:rsid w:val="600689C8"/>
    <w:rsid w:val="600A3CFE"/>
    <w:rsid w:val="601CA5A4"/>
    <w:rsid w:val="602834F2"/>
    <w:rsid w:val="605CC29C"/>
    <w:rsid w:val="6061BD90"/>
    <w:rsid w:val="60699133"/>
    <w:rsid w:val="60A30D21"/>
    <w:rsid w:val="60C02E01"/>
    <w:rsid w:val="60D0B67F"/>
    <w:rsid w:val="60D115A9"/>
    <w:rsid w:val="60DBA86F"/>
    <w:rsid w:val="60FE0CF8"/>
    <w:rsid w:val="6115C1FC"/>
    <w:rsid w:val="6123BFB1"/>
    <w:rsid w:val="613D9BDB"/>
    <w:rsid w:val="6148B441"/>
    <w:rsid w:val="61506457"/>
    <w:rsid w:val="61549FE7"/>
    <w:rsid w:val="616BB70A"/>
    <w:rsid w:val="6170E5D9"/>
    <w:rsid w:val="61738174"/>
    <w:rsid w:val="61925483"/>
    <w:rsid w:val="61AB5C62"/>
    <w:rsid w:val="61AD56E8"/>
    <w:rsid w:val="61AF3DC6"/>
    <w:rsid w:val="61E06AEE"/>
    <w:rsid w:val="6215B901"/>
    <w:rsid w:val="6225A42D"/>
    <w:rsid w:val="6236D834"/>
    <w:rsid w:val="625FA16D"/>
    <w:rsid w:val="62602CAC"/>
    <w:rsid w:val="6265B6A3"/>
    <w:rsid w:val="62684BB2"/>
    <w:rsid w:val="626DAECC"/>
    <w:rsid w:val="627490CB"/>
    <w:rsid w:val="6286E2E3"/>
    <w:rsid w:val="6287080B"/>
    <w:rsid w:val="62A3B5C4"/>
    <w:rsid w:val="62A63D29"/>
    <w:rsid w:val="62A95C26"/>
    <w:rsid w:val="62B59569"/>
    <w:rsid w:val="62C8F65E"/>
    <w:rsid w:val="62C9D88F"/>
    <w:rsid w:val="62E73F30"/>
    <w:rsid w:val="62ED2F12"/>
    <w:rsid w:val="62EDFBF6"/>
    <w:rsid w:val="62EE58B7"/>
    <w:rsid w:val="62F900D8"/>
    <w:rsid w:val="631B6537"/>
    <w:rsid w:val="63364113"/>
    <w:rsid w:val="636AD005"/>
    <w:rsid w:val="63A80C73"/>
    <w:rsid w:val="63AE4EBD"/>
    <w:rsid w:val="63C0ECB4"/>
    <w:rsid w:val="63E6ECA1"/>
    <w:rsid w:val="63EEF9F5"/>
    <w:rsid w:val="63F6C3EE"/>
    <w:rsid w:val="63FC40BD"/>
    <w:rsid w:val="6423A75D"/>
    <w:rsid w:val="642CD5E6"/>
    <w:rsid w:val="646E2C18"/>
    <w:rsid w:val="64841302"/>
    <w:rsid w:val="648523DE"/>
    <w:rsid w:val="64898A33"/>
    <w:rsid w:val="64C8E300"/>
    <w:rsid w:val="64F0D655"/>
    <w:rsid w:val="64F0D697"/>
    <w:rsid w:val="6501DFEB"/>
    <w:rsid w:val="6502908B"/>
    <w:rsid w:val="652ED538"/>
    <w:rsid w:val="652F9059"/>
    <w:rsid w:val="6530CC59"/>
    <w:rsid w:val="65370868"/>
    <w:rsid w:val="653A4037"/>
    <w:rsid w:val="65463C56"/>
    <w:rsid w:val="6547DE65"/>
    <w:rsid w:val="654EB773"/>
    <w:rsid w:val="655D29B3"/>
    <w:rsid w:val="656FDFBB"/>
    <w:rsid w:val="657BEADC"/>
    <w:rsid w:val="65976A39"/>
    <w:rsid w:val="65AD1495"/>
    <w:rsid w:val="65BC1032"/>
    <w:rsid w:val="65BFA680"/>
    <w:rsid w:val="65C656B2"/>
    <w:rsid w:val="65C72B57"/>
    <w:rsid w:val="65CF4E40"/>
    <w:rsid w:val="65D2C26C"/>
    <w:rsid w:val="65D3B5F6"/>
    <w:rsid w:val="65DD9829"/>
    <w:rsid w:val="65E86C08"/>
    <w:rsid w:val="65FCFF95"/>
    <w:rsid w:val="66090719"/>
    <w:rsid w:val="660D1B9C"/>
    <w:rsid w:val="661585CC"/>
    <w:rsid w:val="6618CFD2"/>
    <w:rsid w:val="66203B57"/>
    <w:rsid w:val="6624CED3"/>
    <w:rsid w:val="6628D3A6"/>
    <w:rsid w:val="66333AED"/>
    <w:rsid w:val="664A5FC3"/>
    <w:rsid w:val="66735938"/>
    <w:rsid w:val="6688BA00"/>
    <w:rsid w:val="66920760"/>
    <w:rsid w:val="669F3965"/>
    <w:rsid w:val="66A13EDC"/>
    <w:rsid w:val="66AA4EC3"/>
    <w:rsid w:val="66B3B553"/>
    <w:rsid w:val="66D10D05"/>
    <w:rsid w:val="66D3BBC0"/>
    <w:rsid w:val="66D64177"/>
    <w:rsid w:val="66D73F28"/>
    <w:rsid w:val="66D7A145"/>
    <w:rsid w:val="66DA571D"/>
    <w:rsid w:val="66F3A406"/>
    <w:rsid w:val="670E6C2B"/>
    <w:rsid w:val="6716C969"/>
    <w:rsid w:val="671F229C"/>
    <w:rsid w:val="6721F452"/>
    <w:rsid w:val="67275287"/>
    <w:rsid w:val="673950E0"/>
    <w:rsid w:val="677E6BA1"/>
    <w:rsid w:val="67918A72"/>
    <w:rsid w:val="67A002DB"/>
    <w:rsid w:val="67A7E433"/>
    <w:rsid w:val="67BBC6AC"/>
    <w:rsid w:val="67BD92B8"/>
    <w:rsid w:val="67C23CE3"/>
    <w:rsid w:val="67E189A1"/>
    <w:rsid w:val="67E7F37E"/>
    <w:rsid w:val="68068B55"/>
    <w:rsid w:val="68074ED2"/>
    <w:rsid w:val="681C47BE"/>
    <w:rsid w:val="682463EE"/>
    <w:rsid w:val="682E0B22"/>
    <w:rsid w:val="68390290"/>
    <w:rsid w:val="683D20B2"/>
    <w:rsid w:val="684ABD93"/>
    <w:rsid w:val="6863C228"/>
    <w:rsid w:val="68650381"/>
    <w:rsid w:val="68663AAF"/>
    <w:rsid w:val="686EB697"/>
    <w:rsid w:val="6887857F"/>
    <w:rsid w:val="68A364C3"/>
    <w:rsid w:val="68A6A03C"/>
    <w:rsid w:val="68B18440"/>
    <w:rsid w:val="68B6B85D"/>
    <w:rsid w:val="68BBD9D4"/>
    <w:rsid w:val="68C64C0D"/>
    <w:rsid w:val="68D3FAA1"/>
    <w:rsid w:val="68E4D609"/>
    <w:rsid w:val="68E6B9C9"/>
    <w:rsid w:val="68E96238"/>
    <w:rsid w:val="68EB5BAD"/>
    <w:rsid w:val="68F521D2"/>
    <w:rsid w:val="68F55921"/>
    <w:rsid w:val="68FF8B57"/>
    <w:rsid w:val="692139BA"/>
    <w:rsid w:val="692CCF99"/>
    <w:rsid w:val="693AC085"/>
    <w:rsid w:val="6942F8F3"/>
    <w:rsid w:val="695C4ECA"/>
    <w:rsid w:val="695F8B38"/>
    <w:rsid w:val="6966C26C"/>
    <w:rsid w:val="6985A984"/>
    <w:rsid w:val="6986772F"/>
    <w:rsid w:val="6991E0A3"/>
    <w:rsid w:val="6992EFB9"/>
    <w:rsid w:val="699E8A2F"/>
    <w:rsid w:val="69A55681"/>
    <w:rsid w:val="69AA08B6"/>
    <w:rsid w:val="69B2FDCD"/>
    <w:rsid w:val="69E6F9D7"/>
    <w:rsid w:val="69F07939"/>
    <w:rsid w:val="69F6EA41"/>
    <w:rsid w:val="69FDAD0B"/>
    <w:rsid w:val="69FEBE75"/>
    <w:rsid w:val="6A12B542"/>
    <w:rsid w:val="6A3B3B32"/>
    <w:rsid w:val="6A402C0E"/>
    <w:rsid w:val="6A4CC991"/>
    <w:rsid w:val="6A5843E3"/>
    <w:rsid w:val="6A6C22E0"/>
    <w:rsid w:val="6A748782"/>
    <w:rsid w:val="6A752F88"/>
    <w:rsid w:val="6A7C5554"/>
    <w:rsid w:val="6A864994"/>
    <w:rsid w:val="6A8F0D81"/>
    <w:rsid w:val="6A9989F5"/>
    <w:rsid w:val="6AA2D56F"/>
    <w:rsid w:val="6AA55599"/>
    <w:rsid w:val="6AA8A280"/>
    <w:rsid w:val="6ABC8312"/>
    <w:rsid w:val="6ACCD499"/>
    <w:rsid w:val="6AD14BC2"/>
    <w:rsid w:val="6B087059"/>
    <w:rsid w:val="6B2841EC"/>
    <w:rsid w:val="6B31E324"/>
    <w:rsid w:val="6B385E77"/>
    <w:rsid w:val="6B406553"/>
    <w:rsid w:val="6B4407E3"/>
    <w:rsid w:val="6B4927A6"/>
    <w:rsid w:val="6B553CFC"/>
    <w:rsid w:val="6B798E61"/>
    <w:rsid w:val="6B8633E5"/>
    <w:rsid w:val="6B8877ED"/>
    <w:rsid w:val="6B9EB2CD"/>
    <w:rsid w:val="6BA6F688"/>
    <w:rsid w:val="6BA817C0"/>
    <w:rsid w:val="6BB078E3"/>
    <w:rsid w:val="6BCD0817"/>
    <w:rsid w:val="6BD578D6"/>
    <w:rsid w:val="6BF2948D"/>
    <w:rsid w:val="6BF701B7"/>
    <w:rsid w:val="6BF7ADE0"/>
    <w:rsid w:val="6C1907A2"/>
    <w:rsid w:val="6C247872"/>
    <w:rsid w:val="6C49403A"/>
    <w:rsid w:val="6C4A79A4"/>
    <w:rsid w:val="6C554AF5"/>
    <w:rsid w:val="6C5D650A"/>
    <w:rsid w:val="6C7A5B5F"/>
    <w:rsid w:val="6C838AF4"/>
    <w:rsid w:val="6C9D6718"/>
    <w:rsid w:val="6CA6030B"/>
    <w:rsid w:val="6CA770A7"/>
    <w:rsid w:val="6CC47209"/>
    <w:rsid w:val="6CF0649E"/>
    <w:rsid w:val="6D22673A"/>
    <w:rsid w:val="6D34AC3E"/>
    <w:rsid w:val="6D39E936"/>
    <w:rsid w:val="6D3A59B9"/>
    <w:rsid w:val="6D435997"/>
    <w:rsid w:val="6D59CAED"/>
    <w:rsid w:val="6D5A877D"/>
    <w:rsid w:val="6D756D5C"/>
    <w:rsid w:val="6D7B107E"/>
    <w:rsid w:val="6D8275E8"/>
    <w:rsid w:val="6D8EFDF2"/>
    <w:rsid w:val="6DAA6AD2"/>
    <w:rsid w:val="6DCB451D"/>
    <w:rsid w:val="6DCE2939"/>
    <w:rsid w:val="6DD4CE96"/>
    <w:rsid w:val="6DE60ECF"/>
    <w:rsid w:val="6DEB1771"/>
    <w:rsid w:val="6E010A39"/>
    <w:rsid w:val="6E120C33"/>
    <w:rsid w:val="6E33F6E3"/>
    <w:rsid w:val="6E431AC1"/>
    <w:rsid w:val="6E4F1516"/>
    <w:rsid w:val="6E5C3039"/>
    <w:rsid w:val="6E7239E6"/>
    <w:rsid w:val="6E7D365E"/>
    <w:rsid w:val="6E88ED8B"/>
    <w:rsid w:val="6E90EAD7"/>
    <w:rsid w:val="6EB61FDB"/>
    <w:rsid w:val="6EB82521"/>
    <w:rsid w:val="6EC0414B"/>
    <w:rsid w:val="6ECB1BF1"/>
    <w:rsid w:val="6ED69D86"/>
    <w:rsid w:val="6EE0A9B6"/>
    <w:rsid w:val="6EE9A711"/>
    <w:rsid w:val="6F036687"/>
    <w:rsid w:val="6F06C0EF"/>
    <w:rsid w:val="6F0E695C"/>
    <w:rsid w:val="6F16D5E0"/>
    <w:rsid w:val="6F188014"/>
    <w:rsid w:val="6F2CFF3A"/>
    <w:rsid w:val="6F2EDE2C"/>
    <w:rsid w:val="6F42F531"/>
    <w:rsid w:val="6F43FFC1"/>
    <w:rsid w:val="6F657969"/>
    <w:rsid w:val="6F6A6D74"/>
    <w:rsid w:val="6F6F1836"/>
    <w:rsid w:val="6F783491"/>
    <w:rsid w:val="6F8BF80B"/>
    <w:rsid w:val="6F92F2F1"/>
    <w:rsid w:val="6F96C11B"/>
    <w:rsid w:val="6F9CD9FB"/>
    <w:rsid w:val="6FB36B81"/>
    <w:rsid w:val="6FB44D33"/>
    <w:rsid w:val="6FB637E0"/>
    <w:rsid w:val="6FC1CEA9"/>
    <w:rsid w:val="6FC4169E"/>
    <w:rsid w:val="6FC64493"/>
    <w:rsid w:val="6FD0E7A0"/>
    <w:rsid w:val="6FE92D72"/>
    <w:rsid w:val="6FFE033C"/>
    <w:rsid w:val="6FFF4DA0"/>
    <w:rsid w:val="70184380"/>
    <w:rsid w:val="70233F7D"/>
    <w:rsid w:val="702AF0B1"/>
    <w:rsid w:val="703044A6"/>
    <w:rsid w:val="703D8917"/>
    <w:rsid w:val="703EA15A"/>
    <w:rsid w:val="70420475"/>
    <w:rsid w:val="705112CE"/>
    <w:rsid w:val="707E6BB8"/>
    <w:rsid w:val="707FEB19"/>
    <w:rsid w:val="70893089"/>
    <w:rsid w:val="7092E0A4"/>
    <w:rsid w:val="70933BAD"/>
    <w:rsid w:val="70ABDB55"/>
    <w:rsid w:val="70ADB4E2"/>
    <w:rsid w:val="70DB04EB"/>
    <w:rsid w:val="70E177B6"/>
    <w:rsid w:val="70E29D7A"/>
    <w:rsid w:val="70E4C52E"/>
    <w:rsid w:val="70EA8240"/>
    <w:rsid w:val="70EF5970"/>
    <w:rsid w:val="70F8A5C5"/>
    <w:rsid w:val="71108B1E"/>
    <w:rsid w:val="71112140"/>
    <w:rsid w:val="7114E27C"/>
    <w:rsid w:val="71247512"/>
    <w:rsid w:val="712C6F14"/>
    <w:rsid w:val="7130D9FA"/>
    <w:rsid w:val="713D6D1C"/>
    <w:rsid w:val="714144AE"/>
    <w:rsid w:val="715EAAFD"/>
    <w:rsid w:val="715FE668"/>
    <w:rsid w:val="717110D8"/>
    <w:rsid w:val="71769D6C"/>
    <w:rsid w:val="717DCFE1"/>
    <w:rsid w:val="718A817E"/>
    <w:rsid w:val="71966392"/>
    <w:rsid w:val="71CD1081"/>
    <w:rsid w:val="71D82301"/>
    <w:rsid w:val="71DFB85F"/>
    <w:rsid w:val="71F44076"/>
    <w:rsid w:val="71F4EF25"/>
    <w:rsid w:val="71F64955"/>
    <w:rsid w:val="71F67811"/>
    <w:rsid w:val="722E721F"/>
    <w:rsid w:val="72341CE9"/>
    <w:rsid w:val="72481661"/>
    <w:rsid w:val="72552EDE"/>
    <w:rsid w:val="725BDA0D"/>
    <w:rsid w:val="727864A3"/>
    <w:rsid w:val="728B9CF4"/>
    <w:rsid w:val="728E8D06"/>
    <w:rsid w:val="72A9F9E7"/>
    <w:rsid w:val="72AC59AD"/>
    <w:rsid w:val="72ADD771"/>
    <w:rsid w:val="72B78F7A"/>
    <w:rsid w:val="72B97052"/>
    <w:rsid w:val="72CAC777"/>
    <w:rsid w:val="72CBF38E"/>
    <w:rsid w:val="72E1CF92"/>
    <w:rsid w:val="72E577B4"/>
    <w:rsid w:val="72F61D22"/>
    <w:rsid w:val="72FE8A02"/>
    <w:rsid w:val="731A8506"/>
    <w:rsid w:val="731E60E5"/>
    <w:rsid w:val="734E2CBA"/>
    <w:rsid w:val="735608CF"/>
    <w:rsid w:val="73587EAC"/>
    <w:rsid w:val="735FD3FF"/>
    <w:rsid w:val="736BF8FB"/>
    <w:rsid w:val="737A98B0"/>
    <w:rsid w:val="738AD502"/>
    <w:rsid w:val="73963C31"/>
    <w:rsid w:val="73A51FAC"/>
    <w:rsid w:val="73B9115E"/>
    <w:rsid w:val="73C6142D"/>
    <w:rsid w:val="73C80A06"/>
    <w:rsid w:val="741027D5"/>
    <w:rsid w:val="7424D42E"/>
    <w:rsid w:val="7433DF4C"/>
    <w:rsid w:val="74375C7B"/>
    <w:rsid w:val="745130A3"/>
    <w:rsid w:val="746A9BFD"/>
    <w:rsid w:val="746B199F"/>
    <w:rsid w:val="747B2C72"/>
    <w:rsid w:val="7499BF60"/>
    <w:rsid w:val="749F45D1"/>
    <w:rsid w:val="74A2FA85"/>
    <w:rsid w:val="74B8F2CA"/>
    <w:rsid w:val="74CEBC13"/>
    <w:rsid w:val="750AF0BC"/>
    <w:rsid w:val="750DF4C0"/>
    <w:rsid w:val="750E77A9"/>
    <w:rsid w:val="7511EC84"/>
    <w:rsid w:val="753E1D8E"/>
    <w:rsid w:val="75570392"/>
    <w:rsid w:val="75621D4F"/>
    <w:rsid w:val="756B53A7"/>
    <w:rsid w:val="75DFBDA9"/>
    <w:rsid w:val="75E23D6D"/>
    <w:rsid w:val="75EDCA5D"/>
    <w:rsid w:val="75EFEFA4"/>
    <w:rsid w:val="75F86A4B"/>
    <w:rsid w:val="7605C024"/>
    <w:rsid w:val="76153495"/>
    <w:rsid w:val="761A372E"/>
    <w:rsid w:val="761B77C8"/>
    <w:rsid w:val="763F25BE"/>
    <w:rsid w:val="7647F6F3"/>
    <w:rsid w:val="7649F805"/>
    <w:rsid w:val="76612577"/>
    <w:rsid w:val="76684769"/>
    <w:rsid w:val="76948333"/>
    <w:rsid w:val="7703F1FB"/>
    <w:rsid w:val="77058C36"/>
    <w:rsid w:val="770D0760"/>
    <w:rsid w:val="771CC84F"/>
    <w:rsid w:val="7724FEA0"/>
    <w:rsid w:val="77342994"/>
    <w:rsid w:val="7739F7DC"/>
    <w:rsid w:val="774332D0"/>
    <w:rsid w:val="774EAECB"/>
    <w:rsid w:val="77503061"/>
    <w:rsid w:val="7759EFB5"/>
    <w:rsid w:val="775FF2D7"/>
    <w:rsid w:val="7762F6EB"/>
    <w:rsid w:val="7770DA0A"/>
    <w:rsid w:val="7778C2D2"/>
    <w:rsid w:val="7779F216"/>
    <w:rsid w:val="7788B043"/>
    <w:rsid w:val="778CD88E"/>
    <w:rsid w:val="7799C6D5"/>
    <w:rsid w:val="779AACC2"/>
    <w:rsid w:val="77AB6DB5"/>
    <w:rsid w:val="77B76E18"/>
    <w:rsid w:val="77B8CF8A"/>
    <w:rsid w:val="77BF5253"/>
    <w:rsid w:val="77C4EF2A"/>
    <w:rsid w:val="77CA0FA0"/>
    <w:rsid w:val="77E0C702"/>
    <w:rsid w:val="77E62844"/>
    <w:rsid w:val="77E64589"/>
    <w:rsid w:val="77F5D0FA"/>
    <w:rsid w:val="77FE1BD4"/>
    <w:rsid w:val="780A6714"/>
    <w:rsid w:val="780B2628"/>
    <w:rsid w:val="781D7C5B"/>
    <w:rsid w:val="78290E6D"/>
    <w:rsid w:val="782F6175"/>
    <w:rsid w:val="7848BC04"/>
    <w:rsid w:val="7848F029"/>
    <w:rsid w:val="785E5D7C"/>
    <w:rsid w:val="7860ACC9"/>
    <w:rsid w:val="7861534F"/>
    <w:rsid w:val="7888E13D"/>
    <w:rsid w:val="78B61DD3"/>
    <w:rsid w:val="78C5E8DF"/>
    <w:rsid w:val="78D4B13D"/>
    <w:rsid w:val="78EAC3FD"/>
    <w:rsid w:val="78F216CB"/>
    <w:rsid w:val="7900CBC3"/>
    <w:rsid w:val="7931B8AC"/>
    <w:rsid w:val="7945E6E8"/>
    <w:rsid w:val="7957C57F"/>
    <w:rsid w:val="795BCB84"/>
    <w:rsid w:val="79717215"/>
    <w:rsid w:val="7974A0F3"/>
    <w:rsid w:val="79860273"/>
    <w:rsid w:val="798764A9"/>
    <w:rsid w:val="79A79BE1"/>
    <w:rsid w:val="79B212FC"/>
    <w:rsid w:val="79C3D96E"/>
    <w:rsid w:val="79C7E25E"/>
    <w:rsid w:val="79EDD44B"/>
    <w:rsid w:val="79EE4EF4"/>
    <w:rsid w:val="79F66AF5"/>
    <w:rsid w:val="79F6F4EB"/>
    <w:rsid w:val="7A0C508C"/>
    <w:rsid w:val="7A0F1BAA"/>
    <w:rsid w:val="7A0FB25A"/>
    <w:rsid w:val="7A1BB699"/>
    <w:rsid w:val="7A209319"/>
    <w:rsid w:val="7A4B52D9"/>
    <w:rsid w:val="7A67D284"/>
    <w:rsid w:val="7A6CEA28"/>
    <w:rsid w:val="7A72D09D"/>
    <w:rsid w:val="7A73D8DA"/>
    <w:rsid w:val="7A806A13"/>
    <w:rsid w:val="7A862AA9"/>
    <w:rsid w:val="7A991F10"/>
    <w:rsid w:val="7A9F1A83"/>
    <w:rsid w:val="7AA75F99"/>
    <w:rsid w:val="7AB76D9A"/>
    <w:rsid w:val="7AC0C741"/>
    <w:rsid w:val="7AC283F4"/>
    <w:rsid w:val="7AC4B8D7"/>
    <w:rsid w:val="7AE9D80B"/>
    <w:rsid w:val="7B019225"/>
    <w:rsid w:val="7B04CCF1"/>
    <w:rsid w:val="7B1624BA"/>
    <w:rsid w:val="7B1883E1"/>
    <w:rsid w:val="7B1AE7A1"/>
    <w:rsid w:val="7B2465DE"/>
    <w:rsid w:val="7B32C990"/>
    <w:rsid w:val="7B35F003"/>
    <w:rsid w:val="7B47AD6E"/>
    <w:rsid w:val="7B4EB538"/>
    <w:rsid w:val="7B6BB26D"/>
    <w:rsid w:val="7B72026A"/>
    <w:rsid w:val="7B868872"/>
    <w:rsid w:val="7B983E6C"/>
    <w:rsid w:val="7B989992"/>
    <w:rsid w:val="7B98B5A0"/>
    <w:rsid w:val="7B992D95"/>
    <w:rsid w:val="7BB18AC1"/>
    <w:rsid w:val="7BB83A1B"/>
    <w:rsid w:val="7BBE0F5F"/>
    <w:rsid w:val="7BCFC0A9"/>
    <w:rsid w:val="7BDA4165"/>
    <w:rsid w:val="7BF95348"/>
    <w:rsid w:val="7C0A6236"/>
    <w:rsid w:val="7C127FAF"/>
    <w:rsid w:val="7C19F899"/>
    <w:rsid w:val="7C23B6A6"/>
    <w:rsid w:val="7C3605F4"/>
    <w:rsid w:val="7C445ACA"/>
    <w:rsid w:val="7C4CA549"/>
    <w:rsid w:val="7C4E655E"/>
    <w:rsid w:val="7C52B499"/>
    <w:rsid w:val="7C52F86A"/>
    <w:rsid w:val="7C58B978"/>
    <w:rsid w:val="7C67E931"/>
    <w:rsid w:val="7C6D5C6A"/>
    <w:rsid w:val="7C701072"/>
    <w:rsid w:val="7C874D59"/>
    <w:rsid w:val="7C8F50C7"/>
    <w:rsid w:val="7C9FFE28"/>
    <w:rsid w:val="7CACA7E7"/>
    <w:rsid w:val="7CB3DFD3"/>
    <w:rsid w:val="7CD4FB1A"/>
    <w:rsid w:val="7CDB74CA"/>
    <w:rsid w:val="7CDF3909"/>
    <w:rsid w:val="7CE013A5"/>
    <w:rsid w:val="7CE0FBB5"/>
    <w:rsid w:val="7CE7978F"/>
    <w:rsid w:val="7CE9B6EB"/>
    <w:rsid w:val="7D0C7BC1"/>
    <w:rsid w:val="7D121E33"/>
    <w:rsid w:val="7D1CA01A"/>
    <w:rsid w:val="7D1CACD8"/>
    <w:rsid w:val="7D36AB64"/>
    <w:rsid w:val="7D3D2742"/>
    <w:rsid w:val="7D4CDF46"/>
    <w:rsid w:val="7D544AD8"/>
    <w:rsid w:val="7D6F454E"/>
    <w:rsid w:val="7D7EBADE"/>
    <w:rsid w:val="7D98B378"/>
    <w:rsid w:val="7DC4AE43"/>
    <w:rsid w:val="7DC5D8F0"/>
    <w:rsid w:val="7DDEAE15"/>
    <w:rsid w:val="7DE308BB"/>
    <w:rsid w:val="7DE380C8"/>
    <w:rsid w:val="7E0C2895"/>
    <w:rsid w:val="7E1DC483"/>
    <w:rsid w:val="7E2F55E8"/>
    <w:rsid w:val="7E66D76D"/>
    <w:rsid w:val="7E705BC1"/>
    <w:rsid w:val="7E8E3E65"/>
    <w:rsid w:val="7EC9F8DC"/>
    <w:rsid w:val="7EE62B54"/>
    <w:rsid w:val="7EE96C1D"/>
    <w:rsid w:val="7EFD9FB7"/>
    <w:rsid w:val="7EFE22D7"/>
    <w:rsid w:val="7F0ADF72"/>
    <w:rsid w:val="7F2B2DFE"/>
    <w:rsid w:val="7F3C6047"/>
    <w:rsid w:val="7F48BE67"/>
    <w:rsid w:val="7F52D756"/>
    <w:rsid w:val="7F5535CA"/>
    <w:rsid w:val="7F78BC5B"/>
    <w:rsid w:val="7F7DE6F4"/>
    <w:rsid w:val="7F93ABD0"/>
    <w:rsid w:val="7FA3B035"/>
    <w:rsid w:val="7FBB7765"/>
    <w:rsid w:val="7FCE3BE4"/>
    <w:rsid w:val="7FE468FD"/>
    <w:rsid w:val="7FE695E9"/>
    <w:rsid w:val="7FEA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4AB1A"/>
  <w15:chartTrackingRefBased/>
  <w15:docId w15:val="{6FB59F80-C1B5-4593-9BE4-1489941E5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96EC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EC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B515C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7B8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7B8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B7B8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7B81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B7B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pgi.com/color-contrast-checker/" TargetMode="External"/><Relationship Id="rId13" Type="http://schemas.openxmlformats.org/officeDocument/2006/relationships/image" Target="media/image5.png"/><Relationship Id="rId18" Type="http://schemas.openxmlformats.org/officeDocument/2006/relationships/hyperlink" Target="https://www.elsevier.com/en-gb/about/accessibility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science.org/content/page/accessibility" TargetMode="External"/><Relationship Id="rId7" Type="http://schemas.openxmlformats.org/officeDocument/2006/relationships/hyperlink" Target="https://www.tpgi.com/color-contrast-checker/" TargetMode="External"/><Relationship Id="rId12" Type="http://schemas.openxmlformats.org/officeDocument/2006/relationships/image" Target="media/image4.png"/><Relationship Id="rId17" Type="http://schemas.openxmlformats.org/officeDocument/2006/relationships/hyperlink" Target="https://download.lww.com/vpat/wk-thepoint-accessibility.pdf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cell.com/accessibility" TargetMode="External"/><Relationship Id="rId20" Type="http://schemas.openxmlformats.org/officeDocument/2006/relationships/hyperlink" Target="https://www.nejm.org/about-nejm/frequently-asked-questions?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mailto:yw645@cam.ac.uk" TargetMode="Externa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onlinelibrary.wiley.com/accessibility" TargetMode="External"/><Relationship Id="rId23" Type="http://schemas.openxmlformats.org/officeDocument/2006/relationships/hyperlink" Target="https://doi.org/10.1136/bmj.m3223" TargetMode="External"/><Relationship Id="rId10" Type="http://schemas.openxmlformats.org/officeDocument/2006/relationships/image" Target="media/image2.png"/><Relationship Id="rId19" Type="http://schemas.openxmlformats.org/officeDocument/2006/relationships/hyperlink" Target="https://www.nature.com/info/accessibility-statement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s://www.elsevier.com/en-gb/about/accessibility" TargetMode="External"/><Relationship Id="rId22" Type="http://schemas.openxmlformats.org/officeDocument/2006/relationships/hyperlink" Target="https://www.elsevier.com/en-gb/about/accessibilit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B9FA8-DD5A-4813-9D0B-E19D8ECA9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4</Pages>
  <Words>2063</Words>
  <Characters>12571</Characters>
  <Application>Microsoft Office Word</Application>
  <DocSecurity>0</DocSecurity>
  <Lines>1041</Lines>
  <Paragraphs>459</Paragraphs>
  <ScaleCrop>false</ScaleCrop>
  <Company/>
  <LinksUpToDate>false</LinksUpToDate>
  <CharactersWithSpaces>1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ng Wu</dc:creator>
  <cp:keywords/>
  <dc:description/>
  <cp:lastModifiedBy>Yaning Wu</cp:lastModifiedBy>
  <cp:revision>51</cp:revision>
  <dcterms:created xsi:type="dcterms:W3CDTF">2025-08-12T16:40:00Z</dcterms:created>
  <dcterms:modified xsi:type="dcterms:W3CDTF">2025-12-19T19:02:00Z</dcterms:modified>
</cp:coreProperties>
</file>